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2CCAA" w14:textId="3E9143D6" w:rsidR="00896106" w:rsidRPr="00FD54A1" w:rsidRDefault="00244D46" w:rsidP="00896106">
      <w:pPr>
        <w:pStyle w:val="BodyText"/>
        <w:jc w:val="both"/>
        <w:rPr>
          <w:b/>
          <w:lang w:val="pt-BR"/>
        </w:rPr>
      </w:pPr>
      <w:r w:rsidRPr="00244D46">
        <w:rPr>
          <w:b/>
          <w:lang w:val="pt-BR"/>
        </w:rPr>
        <w:t>S1</w:t>
      </w:r>
      <w:r w:rsidR="000A0ACB">
        <w:rPr>
          <w:b/>
          <w:lang w:val="pt-BR"/>
        </w:rPr>
        <w:t xml:space="preserve"> </w:t>
      </w:r>
      <w:r w:rsidRPr="00244D46">
        <w:rPr>
          <w:b/>
          <w:lang w:val="pt-BR"/>
        </w:rPr>
        <w:t>Table</w:t>
      </w:r>
      <w:r w:rsidR="009732CA" w:rsidRPr="009732CA">
        <w:rPr>
          <w:b/>
          <w:lang w:val="pt-BR"/>
        </w:rPr>
        <w:t xml:space="preserve">. </w:t>
      </w:r>
      <w:r w:rsidR="005841A8" w:rsidRPr="005841A8">
        <w:rPr>
          <w:b/>
          <w:lang w:val="pt-BR"/>
        </w:rPr>
        <w:t>Characteristics of the cohort of patients on the kidney transplant waiting list at any time between January 1, 2000, and December 31, 2017</w:t>
      </w:r>
    </w:p>
    <w:tbl>
      <w:tblPr>
        <w:tblStyle w:val="Table"/>
        <w:tblW w:w="4999" w:type="pct"/>
        <w:tblLook w:val="04A0" w:firstRow="1" w:lastRow="0" w:firstColumn="1" w:lastColumn="0" w:noHBand="0" w:noVBand="1"/>
      </w:tblPr>
      <w:tblGrid>
        <w:gridCol w:w="2281"/>
        <w:gridCol w:w="97"/>
        <w:gridCol w:w="1645"/>
        <w:gridCol w:w="1807"/>
        <w:gridCol w:w="1798"/>
        <w:gridCol w:w="874"/>
      </w:tblGrid>
      <w:tr w:rsidR="00896106" w:rsidRPr="00FD54A1" w14:paraId="76CD7A79" w14:textId="77777777" w:rsidTr="009C0FCF">
        <w:tc>
          <w:tcPr>
            <w:tcW w:w="1071" w:type="pct"/>
            <w:tcBorders>
              <w:bottom w:val="single" w:sz="0" w:space="0" w:color="auto"/>
            </w:tcBorders>
            <w:vAlign w:val="bottom"/>
          </w:tcPr>
          <w:p w14:paraId="3D6276A4" w14:textId="77777777" w:rsidR="00896106" w:rsidRDefault="00896106" w:rsidP="009C0FCF">
            <w:pPr>
              <w:rPr>
                <w:lang w:val="pt-BR"/>
              </w:rPr>
            </w:pPr>
            <w:r>
              <w:rPr>
                <w:lang w:val="pt-BR"/>
              </w:rPr>
              <w:t xml:space="preserve"> </w:t>
            </w:r>
          </w:p>
          <w:p w14:paraId="056E461A" w14:textId="77777777" w:rsidR="00896106" w:rsidRPr="008F2F5A" w:rsidRDefault="00896106" w:rsidP="009C0FCF">
            <w:pPr>
              <w:rPr>
                <w:lang w:val="pt-BR"/>
              </w:rPr>
            </w:pPr>
          </w:p>
        </w:tc>
        <w:tc>
          <w:tcPr>
            <w:tcW w:w="1133" w:type="pct"/>
            <w:gridSpan w:val="2"/>
            <w:tcBorders>
              <w:bottom w:val="single" w:sz="0" w:space="0" w:color="auto"/>
            </w:tcBorders>
            <w:vAlign w:val="bottom"/>
          </w:tcPr>
          <w:p w14:paraId="728402B9" w14:textId="77777777" w:rsidR="00896106" w:rsidRPr="008F2F5A" w:rsidRDefault="00896106" w:rsidP="009C0FCF">
            <w:pPr>
              <w:pStyle w:val="Compact"/>
              <w:jc w:val="center"/>
              <w:rPr>
                <w:b/>
                <w:lang w:val="pt-BR"/>
              </w:rPr>
            </w:pPr>
          </w:p>
          <w:p w14:paraId="4D6964A6" w14:textId="7EBC1893" w:rsidR="00896106" w:rsidRPr="00FD54A1" w:rsidRDefault="009732CA" w:rsidP="009C0FCF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Transplant</w:t>
            </w:r>
          </w:p>
          <w:p w14:paraId="5F470E71" w14:textId="1B2A84D7" w:rsidR="00896106" w:rsidRPr="00FD54A1" w:rsidRDefault="009732CA" w:rsidP="009C0FCF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No</w:t>
            </w:r>
            <w:r w:rsidR="00896106" w:rsidRPr="00FD54A1">
              <w:rPr>
                <w:b/>
                <w:lang w:val="pt-BR"/>
              </w:rPr>
              <w:t xml:space="preserve"> (N=34421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01F299" w14:textId="77777777" w:rsidR="00896106" w:rsidRPr="00FD54A1" w:rsidRDefault="00896106" w:rsidP="009C0FCF">
            <w:pPr>
              <w:pStyle w:val="Compact"/>
              <w:jc w:val="center"/>
              <w:rPr>
                <w:b/>
                <w:lang w:val="pt-BR"/>
              </w:rPr>
            </w:pPr>
          </w:p>
          <w:p w14:paraId="19C4A07D" w14:textId="21E25B8C" w:rsidR="00896106" w:rsidRPr="00FD54A1" w:rsidRDefault="009732CA" w:rsidP="009C0FCF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Transplant</w:t>
            </w:r>
          </w:p>
          <w:p w14:paraId="274DAB23" w14:textId="44F46EE9" w:rsidR="00896106" w:rsidRPr="00FD54A1" w:rsidRDefault="009732CA" w:rsidP="009C0FCF">
            <w:pPr>
              <w:pStyle w:val="Compact"/>
              <w:jc w:val="center"/>
              <w:rPr>
                <w:b/>
                <w:lang w:val="pt-BR"/>
              </w:rPr>
            </w:pPr>
            <w:r>
              <w:rPr>
                <w:b/>
                <w:lang w:val="pt-BR"/>
              </w:rPr>
              <w:t>Yes</w:t>
            </w:r>
            <w:r w:rsidR="00896106" w:rsidRPr="00FD54A1">
              <w:rPr>
                <w:b/>
                <w:lang w:val="pt-BR"/>
              </w:rPr>
              <w:t xml:space="preserve"> (N=13732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AB1B61" w14:textId="77777777" w:rsidR="00896106" w:rsidRPr="00FD54A1" w:rsidRDefault="00896106" w:rsidP="009C0FCF">
            <w:pPr>
              <w:pStyle w:val="Compact"/>
              <w:jc w:val="center"/>
              <w:rPr>
                <w:b/>
                <w:lang w:val="pt-BR"/>
              </w:rPr>
            </w:pPr>
            <w:r w:rsidRPr="00FD54A1">
              <w:rPr>
                <w:b/>
                <w:lang w:val="pt-BR"/>
              </w:rPr>
              <w:t>Total (N=48153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4644E2" w14:textId="77777777" w:rsidR="00896106" w:rsidRPr="00FD54A1" w:rsidRDefault="00896106" w:rsidP="009C0FCF">
            <w:pPr>
              <w:pStyle w:val="Compact"/>
              <w:jc w:val="right"/>
              <w:rPr>
                <w:b/>
                <w:lang w:val="pt-BR"/>
              </w:rPr>
            </w:pPr>
            <w:r w:rsidRPr="00FD54A1">
              <w:rPr>
                <w:b/>
                <w:lang w:val="pt-BR"/>
              </w:rPr>
              <w:t>p value</w:t>
            </w:r>
          </w:p>
        </w:tc>
      </w:tr>
      <w:tr w:rsidR="00896106" w:rsidRPr="00FD54A1" w14:paraId="138500C0" w14:textId="77777777" w:rsidTr="009C0FCF">
        <w:tc>
          <w:tcPr>
            <w:tcW w:w="1156" w:type="pct"/>
            <w:gridSpan w:val="2"/>
          </w:tcPr>
          <w:p w14:paraId="43E07522" w14:textId="6A809811" w:rsidR="00896106" w:rsidRPr="00FD54A1" w:rsidRDefault="009732CA" w:rsidP="009C0FCF">
            <w:pPr>
              <w:pStyle w:val="Compact"/>
              <w:rPr>
                <w:lang w:val="pt-BR"/>
              </w:rPr>
            </w:pPr>
            <w:r>
              <w:rPr>
                <w:b/>
                <w:lang w:val="pt-BR"/>
              </w:rPr>
              <w:t>Age (years)</w:t>
            </w:r>
          </w:p>
        </w:tc>
        <w:tc>
          <w:tcPr>
            <w:tcW w:w="1048" w:type="pct"/>
          </w:tcPr>
          <w:p w14:paraId="14FA78E3" w14:textId="77777777" w:rsidR="00896106" w:rsidRPr="00FD54A1" w:rsidRDefault="00896106" w:rsidP="009C0FCF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67FC66A4" w14:textId="77777777" w:rsidR="00896106" w:rsidRPr="00FD54A1" w:rsidRDefault="00896106" w:rsidP="009C0FCF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58FA9B09" w14:textId="77777777" w:rsidR="00896106" w:rsidRPr="00FD54A1" w:rsidRDefault="00896106" w:rsidP="009C0FCF">
            <w:pPr>
              <w:rPr>
                <w:lang w:val="pt-BR"/>
              </w:rPr>
            </w:pPr>
          </w:p>
        </w:tc>
        <w:tc>
          <w:tcPr>
            <w:tcW w:w="0" w:type="auto"/>
          </w:tcPr>
          <w:p w14:paraId="211A92F8" w14:textId="77777777" w:rsidR="00896106" w:rsidRPr="00FD54A1" w:rsidRDefault="00896106" w:rsidP="009C0FCF">
            <w:pPr>
              <w:pStyle w:val="Compact"/>
              <w:jc w:val="right"/>
              <w:rPr>
                <w:lang w:val="pt-BR"/>
              </w:rPr>
            </w:pPr>
            <w:r w:rsidRPr="00FD54A1">
              <w:rPr>
                <w:lang w:val="pt-BR"/>
              </w:rPr>
              <w:t>&lt; 0.001</w:t>
            </w:r>
            <w:r w:rsidRPr="00FD54A1">
              <w:rPr>
                <w:vertAlign w:val="superscript"/>
                <w:lang w:val="pt-BR"/>
              </w:rPr>
              <w:t>1</w:t>
            </w:r>
          </w:p>
        </w:tc>
      </w:tr>
      <w:tr w:rsidR="00896106" w14:paraId="4556C99B" w14:textId="77777777" w:rsidTr="009C0FCF">
        <w:tc>
          <w:tcPr>
            <w:tcW w:w="1071" w:type="pct"/>
          </w:tcPr>
          <w:p w14:paraId="707A7241" w14:textId="77777777" w:rsidR="00896106" w:rsidRPr="00FD54A1" w:rsidRDefault="00896106" w:rsidP="009C0FCF">
            <w:pPr>
              <w:pStyle w:val="Compact"/>
              <w:rPr>
                <w:lang w:val="pt-BR"/>
              </w:rPr>
            </w:pPr>
            <w:r w:rsidRPr="00FD54A1">
              <w:rPr>
                <w:lang w:val="pt-BR"/>
              </w:rPr>
              <w:t>   Mean (SD)</w:t>
            </w:r>
          </w:p>
        </w:tc>
        <w:tc>
          <w:tcPr>
            <w:tcW w:w="1133" w:type="pct"/>
            <w:gridSpan w:val="2"/>
          </w:tcPr>
          <w:p w14:paraId="247E23C5" w14:textId="77777777" w:rsidR="00896106" w:rsidRDefault="00896106" w:rsidP="009C0FCF">
            <w:pPr>
              <w:pStyle w:val="Compact"/>
              <w:jc w:val="center"/>
            </w:pPr>
            <w:r w:rsidRPr="00FD54A1">
              <w:rPr>
                <w:lang w:val="pt-BR"/>
              </w:rPr>
              <w:t xml:space="preserve">50.40 </w:t>
            </w:r>
            <w:r>
              <w:t>(14.04)</w:t>
            </w:r>
          </w:p>
        </w:tc>
        <w:tc>
          <w:tcPr>
            <w:tcW w:w="0" w:type="auto"/>
          </w:tcPr>
          <w:p w14:paraId="162F15A9" w14:textId="77777777" w:rsidR="00896106" w:rsidRDefault="00896106" w:rsidP="009C0FCF">
            <w:pPr>
              <w:pStyle w:val="Compact"/>
              <w:jc w:val="center"/>
            </w:pPr>
            <w:r>
              <w:t>44.13 (15.37)</w:t>
            </w:r>
          </w:p>
        </w:tc>
        <w:tc>
          <w:tcPr>
            <w:tcW w:w="0" w:type="auto"/>
          </w:tcPr>
          <w:p w14:paraId="275EA6C0" w14:textId="77777777" w:rsidR="00896106" w:rsidRDefault="00896106" w:rsidP="009C0FCF">
            <w:pPr>
              <w:pStyle w:val="Compact"/>
              <w:jc w:val="center"/>
            </w:pPr>
            <w:r>
              <w:t>48.61 (14.71)</w:t>
            </w:r>
          </w:p>
        </w:tc>
        <w:tc>
          <w:tcPr>
            <w:tcW w:w="0" w:type="auto"/>
          </w:tcPr>
          <w:p w14:paraId="752FC99F" w14:textId="77777777" w:rsidR="00896106" w:rsidRDefault="00896106" w:rsidP="009C0FCF"/>
        </w:tc>
      </w:tr>
      <w:tr w:rsidR="00896106" w14:paraId="0F188E85" w14:textId="77777777" w:rsidTr="009C0FCF">
        <w:tc>
          <w:tcPr>
            <w:tcW w:w="1071" w:type="pct"/>
          </w:tcPr>
          <w:p w14:paraId="2D810811" w14:textId="77777777" w:rsidR="00896106" w:rsidRDefault="00896106" w:rsidP="009C0FCF">
            <w:pPr>
              <w:pStyle w:val="Compact"/>
            </w:pPr>
            <w:r>
              <w:t>   Median (Q1, Q3)</w:t>
            </w:r>
          </w:p>
        </w:tc>
        <w:tc>
          <w:tcPr>
            <w:tcW w:w="1133" w:type="pct"/>
            <w:gridSpan w:val="2"/>
          </w:tcPr>
          <w:p w14:paraId="4A1F35F6" w14:textId="77777777" w:rsidR="00896106" w:rsidRDefault="00896106" w:rsidP="009C0FCF">
            <w:pPr>
              <w:pStyle w:val="Compact"/>
              <w:jc w:val="center"/>
            </w:pPr>
            <w:r>
              <w:t>52.00 (41.00, 61.00)</w:t>
            </w:r>
          </w:p>
        </w:tc>
        <w:tc>
          <w:tcPr>
            <w:tcW w:w="0" w:type="auto"/>
          </w:tcPr>
          <w:p w14:paraId="2A660AA4" w14:textId="77777777" w:rsidR="00896106" w:rsidRDefault="00896106" w:rsidP="009C0FCF">
            <w:pPr>
              <w:pStyle w:val="Compact"/>
              <w:jc w:val="center"/>
            </w:pPr>
            <w:r>
              <w:t>46.00 (34.00, 56.00)</w:t>
            </w:r>
          </w:p>
        </w:tc>
        <w:tc>
          <w:tcPr>
            <w:tcW w:w="0" w:type="auto"/>
          </w:tcPr>
          <w:p w14:paraId="27B2FB1D" w14:textId="77777777" w:rsidR="00896106" w:rsidRDefault="00896106" w:rsidP="009C0FCF">
            <w:pPr>
              <w:pStyle w:val="Compact"/>
              <w:jc w:val="center"/>
            </w:pPr>
            <w:r>
              <w:t>50.00 (39.00, 59.00)</w:t>
            </w:r>
          </w:p>
        </w:tc>
        <w:tc>
          <w:tcPr>
            <w:tcW w:w="0" w:type="auto"/>
          </w:tcPr>
          <w:p w14:paraId="18585098" w14:textId="77777777" w:rsidR="00896106" w:rsidRDefault="00896106" w:rsidP="009C0FCF"/>
        </w:tc>
      </w:tr>
      <w:tr w:rsidR="00896106" w14:paraId="01857B83" w14:textId="77777777" w:rsidTr="009C0FCF">
        <w:tc>
          <w:tcPr>
            <w:tcW w:w="1071" w:type="pct"/>
          </w:tcPr>
          <w:p w14:paraId="3C2039BE" w14:textId="77777777" w:rsidR="00896106" w:rsidRDefault="00896106" w:rsidP="009C0FCF">
            <w:pPr>
              <w:pStyle w:val="Compact"/>
            </w:pPr>
            <w:r>
              <w:t>   Min - Max</w:t>
            </w:r>
          </w:p>
        </w:tc>
        <w:tc>
          <w:tcPr>
            <w:tcW w:w="1133" w:type="pct"/>
            <w:gridSpan w:val="2"/>
          </w:tcPr>
          <w:p w14:paraId="3B53F50E" w14:textId="77777777" w:rsidR="00896106" w:rsidRDefault="00896106" w:rsidP="009C0FCF">
            <w:pPr>
              <w:pStyle w:val="Compact"/>
              <w:jc w:val="center"/>
            </w:pPr>
            <w:r>
              <w:t>0.00 - 97.00</w:t>
            </w:r>
          </w:p>
        </w:tc>
        <w:tc>
          <w:tcPr>
            <w:tcW w:w="0" w:type="auto"/>
          </w:tcPr>
          <w:p w14:paraId="1EECFB6C" w14:textId="77777777" w:rsidR="00896106" w:rsidRDefault="00896106" w:rsidP="009C0FCF">
            <w:pPr>
              <w:pStyle w:val="Compact"/>
              <w:jc w:val="center"/>
            </w:pPr>
            <w:r>
              <w:t>0.00 - 82.00</w:t>
            </w:r>
          </w:p>
        </w:tc>
        <w:tc>
          <w:tcPr>
            <w:tcW w:w="0" w:type="auto"/>
          </w:tcPr>
          <w:p w14:paraId="04760FD7" w14:textId="77777777" w:rsidR="00896106" w:rsidRDefault="00896106" w:rsidP="009C0FCF">
            <w:pPr>
              <w:pStyle w:val="Compact"/>
              <w:jc w:val="center"/>
            </w:pPr>
            <w:r>
              <w:t>0.00 - 97.00</w:t>
            </w:r>
          </w:p>
        </w:tc>
        <w:tc>
          <w:tcPr>
            <w:tcW w:w="0" w:type="auto"/>
          </w:tcPr>
          <w:p w14:paraId="404A6806" w14:textId="77777777" w:rsidR="00896106" w:rsidRDefault="00896106" w:rsidP="009C0FCF"/>
        </w:tc>
      </w:tr>
      <w:tr w:rsidR="00896106" w14:paraId="2859462B" w14:textId="77777777" w:rsidTr="009C0FCF">
        <w:tc>
          <w:tcPr>
            <w:tcW w:w="1071" w:type="pct"/>
          </w:tcPr>
          <w:p w14:paraId="78DFEF15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41E3F60F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163855F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2008B3E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9EA9B6C" w14:textId="77777777" w:rsidR="00896106" w:rsidRDefault="00896106" w:rsidP="009C0FCF"/>
        </w:tc>
      </w:tr>
      <w:tr w:rsidR="00896106" w14:paraId="319BAD30" w14:textId="77777777" w:rsidTr="009C0FCF">
        <w:tc>
          <w:tcPr>
            <w:tcW w:w="1071" w:type="pct"/>
          </w:tcPr>
          <w:p w14:paraId="03E5A17D" w14:textId="32B52EF5" w:rsidR="00896106" w:rsidRDefault="009732CA" w:rsidP="009C0FCF">
            <w:pPr>
              <w:pStyle w:val="Compact"/>
            </w:pPr>
            <w:r>
              <w:rPr>
                <w:b/>
              </w:rPr>
              <w:t>Time on Dialysis (months)</w:t>
            </w:r>
          </w:p>
        </w:tc>
        <w:tc>
          <w:tcPr>
            <w:tcW w:w="1133" w:type="pct"/>
            <w:gridSpan w:val="2"/>
          </w:tcPr>
          <w:p w14:paraId="1B70DEED" w14:textId="77777777" w:rsidR="00896106" w:rsidRDefault="00896106" w:rsidP="009C0FCF"/>
        </w:tc>
        <w:tc>
          <w:tcPr>
            <w:tcW w:w="0" w:type="auto"/>
          </w:tcPr>
          <w:p w14:paraId="5424EB82" w14:textId="77777777" w:rsidR="00896106" w:rsidRDefault="00896106" w:rsidP="009C0FCF"/>
        </w:tc>
        <w:tc>
          <w:tcPr>
            <w:tcW w:w="0" w:type="auto"/>
          </w:tcPr>
          <w:p w14:paraId="276BCA05" w14:textId="77777777" w:rsidR="00896106" w:rsidRDefault="00896106" w:rsidP="009C0FCF"/>
        </w:tc>
        <w:tc>
          <w:tcPr>
            <w:tcW w:w="0" w:type="auto"/>
          </w:tcPr>
          <w:p w14:paraId="6D31FBF4" w14:textId="77777777" w:rsidR="00896106" w:rsidRDefault="00896106" w:rsidP="009C0FCF">
            <w:pPr>
              <w:pStyle w:val="Compact"/>
              <w:jc w:val="right"/>
            </w:pPr>
            <w:r>
              <w:t>0.002</w:t>
            </w:r>
            <w:r>
              <w:rPr>
                <w:vertAlign w:val="superscript"/>
              </w:rPr>
              <w:t>1</w:t>
            </w:r>
          </w:p>
        </w:tc>
      </w:tr>
      <w:tr w:rsidR="00896106" w14:paraId="34BDE3B2" w14:textId="77777777" w:rsidTr="009C0FCF">
        <w:tc>
          <w:tcPr>
            <w:tcW w:w="1071" w:type="pct"/>
          </w:tcPr>
          <w:p w14:paraId="3C4FD37E" w14:textId="77777777" w:rsidR="00896106" w:rsidRDefault="00896106" w:rsidP="009C0FCF">
            <w:pPr>
              <w:pStyle w:val="Compact"/>
            </w:pPr>
            <w:r>
              <w:t>   Mean (SD)</w:t>
            </w:r>
          </w:p>
        </w:tc>
        <w:tc>
          <w:tcPr>
            <w:tcW w:w="1133" w:type="pct"/>
            <w:gridSpan w:val="2"/>
          </w:tcPr>
          <w:p w14:paraId="5D71666F" w14:textId="77777777" w:rsidR="00896106" w:rsidRDefault="00896106" w:rsidP="009C0FCF">
            <w:pPr>
              <w:pStyle w:val="Compact"/>
              <w:jc w:val="center"/>
            </w:pPr>
            <w:r>
              <w:t>21.77 (30.34)</w:t>
            </w:r>
          </w:p>
        </w:tc>
        <w:tc>
          <w:tcPr>
            <w:tcW w:w="0" w:type="auto"/>
          </w:tcPr>
          <w:p w14:paraId="62738C1C" w14:textId="77777777" w:rsidR="00896106" w:rsidRDefault="00896106" w:rsidP="009C0FCF">
            <w:pPr>
              <w:pStyle w:val="Compact"/>
              <w:jc w:val="center"/>
            </w:pPr>
            <w:r>
              <w:t>19.23 (26.05)</w:t>
            </w:r>
          </w:p>
        </w:tc>
        <w:tc>
          <w:tcPr>
            <w:tcW w:w="0" w:type="auto"/>
          </w:tcPr>
          <w:p w14:paraId="05D2FB92" w14:textId="77777777" w:rsidR="00896106" w:rsidRDefault="00896106" w:rsidP="009C0FCF">
            <w:pPr>
              <w:pStyle w:val="Compact"/>
              <w:jc w:val="center"/>
            </w:pPr>
            <w:r>
              <w:t>21.05 (29.21)</w:t>
            </w:r>
          </w:p>
        </w:tc>
        <w:tc>
          <w:tcPr>
            <w:tcW w:w="0" w:type="auto"/>
          </w:tcPr>
          <w:p w14:paraId="0A09CB03" w14:textId="77777777" w:rsidR="00896106" w:rsidRDefault="00896106" w:rsidP="009C0FCF"/>
        </w:tc>
      </w:tr>
      <w:tr w:rsidR="00896106" w14:paraId="68327F8B" w14:textId="77777777" w:rsidTr="009C0FCF">
        <w:tc>
          <w:tcPr>
            <w:tcW w:w="1071" w:type="pct"/>
          </w:tcPr>
          <w:p w14:paraId="73D4E094" w14:textId="77777777" w:rsidR="00896106" w:rsidRDefault="00896106" w:rsidP="009C0FCF">
            <w:pPr>
              <w:pStyle w:val="Compact"/>
            </w:pPr>
            <w:r>
              <w:t>   Median (Q1, Q3)</w:t>
            </w:r>
          </w:p>
        </w:tc>
        <w:tc>
          <w:tcPr>
            <w:tcW w:w="1133" w:type="pct"/>
            <w:gridSpan w:val="2"/>
          </w:tcPr>
          <w:p w14:paraId="48B88174" w14:textId="77777777" w:rsidR="00896106" w:rsidRDefault="00896106" w:rsidP="009C0FCF">
            <w:pPr>
              <w:pStyle w:val="Compact"/>
              <w:jc w:val="center"/>
            </w:pPr>
            <w:r>
              <w:t>10.00 (5.00, 24.00)</w:t>
            </w:r>
          </w:p>
        </w:tc>
        <w:tc>
          <w:tcPr>
            <w:tcW w:w="0" w:type="auto"/>
          </w:tcPr>
          <w:p w14:paraId="694B2A5C" w14:textId="77777777" w:rsidR="00896106" w:rsidRDefault="00896106" w:rsidP="009C0FCF">
            <w:pPr>
              <w:pStyle w:val="Compact"/>
              <w:jc w:val="center"/>
            </w:pPr>
            <w:r>
              <w:t>10.00 (5.00, 22.00)</w:t>
            </w:r>
          </w:p>
        </w:tc>
        <w:tc>
          <w:tcPr>
            <w:tcW w:w="0" w:type="auto"/>
          </w:tcPr>
          <w:p w14:paraId="03A508DB" w14:textId="77777777" w:rsidR="00896106" w:rsidRDefault="00896106" w:rsidP="009C0FCF">
            <w:pPr>
              <w:pStyle w:val="Compact"/>
              <w:jc w:val="center"/>
            </w:pPr>
            <w:r>
              <w:t>10.00 (5.00, 23.00)</w:t>
            </w:r>
          </w:p>
        </w:tc>
        <w:tc>
          <w:tcPr>
            <w:tcW w:w="0" w:type="auto"/>
          </w:tcPr>
          <w:p w14:paraId="6D516F94" w14:textId="77777777" w:rsidR="00896106" w:rsidRDefault="00896106" w:rsidP="009C0FCF"/>
        </w:tc>
      </w:tr>
      <w:tr w:rsidR="00896106" w14:paraId="66718966" w14:textId="77777777" w:rsidTr="009C0FCF">
        <w:tc>
          <w:tcPr>
            <w:tcW w:w="1071" w:type="pct"/>
          </w:tcPr>
          <w:p w14:paraId="7453DE38" w14:textId="77777777" w:rsidR="00896106" w:rsidRDefault="00896106" w:rsidP="009C0FCF">
            <w:pPr>
              <w:pStyle w:val="Compact"/>
            </w:pPr>
            <w:r>
              <w:t>   Min - Max</w:t>
            </w:r>
          </w:p>
        </w:tc>
        <w:tc>
          <w:tcPr>
            <w:tcW w:w="1133" w:type="pct"/>
            <w:gridSpan w:val="2"/>
          </w:tcPr>
          <w:p w14:paraId="50810BAB" w14:textId="77777777" w:rsidR="00896106" w:rsidRDefault="00896106" w:rsidP="009C0FCF">
            <w:pPr>
              <w:pStyle w:val="Compact"/>
              <w:jc w:val="center"/>
            </w:pPr>
            <w:r>
              <w:t>0.00 - 180.00</w:t>
            </w:r>
          </w:p>
        </w:tc>
        <w:tc>
          <w:tcPr>
            <w:tcW w:w="0" w:type="auto"/>
          </w:tcPr>
          <w:p w14:paraId="01A98CBF" w14:textId="77777777" w:rsidR="00896106" w:rsidRDefault="00896106" w:rsidP="009C0FCF">
            <w:pPr>
              <w:pStyle w:val="Compact"/>
              <w:jc w:val="center"/>
            </w:pPr>
            <w:r>
              <w:t>0.00 - 180.00</w:t>
            </w:r>
          </w:p>
        </w:tc>
        <w:tc>
          <w:tcPr>
            <w:tcW w:w="0" w:type="auto"/>
          </w:tcPr>
          <w:p w14:paraId="608924E5" w14:textId="77777777" w:rsidR="00896106" w:rsidRDefault="00896106" w:rsidP="009C0FCF">
            <w:pPr>
              <w:pStyle w:val="Compact"/>
              <w:jc w:val="center"/>
            </w:pPr>
            <w:r>
              <w:t>0.00 - 180.00</w:t>
            </w:r>
          </w:p>
        </w:tc>
        <w:tc>
          <w:tcPr>
            <w:tcW w:w="0" w:type="auto"/>
          </w:tcPr>
          <w:p w14:paraId="0859572A" w14:textId="77777777" w:rsidR="00896106" w:rsidRDefault="00896106" w:rsidP="009C0FCF"/>
        </w:tc>
      </w:tr>
      <w:tr w:rsidR="00896106" w14:paraId="58D429EF" w14:textId="77777777" w:rsidTr="009C0FCF">
        <w:tc>
          <w:tcPr>
            <w:tcW w:w="1071" w:type="pct"/>
          </w:tcPr>
          <w:p w14:paraId="2CB0EF2A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1AD3E152" w14:textId="77777777" w:rsidR="00896106" w:rsidRDefault="00896106" w:rsidP="009C0FCF">
            <w:pPr>
              <w:pStyle w:val="Compact"/>
              <w:jc w:val="center"/>
            </w:pPr>
            <w:r>
              <w:t>817</w:t>
            </w:r>
          </w:p>
        </w:tc>
        <w:tc>
          <w:tcPr>
            <w:tcW w:w="0" w:type="auto"/>
          </w:tcPr>
          <w:p w14:paraId="4D77D012" w14:textId="77777777" w:rsidR="00896106" w:rsidRDefault="00896106" w:rsidP="009C0FCF">
            <w:pPr>
              <w:pStyle w:val="Compact"/>
              <w:jc w:val="center"/>
            </w:pPr>
            <w:r>
              <w:t>519</w:t>
            </w:r>
          </w:p>
        </w:tc>
        <w:tc>
          <w:tcPr>
            <w:tcW w:w="0" w:type="auto"/>
          </w:tcPr>
          <w:p w14:paraId="08760EBF" w14:textId="77777777" w:rsidR="00896106" w:rsidRDefault="00896106" w:rsidP="009C0FCF">
            <w:pPr>
              <w:pStyle w:val="Compact"/>
              <w:jc w:val="center"/>
            </w:pPr>
            <w:r>
              <w:t>1336</w:t>
            </w:r>
          </w:p>
        </w:tc>
        <w:tc>
          <w:tcPr>
            <w:tcW w:w="0" w:type="auto"/>
          </w:tcPr>
          <w:p w14:paraId="34205E73" w14:textId="77777777" w:rsidR="00896106" w:rsidRDefault="00896106" w:rsidP="009C0FCF"/>
        </w:tc>
      </w:tr>
      <w:tr w:rsidR="00896106" w14:paraId="32F2163A" w14:textId="77777777" w:rsidTr="009C0FCF">
        <w:tc>
          <w:tcPr>
            <w:tcW w:w="1071" w:type="pct"/>
          </w:tcPr>
          <w:p w14:paraId="5E598C97" w14:textId="5E4A6507" w:rsidR="00896106" w:rsidRDefault="009732CA" w:rsidP="009C0FCF">
            <w:pPr>
              <w:pStyle w:val="Compact"/>
            </w:pPr>
            <w:r>
              <w:rPr>
                <w:b/>
              </w:rPr>
              <w:t>Race</w:t>
            </w:r>
          </w:p>
        </w:tc>
        <w:tc>
          <w:tcPr>
            <w:tcW w:w="1133" w:type="pct"/>
            <w:gridSpan w:val="2"/>
          </w:tcPr>
          <w:p w14:paraId="2C7363BC" w14:textId="77777777" w:rsidR="00896106" w:rsidRDefault="00896106" w:rsidP="009C0FCF"/>
        </w:tc>
        <w:tc>
          <w:tcPr>
            <w:tcW w:w="0" w:type="auto"/>
          </w:tcPr>
          <w:p w14:paraId="61C5E5D5" w14:textId="77777777" w:rsidR="00896106" w:rsidRDefault="00896106" w:rsidP="009C0FCF"/>
        </w:tc>
        <w:tc>
          <w:tcPr>
            <w:tcW w:w="0" w:type="auto"/>
          </w:tcPr>
          <w:p w14:paraId="000F019C" w14:textId="77777777" w:rsidR="00896106" w:rsidRDefault="00896106" w:rsidP="009C0FCF"/>
        </w:tc>
        <w:tc>
          <w:tcPr>
            <w:tcW w:w="0" w:type="auto"/>
          </w:tcPr>
          <w:p w14:paraId="5ABD805B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6886DFE2" w14:textId="77777777" w:rsidTr="009C0FCF">
        <w:tc>
          <w:tcPr>
            <w:tcW w:w="1071" w:type="pct"/>
          </w:tcPr>
          <w:p w14:paraId="0C4B7728" w14:textId="11096CB2" w:rsidR="00896106" w:rsidRDefault="00896106" w:rsidP="009C0FCF">
            <w:pPr>
              <w:pStyle w:val="Compact"/>
            </w:pPr>
            <w:r>
              <w:t>   </w:t>
            </w:r>
            <w:r w:rsidR="009732CA">
              <w:t>Oriental</w:t>
            </w:r>
          </w:p>
        </w:tc>
        <w:tc>
          <w:tcPr>
            <w:tcW w:w="1133" w:type="pct"/>
            <w:gridSpan w:val="2"/>
          </w:tcPr>
          <w:p w14:paraId="4626E2F7" w14:textId="77777777" w:rsidR="00896106" w:rsidRDefault="00896106" w:rsidP="009C0FCF">
            <w:pPr>
              <w:pStyle w:val="Compact"/>
              <w:jc w:val="center"/>
            </w:pPr>
            <w:r>
              <w:t>697 (2.0%)</w:t>
            </w:r>
          </w:p>
        </w:tc>
        <w:tc>
          <w:tcPr>
            <w:tcW w:w="0" w:type="auto"/>
          </w:tcPr>
          <w:p w14:paraId="5CDE08BA" w14:textId="77777777" w:rsidR="00896106" w:rsidRDefault="00896106" w:rsidP="009C0FCF">
            <w:pPr>
              <w:pStyle w:val="Compact"/>
              <w:jc w:val="center"/>
            </w:pPr>
            <w:r>
              <w:t>251 (1.8%)</w:t>
            </w:r>
          </w:p>
        </w:tc>
        <w:tc>
          <w:tcPr>
            <w:tcW w:w="0" w:type="auto"/>
          </w:tcPr>
          <w:p w14:paraId="4D01B018" w14:textId="77777777" w:rsidR="00896106" w:rsidRDefault="00896106" w:rsidP="009C0FCF">
            <w:pPr>
              <w:pStyle w:val="Compact"/>
              <w:jc w:val="center"/>
            </w:pPr>
            <w:r>
              <w:t>948 (2.0%)</w:t>
            </w:r>
          </w:p>
        </w:tc>
        <w:tc>
          <w:tcPr>
            <w:tcW w:w="0" w:type="auto"/>
          </w:tcPr>
          <w:p w14:paraId="54CD7178" w14:textId="77777777" w:rsidR="00896106" w:rsidRDefault="00896106" w:rsidP="009C0FCF"/>
        </w:tc>
      </w:tr>
      <w:tr w:rsidR="00896106" w14:paraId="146FA39E" w14:textId="77777777" w:rsidTr="009C0FCF">
        <w:tc>
          <w:tcPr>
            <w:tcW w:w="1071" w:type="pct"/>
          </w:tcPr>
          <w:p w14:paraId="1947D265" w14:textId="415129A6" w:rsidR="00896106" w:rsidRDefault="00896106" w:rsidP="009C0FCF">
            <w:pPr>
              <w:pStyle w:val="Compact"/>
            </w:pPr>
            <w:r>
              <w:t>   </w:t>
            </w:r>
            <w:r w:rsidR="009732CA">
              <w:t>White</w:t>
            </w:r>
          </w:p>
        </w:tc>
        <w:tc>
          <w:tcPr>
            <w:tcW w:w="1133" w:type="pct"/>
            <w:gridSpan w:val="2"/>
          </w:tcPr>
          <w:p w14:paraId="735F38BE" w14:textId="77777777" w:rsidR="00896106" w:rsidRDefault="00896106" w:rsidP="009C0FCF">
            <w:pPr>
              <w:pStyle w:val="Compact"/>
              <w:jc w:val="center"/>
            </w:pPr>
            <w:r>
              <w:t>23026 (66.9%)</w:t>
            </w:r>
          </w:p>
        </w:tc>
        <w:tc>
          <w:tcPr>
            <w:tcW w:w="0" w:type="auto"/>
          </w:tcPr>
          <w:p w14:paraId="2710B8E0" w14:textId="77777777" w:rsidR="00896106" w:rsidRDefault="00896106" w:rsidP="009C0FCF">
            <w:pPr>
              <w:pStyle w:val="Compact"/>
              <w:jc w:val="center"/>
            </w:pPr>
            <w:r>
              <w:t>9429 (68.7%)</w:t>
            </w:r>
          </w:p>
        </w:tc>
        <w:tc>
          <w:tcPr>
            <w:tcW w:w="0" w:type="auto"/>
          </w:tcPr>
          <w:p w14:paraId="479139EC" w14:textId="77777777" w:rsidR="00896106" w:rsidRDefault="00896106" w:rsidP="009C0FCF">
            <w:pPr>
              <w:pStyle w:val="Compact"/>
              <w:jc w:val="center"/>
            </w:pPr>
            <w:r>
              <w:t>32455 (67.4%)</w:t>
            </w:r>
          </w:p>
        </w:tc>
        <w:tc>
          <w:tcPr>
            <w:tcW w:w="0" w:type="auto"/>
          </w:tcPr>
          <w:p w14:paraId="2967F6B1" w14:textId="77777777" w:rsidR="00896106" w:rsidRDefault="00896106" w:rsidP="009C0FCF"/>
        </w:tc>
      </w:tr>
      <w:tr w:rsidR="00896106" w14:paraId="17C8F6DE" w14:textId="77777777" w:rsidTr="009C0FCF">
        <w:tc>
          <w:tcPr>
            <w:tcW w:w="1071" w:type="pct"/>
          </w:tcPr>
          <w:p w14:paraId="19E4AA89" w14:textId="1A34A8E4" w:rsidR="00896106" w:rsidRDefault="00896106" w:rsidP="009C0FCF">
            <w:pPr>
              <w:pStyle w:val="Compact"/>
            </w:pPr>
            <w:r>
              <w:t>   </w:t>
            </w:r>
            <w:r w:rsidR="009732CA">
              <w:t>Black</w:t>
            </w:r>
          </w:p>
        </w:tc>
        <w:tc>
          <w:tcPr>
            <w:tcW w:w="1133" w:type="pct"/>
            <w:gridSpan w:val="2"/>
          </w:tcPr>
          <w:p w14:paraId="746EFDD8" w14:textId="77777777" w:rsidR="00896106" w:rsidRDefault="00896106" w:rsidP="009C0FCF">
            <w:pPr>
              <w:pStyle w:val="Compact"/>
              <w:jc w:val="center"/>
            </w:pPr>
            <w:r>
              <w:t>4218 (12.3%)</w:t>
            </w:r>
          </w:p>
        </w:tc>
        <w:tc>
          <w:tcPr>
            <w:tcW w:w="0" w:type="auto"/>
          </w:tcPr>
          <w:p w14:paraId="610D2A86" w14:textId="77777777" w:rsidR="00896106" w:rsidRDefault="00896106" w:rsidP="009C0FCF">
            <w:pPr>
              <w:pStyle w:val="Compact"/>
              <w:jc w:val="center"/>
            </w:pPr>
            <w:r>
              <w:t>1500 (10.9%)</w:t>
            </w:r>
          </w:p>
        </w:tc>
        <w:tc>
          <w:tcPr>
            <w:tcW w:w="0" w:type="auto"/>
          </w:tcPr>
          <w:p w14:paraId="5125359D" w14:textId="77777777" w:rsidR="00896106" w:rsidRDefault="00896106" w:rsidP="009C0FCF">
            <w:pPr>
              <w:pStyle w:val="Compact"/>
              <w:jc w:val="center"/>
            </w:pPr>
            <w:r>
              <w:t>5718 (11.9%)</w:t>
            </w:r>
          </w:p>
        </w:tc>
        <w:tc>
          <w:tcPr>
            <w:tcW w:w="0" w:type="auto"/>
          </w:tcPr>
          <w:p w14:paraId="1B86A732" w14:textId="77777777" w:rsidR="00896106" w:rsidRDefault="00896106" w:rsidP="009C0FCF"/>
        </w:tc>
      </w:tr>
      <w:tr w:rsidR="00896106" w14:paraId="49488A52" w14:textId="77777777" w:rsidTr="009C0FCF">
        <w:tc>
          <w:tcPr>
            <w:tcW w:w="1071" w:type="pct"/>
          </w:tcPr>
          <w:p w14:paraId="13B363FD" w14:textId="77777777" w:rsidR="00896106" w:rsidRDefault="00896106" w:rsidP="009C0FCF">
            <w:pPr>
              <w:pStyle w:val="Compact"/>
            </w:pPr>
            <w:r>
              <w:t>   Parda</w:t>
            </w:r>
          </w:p>
        </w:tc>
        <w:tc>
          <w:tcPr>
            <w:tcW w:w="1133" w:type="pct"/>
            <w:gridSpan w:val="2"/>
          </w:tcPr>
          <w:p w14:paraId="640FA35F" w14:textId="77777777" w:rsidR="00896106" w:rsidRDefault="00896106" w:rsidP="009C0FCF">
            <w:pPr>
              <w:pStyle w:val="Compact"/>
              <w:jc w:val="center"/>
            </w:pPr>
            <w:r>
              <w:t>6480 (18.8%)</w:t>
            </w:r>
          </w:p>
        </w:tc>
        <w:tc>
          <w:tcPr>
            <w:tcW w:w="0" w:type="auto"/>
          </w:tcPr>
          <w:p w14:paraId="46FB51C5" w14:textId="77777777" w:rsidR="00896106" w:rsidRDefault="00896106" w:rsidP="009C0FCF">
            <w:pPr>
              <w:pStyle w:val="Compact"/>
              <w:jc w:val="center"/>
            </w:pPr>
            <w:r>
              <w:t>2552 (18.6%)</w:t>
            </w:r>
          </w:p>
        </w:tc>
        <w:tc>
          <w:tcPr>
            <w:tcW w:w="0" w:type="auto"/>
          </w:tcPr>
          <w:p w14:paraId="327CDFBD" w14:textId="77777777" w:rsidR="00896106" w:rsidRDefault="00896106" w:rsidP="009C0FCF">
            <w:pPr>
              <w:pStyle w:val="Compact"/>
              <w:jc w:val="center"/>
            </w:pPr>
            <w:r>
              <w:t>9032 (18.8%)</w:t>
            </w:r>
          </w:p>
        </w:tc>
        <w:tc>
          <w:tcPr>
            <w:tcW w:w="0" w:type="auto"/>
          </w:tcPr>
          <w:p w14:paraId="7BA02215" w14:textId="77777777" w:rsidR="00896106" w:rsidRDefault="00896106" w:rsidP="009C0FCF"/>
        </w:tc>
      </w:tr>
      <w:tr w:rsidR="00896106" w14:paraId="7FCB4CB8" w14:textId="77777777" w:rsidTr="009C0FCF">
        <w:tc>
          <w:tcPr>
            <w:tcW w:w="1071" w:type="pct"/>
          </w:tcPr>
          <w:p w14:paraId="7EEF4E04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3D90F4AD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D07692F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05B3633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63AFB65" w14:textId="77777777" w:rsidR="00896106" w:rsidRDefault="00896106" w:rsidP="009C0FCF"/>
        </w:tc>
      </w:tr>
      <w:tr w:rsidR="00896106" w14:paraId="3B3A2452" w14:textId="77777777" w:rsidTr="009C0FCF">
        <w:tc>
          <w:tcPr>
            <w:tcW w:w="1071" w:type="pct"/>
          </w:tcPr>
          <w:p w14:paraId="354B38CA" w14:textId="2DAADD73" w:rsidR="00896106" w:rsidRDefault="009732CA" w:rsidP="009C0FCF">
            <w:pPr>
              <w:pStyle w:val="Compact"/>
            </w:pPr>
            <w:r>
              <w:rPr>
                <w:b/>
              </w:rPr>
              <w:t>Sex</w:t>
            </w:r>
          </w:p>
        </w:tc>
        <w:tc>
          <w:tcPr>
            <w:tcW w:w="1133" w:type="pct"/>
            <w:gridSpan w:val="2"/>
          </w:tcPr>
          <w:p w14:paraId="21CE604C" w14:textId="77777777" w:rsidR="00896106" w:rsidRDefault="00896106" w:rsidP="009C0FCF"/>
        </w:tc>
        <w:tc>
          <w:tcPr>
            <w:tcW w:w="0" w:type="auto"/>
          </w:tcPr>
          <w:p w14:paraId="0550FEF5" w14:textId="77777777" w:rsidR="00896106" w:rsidRDefault="00896106" w:rsidP="009C0FCF"/>
        </w:tc>
        <w:tc>
          <w:tcPr>
            <w:tcW w:w="0" w:type="auto"/>
          </w:tcPr>
          <w:p w14:paraId="0F51AB17" w14:textId="77777777" w:rsidR="00896106" w:rsidRDefault="00896106" w:rsidP="009C0FCF"/>
        </w:tc>
        <w:tc>
          <w:tcPr>
            <w:tcW w:w="0" w:type="auto"/>
          </w:tcPr>
          <w:p w14:paraId="4B1D39AB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3F81BC1E" w14:textId="77777777" w:rsidTr="009C0FCF">
        <w:tc>
          <w:tcPr>
            <w:tcW w:w="1071" w:type="pct"/>
          </w:tcPr>
          <w:p w14:paraId="40903767" w14:textId="37FEDD66" w:rsidR="00896106" w:rsidRDefault="00896106" w:rsidP="009C0FCF">
            <w:pPr>
              <w:pStyle w:val="Compact"/>
            </w:pPr>
            <w:r>
              <w:t>   F</w:t>
            </w:r>
            <w:r w:rsidR="009732CA">
              <w:t>emale</w:t>
            </w:r>
          </w:p>
        </w:tc>
        <w:tc>
          <w:tcPr>
            <w:tcW w:w="1133" w:type="pct"/>
            <w:gridSpan w:val="2"/>
          </w:tcPr>
          <w:p w14:paraId="77AA4D8C" w14:textId="77777777" w:rsidR="00896106" w:rsidRDefault="00896106" w:rsidP="009C0FCF">
            <w:pPr>
              <w:pStyle w:val="Compact"/>
              <w:jc w:val="center"/>
            </w:pPr>
            <w:r>
              <w:t>14204 (41.3%)</w:t>
            </w:r>
          </w:p>
        </w:tc>
        <w:tc>
          <w:tcPr>
            <w:tcW w:w="0" w:type="auto"/>
          </w:tcPr>
          <w:p w14:paraId="5B6DD99C" w14:textId="77777777" w:rsidR="00896106" w:rsidRDefault="00896106" w:rsidP="009C0FCF">
            <w:pPr>
              <w:pStyle w:val="Compact"/>
              <w:jc w:val="center"/>
            </w:pPr>
            <w:r>
              <w:t>5265 (38.3%)</w:t>
            </w:r>
          </w:p>
        </w:tc>
        <w:tc>
          <w:tcPr>
            <w:tcW w:w="0" w:type="auto"/>
          </w:tcPr>
          <w:p w14:paraId="2042294A" w14:textId="77777777" w:rsidR="00896106" w:rsidRDefault="00896106" w:rsidP="009C0FCF">
            <w:pPr>
              <w:pStyle w:val="Compact"/>
              <w:jc w:val="center"/>
            </w:pPr>
            <w:r>
              <w:t>19469 (40.4%)</w:t>
            </w:r>
          </w:p>
        </w:tc>
        <w:tc>
          <w:tcPr>
            <w:tcW w:w="0" w:type="auto"/>
          </w:tcPr>
          <w:p w14:paraId="2536B9C7" w14:textId="77777777" w:rsidR="00896106" w:rsidRDefault="00896106" w:rsidP="009C0FCF"/>
        </w:tc>
      </w:tr>
      <w:tr w:rsidR="00896106" w14:paraId="649F925B" w14:textId="77777777" w:rsidTr="009C0FCF">
        <w:tc>
          <w:tcPr>
            <w:tcW w:w="1071" w:type="pct"/>
          </w:tcPr>
          <w:p w14:paraId="6F1AA6E8" w14:textId="1B0A7D70" w:rsidR="00896106" w:rsidRDefault="00896106" w:rsidP="009C0FCF">
            <w:pPr>
              <w:pStyle w:val="Compact"/>
            </w:pPr>
            <w:r>
              <w:t>   M</w:t>
            </w:r>
            <w:r w:rsidR="009732CA">
              <w:t>ale</w:t>
            </w:r>
          </w:p>
        </w:tc>
        <w:tc>
          <w:tcPr>
            <w:tcW w:w="1133" w:type="pct"/>
            <w:gridSpan w:val="2"/>
          </w:tcPr>
          <w:p w14:paraId="6C821494" w14:textId="77777777" w:rsidR="00896106" w:rsidRDefault="00896106" w:rsidP="009C0FCF">
            <w:pPr>
              <w:pStyle w:val="Compact"/>
              <w:jc w:val="center"/>
            </w:pPr>
            <w:r>
              <w:t>20217 (58.7%)</w:t>
            </w:r>
          </w:p>
        </w:tc>
        <w:tc>
          <w:tcPr>
            <w:tcW w:w="0" w:type="auto"/>
          </w:tcPr>
          <w:p w14:paraId="555C6D2C" w14:textId="77777777" w:rsidR="00896106" w:rsidRDefault="00896106" w:rsidP="009C0FCF">
            <w:pPr>
              <w:pStyle w:val="Compact"/>
              <w:jc w:val="center"/>
            </w:pPr>
            <w:r>
              <w:t>8467 (61.7%)</w:t>
            </w:r>
          </w:p>
        </w:tc>
        <w:tc>
          <w:tcPr>
            <w:tcW w:w="0" w:type="auto"/>
          </w:tcPr>
          <w:p w14:paraId="55D5111E" w14:textId="77777777" w:rsidR="00896106" w:rsidRDefault="00896106" w:rsidP="009C0FCF">
            <w:pPr>
              <w:pStyle w:val="Compact"/>
              <w:jc w:val="center"/>
            </w:pPr>
            <w:r>
              <w:t>28684 (59.6%)</w:t>
            </w:r>
          </w:p>
        </w:tc>
        <w:tc>
          <w:tcPr>
            <w:tcW w:w="0" w:type="auto"/>
          </w:tcPr>
          <w:p w14:paraId="69FE8775" w14:textId="77777777" w:rsidR="00896106" w:rsidRDefault="00896106" w:rsidP="009C0FCF"/>
        </w:tc>
      </w:tr>
      <w:tr w:rsidR="00896106" w14:paraId="7901E202" w14:textId="77777777" w:rsidTr="009C0FCF">
        <w:tc>
          <w:tcPr>
            <w:tcW w:w="1071" w:type="pct"/>
          </w:tcPr>
          <w:p w14:paraId="58BE9AC1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2343B4F5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781E27C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CDA93D3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865EB54" w14:textId="77777777" w:rsidR="00896106" w:rsidRDefault="00896106" w:rsidP="009C0FCF"/>
        </w:tc>
      </w:tr>
      <w:tr w:rsidR="00896106" w14:paraId="4E20A99D" w14:textId="77777777" w:rsidTr="009C0FCF">
        <w:tc>
          <w:tcPr>
            <w:tcW w:w="1071" w:type="pct"/>
          </w:tcPr>
          <w:p w14:paraId="58486787" w14:textId="3E6A6C0E" w:rsidR="00896106" w:rsidRPr="009732CA" w:rsidRDefault="009732CA" w:rsidP="009C0FCF">
            <w:pPr>
              <w:pStyle w:val="Compact"/>
              <w:rPr>
                <w:b/>
                <w:bCs/>
              </w:rPr>
            </w:pPr>
            <w:r>
              <w:rPr>
                <w:b/>
                <w:bCs/>
                <w:lang w:val="pt-BR"/>
              </w:rPr>
              <w:t>U</w:t>
            </w:r>
            <w:r w:rsidRPr="009732CA">
              <w:rPr>
                <w:b/>
                <w:bCs/>
                <w:lang w:val="pt-BR"/>
              </w:rPr>
              <w:t xml:space="preserve">nderlying </w:t>
            </w:r>
            <w:r>
              <w:rPr>
                <w:b/>
                <w:bCs/>
                <w:lang w:val="pt-BR"/>
              </w:rPr>
              <w:t>D</w:t>
            </w:r>
            <w:r w:rsidRPr="009732CA">
              <w:rPr>
                <w:b/>
                <w:bCs/>
                <w:lang w:val="pt-BR"/>
              </w:rPr>
              <w:t>isease</w:t>
            </w:r>
          </w:p>
        </w:tc>
        <w:tc>
          <w:tcPr>
            <w:tcW w:w="1133" w:type="pct"/>
            <w:gridSpan w:val="2"/>
          </w:tcPr>
          <w:p w14:paraId="6CB8892C" w14:textId="77777777" w:rsidR="00896106" w:rsidRDefault="00896106" w:rsidP="009C0FCF"/>
        </w:tc>
        <w:tc>
          <w:tcPr>
            <w:tcW w:w="0" w:type="auto"/>
          </w:tcPr>
          <w:p w14:paraId="7E7342BC" w14:textId="77777777" w:rsidR="00896106" w:rsidRDefault="00896106" w:rsidP="009C0FCF"/>
        </w:tc>
        <w:tc>
          <w:tcPr>
            <w:tcW w:w="0" w:type="auto"/>
          </w:tcPr>
          <w:p w14:paraId="26D419EA" w14:textId="77777777" w:rsidR="00896106" w:rsidRDefault="00896106" w:rsidP="009C0FCF"/>
        </w:tc>
        <w:tc>
          <w:tcPr>
            <w:tcW w:w="0" w:type="auto"/>
          </w:tcPr>
          <w:p w14:paraId="31F2E3FA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0A8BD9D1" w14:textId="77777777" w:rsidTr="009C0FCF">
        <w:tc>
          <w:tcPr>
            <w:tcW w:w="1071" w:type="pct"/>
          </w:tcPr>
          <w:p w14:paraId="5617C3ED" w14:textId="77777777" w:rsidR="00896106" w:rsidRDefault="00896106" w:rsidP="009C0FCF">
            <w:pPr>
              <w:pStyle w:val="Compact"/>
            </w:pPr>
            <w:r>
              <w:t>   Diabetes</w:t>
            </w:r>
          </w:p>
        </w:tc>
        <w:tc>
          <w:tcPr>
            <w:tcW w:w="1133" w:type="pct"/>
            <w:gridSpan w:val="2"/>
          </w:tcPr>
          <w:p w14:paraId="68C43768" w14:textId="77777777" w:rsidR="00896106" w:rsidRDefault="00896106" w:rsidP="009C0FCF">
            <w:pPr>
              <w:pStyle w:val="Compact"/>
              <w:jc w:val="center"/>
            </w:pPr>
            <w:r>
              <w:t>7766 (22.6%)</w:t>
            </w:r>
          </w:p>
        </w:tc>
        <w:tc>
          <w:tcPr>
            <w:tcW w:w="0" w:type="auto"/>
          </w:tcPr>
          <w:p w14:paraId="4A8E8897" w14:textId="77777777" w:rsidR="00896106" w:rsidRDefault="00896106" w:rsidP="009C0FCF">
            <w:pPr>
              <w:pStyle w:val="Compact"/>
              <w:jc w:val="center"/>
            </w:pPr>
            <w:r>
              <w:t>2221 (16.2%)</w:t>
            </w:r>
          </w:p>
        </w:tc>
        <w:tc>
          <w:tcPr>
            <w:tcW w:w="0" w:type="auto"/>
          </w:tcPr>
          <w:p w14:paraId="591AF3B4" w14:textId="77777777" w:rsidR="00896106" w:rsidRDefault="00896106" w:rsidP="009C0FCF">
            <w:pPr>
              <w:pStyle w:val="Compact"/>
              <w:jc w:val="center"/>
            </w:pPr>
            <w:r>
              <w:t>9987 (20.7%)</w:t>
            </w:r>
          </w:p>
        </w:tc>
        <w:tc>
          <w:tcPr>
            <w:tcW w:w="0" w:type="auto"/>
          </w:tcPr>
          <w:p w14:paraId="7A041AFA" w14:textId="77777777" w:rsidR="00896106" w:rsidRDefault="00896106" w:rsidP="009C0FCF"/>
        </w:tc>
      </w:tr>
      <w:tr w:rsidR="00896106" w14:paraId="0DC1B45F" w14:textId="77777777" w:rsidTr="009C0FCF">
        <w:tc>
          <w:tcPr>
            <w:tcW w:w="1071" w:type="pct"/>
          </w:tcPr>
          <w:p w14:paraId="322FD71B" w14:textId="5B79133F" w:rsidR="00896106" w:rsidRDefault="00896106" w:rsidP="009C0FCF">
            <w:pPr>
              <w:pStyle w:val="Compact"/>
            </w:pPr>
            <w:r>
              <w:lastRenderedPageBreak/>
              <w:t>   </w:t>
            </w:r>
            <w:proofErr w:type="spellStart"/>
            <w:r w:rsidR="009732CA">
              <w:t>Hypertesion</w:t>
            </w:r>
            <w:proofErr w:type="spellEnd"/>
          </w:p>
        </w:tc>
        <w:tc>
          <w:tcPr>
            <w:tcW w:w="1133" w:type="pct"/>
            <w:gridSpan w:val="2"/>
          </w:tcPr>
          <w:p w14:paraId="705BF8C7" w14:textId="77777777" w:rsidR="00896106" w:rsidRDefault="00896106" w:rsidP="009C0FCF">
            <w:pPr>
              <w:pStyle w:val="Compact"/>
              <w:jc w:val="center"/>
            </w:pPr>
            <w:r>
              <w:t>9714 (28.2%)</w:t>
            </w:r>
          </w:p>
        </w:tc>
        <w:tc>
          <w:tcPr>
            <w:tcW w:w="0" w:type="auto"/>
          </w:tcPr>
          <w:p w14:paraId="1363DF8F" w14:textId="77777777" w:rsidR="00896106" w:rsidRDefault="00896106" w:rsidP="009C0FCF">
            <w:pPr>
              <w:pStyle w:val="Compact"/>
              <w:jc w:val="center"/>
            </w:pPr>
            <w:r>
              <w:t>3451 (25.1%)</w:t>
            </w:r>
          </w:p>
        </w:tc>
        <w:tc>
          <w:tcPr>
            <w:tcW w:w="0" w:type="auto"/>
          </w:tcPr>
          <w:p w14:paraId="79842EC3" w14:textId="77777777" w:rsidR="00896106" w:rsidRDefault="00896106" w:rsidP="009C0FCF">
            <w:pPr>
              <w:pStyle w:val="Compact"/>
              <w:jc w:val="center"/>
            </w:pPr>
            <w:r>
              <w:t>13165 (27.3%)</w:t>
            </w:r>
          </w:p>
        </w:tc>
        <w:tc>
          <w:tcPr>
            <w:tcW w:w="0" w:type="auto"/>
          </w:tcPr>
          <w:p w14:paraId="5F02E96C" w14:textId="77777777" w:rsidR="00896106" w:rsidRDefault="00896106" w:rsidP="009C0FCF"/>
        </w:tc>
      </w:tr>
      <w:tr w:rsidR="00896106" w14:paraId="57DA8513" w14:textId="77777777" w:rsidTr="009C0FCF">
        <w:tc>
          <w:tcPr>
            <w:tcW w:w="1071" w:type="pct"/>
          </w:tcPr>
          <w:p w14:paraId="5B3155B6" w14:textId="573FFF27" w:rsidR="00896106" w:rsidRDefault="00896106" w:rsidP="009C0FCF">
            <w:pPr>
              <w:pStyle w:val="Compact"/>
            </w:pPr>
            <w:r>
              <w:t>   </w:t>
            </w:r>
            <w:r w:rsidR="009732CA">
              <w:t>Glomerulonephritis</w:t>
            </w:r>
          </w:p>
        </w:tc>
        <w:tc>
          <w:tcPr>
            <w:tcW w:w="1133" w:type="pct"/>
            <w:gridSpan w:val="2"/>
          </w:tcPr>
          <w:p w14:paraId="0EB1FF9C" w14:textId="77777777" w:rsidR="00896106" w:rsidRDefault="00896106" w:rsidP="009C0FCF">
            <w:pPr>
              <w:pStyle w:val="Compact"/>
              <w:jc w:val="center"/>
            </w:pPr>
            <w:r>
              <w:t>4456 (12.9%)</w:t>
            </w:r>
          </w:p>
        </w:tc>
        <w:tc>
          <w:tcPr>
            <w:tcW w:w="0" w:type="auto"/>
          </w:tcPr>
          <w:p w14:paraId="5DA7CB01" w14:textId="77777777" w:rsidR="00896106" w:rsidRDefault="00896106" w:rsidP="009C0FCF">
            <w:pPr>
              <w:pStyle w:val="Compact"/>
              <w:jc w:val="center"/>
            </w:pPr>
            <w:r>
              <w:t>2778 (20.2%)</w:t>
            </w:r>
          </w:p>
        </w:tc>
        <w:tc>
          <w:tcPr>
            <w:tcW w:w="0" w:type="auto"/>
          </w:tcPr>
          <w:p w14:paraId="0923BC35" w14:textId="77777777" w:rsidR="00896106" w:rsidRDefault="00896106" w:rsidP="009C0FCF">
            <w:pPr>
              <w:pStyle w:val="Compact"/>
              <w:jc w:val="center"/>
            </w:pPr>
            <w:r>
              <w:t>7234 (15.0%)</w:t>
            </w:r>
          </w:p>
        </w:tc>
        <w:tc>
          <w:tcPr>
            <w:tcW w:w="0" w:type="auto"/>
          </w:tcPr>
          <w:p w14:paraId="3AF804BC" w14:textId="77777777" w:rsidR="00896106" w:rsidRDefault="00896106" w:rsidP="009C0FCF"/>
        </w:tc>
      </w:tr>
      <w:tr w:rsidR="00896106" w14:paraId="50BC0C28" w14:textId="77777777" w:rsidTr="009C0FCF">
        <w:tc>
          <w:tcPr>
            <w:tcW w:w="1071" w:type="pct"/>
          </w:tcPr>
          <w:p w14:paraId="75300F81" w14:textId="1ADA7A83" w:rsidR="00896106" w:rsidRDefault="00896106" w:rsidP="009C0FCF">
            <w:pPr>
              <w:pStyle w:val="Compact"/>
            </w:pPr>
            <w:r>
              <w:t>   </w:t>
            </w:r>
            <w:r w:rsidR="009732CA">
              <w:t>P</w:t>
            </w:r>
            <w:r w:rsidR="009732CA" w:rsidRPr="009732CA">
              <w:t>yelonephritis</w:t>
            </w:r>
          </w:p>
        </w:tc>
        <w:tc>
          <w:tcPr>
            <w:tcW w:w="1133" w:type="pct"/>
            <w:gridSpan w:val="2"/>
          </w:tcPr>
          <w:p w14:paraId="4FCFAD64" w14:textId="77777777" w:rsidR="00896106" w:rsidRDefault="00896106" w:rsidP="009C0FCF">
            <w:pPr>
              <w:pStyle w:val="Compact"/>
              <w:jc w:val="center"/>
            </w:pPr>
            <w:r>
              <w:t>790 (2.3%)</w:t>
            </w:r>
          </w:p>
        </w:tc>
        <w:tc>
          <w:tcPr>
            <w:tcW w:w="0" w:type="auto"/>
          </w:tcPr>
          <w:p w14:paraId="6D3BB3F6" w14:textId="77777777" w:rsidR="00896106" w:rsidRDefault="00896106" w:rsidP="009C0FCF">
            <w:pPr>
              <w:pStyle w:val="Compact"/>
              <w:jc w:val="center"/>
            </w:pPr>
            <w:r>
              <w:t>351 (2.6%)</w:t>
            </w:r>
          </w:p>
        </w:tc>
        <w:tc>
          <w:tcPr>
            <w:tcW w:w="0" w:type="auto"/>
          </w:tcPr>
          <w:p w14:paraId="2673CE05" w14:textId="77777777" w:rsidR="00896106" w:rsidRDefault="00896106" w:rsidP="009C0FCF">
            <w:pPr>
              <w:pStyle w:val="Compact"/>
              <w:jc w:val="center"/>
            </w:pPr>
            <w:r>
              <w:t>1141 (2.4%)</w:t>
            </w:r>
          </w:p>
        </w:tc>
        <w:tc>
          <w:tcPr>
            <w:tcW w:w="0" w:type="auto"/>
          </w:tcPr>
          <w:p w14:paraId="43B34DCA" w14:textId="77777777" w:rsidR="00896106" w:rsidRDefault="00896106" w:rsidP="009C0FCF"/>
        </w:tc>
      </w:tr>
      <w:tr w:rsidR="00896106" w14:paraId="69B926B4" w14:textId="77777777" w:rsidTr="009C0FCF">
        <w:tc>
          <w:tcPr>
            <w:tcW w:w="1071" w:type="pct"/>
          </w:tcPr>
          <w:p w14:paraId="592B4933" w14:textId="7CD85C83" w:rsidR="00896106" w:rsidRDefault="00896106" w:rsidP="009C0FCF">
            <w:pPr>
              <w:pStyle w:val="Compact"/>
            </w:pPr>
            <w:r>
              <w:t>   </w:t>
            </w:r>
            <w:r w:rsidR="009732CA">
              <w:t>Other</w:t>
            </w:r>
          </w:p>
        </w:tc>
        <w:tc>
          <w:tcPr>
            <w:tcW w:w="1133" w:type="pct"/>
            <w:gridSpan w:val="2"/>
          </w:tcPr>
          <w:p w14:paraId="6CA40E3B" w14:textId="77777777" w:rsidR="00896106" w:rsidRDefault="00896106" w:rsidP="009C0FCF">
            <w:pPr>
              <w:pStyle w:val="Compact"/>
              <w:jc w:val="center"/>
            </w:pPr>
            <w:r>
              <w:t>11695 (34.0%)</w:t>
            </w:r>
          </w:p>
        </w:tc>
        <w:tc>
          <w:tcPr>
            <w:tcW w:w="0" w:type="auto"/>
          </w:tcPr>
          <w:p w14:paraId="6CC2CC11" w14:textId="77777777" w:rsidR="00896106" w:rsidRDefault="00896106" w:rsidP="009C0FCF">
            <w:pPr>
              <w:pStyle w:val="Compact"/>
              <w:jc w:val="center"/>
            </w:pPr>
            <w:r>
              <w:t>4931 (35.9%)</w:t>
            </w:r>
          </w:p>
        </w:tc>
        <w:tc>
          <w:tcPr>
            <w:tcW w:w="0" w:type="auto"/>
          </w:tcPr>
          <w:p w14:paraId="081B91E7" w14:textId="77777777" w:rsidR="00896106" w:rsidRDefault="00896106" w:rsidP="009C0FCF">
            <w:pPr>
              <w:pStyle w:val="Compact"/>
              <w:jc w:val="center"/>
            </w:pPr>
            <w:r>
              <w:t>16626 (34.5%)</w:t>
            </w:r>
          </w:p>
        </w:tc>
        <w:tc>
          <w:tcPr>
            <w:tcW w:w="0" w:type="auto"/>
          </w:tcPr>
          <w:p w14:paraId="24B909C9" w14:textId="77777777" w:rsidR="00896106" w:rsidRDefault="00896106" w:rsidP="009C0FCF"/>
        </w:tc>
      </w:tr>
      <w:tr w:rsidR="00896106" w14:paraId="52B62CC3" w14:textId="77777777" w:rsidTr="009C0FCF">
        <w:tc>
          <w:tcPr>
            <w:tcW w:w="1071" w:type="pct"/>
          </w:tcPr>
          <w:p w14:paraId="7F0EBA8D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7317BA64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056823D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1CF5E5D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B63E788" w14:textId="77777777" w:rsidR="00896106" w:rsidRDefault="00896106" w:rsidP="009C0FCF"/>
        </w:tc>
      </w:tr>
      <w:tr w:rsidR="00896106" w14:paraId="13BEABBB" w14:textId="77777777" w:rsidTr="009C0FCF">
        <w:tc>
          <w:tcPr>
            <w:tcW w:w="1071" w:type="pct"/>
          </w:tcPr>
          <w:p w14:paraId="31E0254F" w14:textId="77777777" w:rsidR="00896106" w:rsidRDefault="00896106" w:rsidP="009C0FCF">
            <w:pPr>
              <w:pStyle w:val="Compact"/>
            </w:pPr>
            <w:r>
              <w:rPr>
                <w:b/>
              </w:rPr>
              <w:t>Diabetes</w:t>
            </w:r>
          </w:p>
        </w:tc>
        <w:tc>
          <w:tcPr>
            <w:tcW w:w="1133" w:type="pct"/>
            <w:gridSpan w:val="2"/>
          </w:tcPr>
          <w:p w14:paraId="7F0413D3" w14:textId="77777777" w:rsidR="00896106" w:rsidRDefault="00896106" w:rsidP="009C0FCF"/>
        </w:tc>
        <w:tc>
          <w:tcPr>
            <w:tcW w:w="0" w:type="auto"/>
          </w:tcPr>
          <w:p w14:paraId="5A797478" w14:textId="77777777" w:rsidR="00896106" w:rsidRDefault="00896106" w:rsidP="009C0FCF"/>
        </w:tc>
        <w:tc>
          <w:tcPr>
            <w:tcW w:w="0" w:type="auto"/>
          </w:tcPr>
          <w:p w14:paraId="00761250" w14:textId="77777777" w:rsidR="00896106" w:rsidRDefault="00896106" w:rsidP="009C0FCF"/>
        </w:tc>
        <w:tc>
          <w:tcPr>
            <w:tcW w:w="0" w:type="auto"/>
          </w:tcPr>
          <w:p w14:paraId="4CA93E0F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48E70C8A" w14:textId="77777777" w:rsidTr="009C0FCF">
        <w:tc>
          <w:tcPr>
            <w:tcW w:w="1071" w:type="pct"/>
          </w:tcPr>
          <w:p w14:paraId="14CEE18E" w14:textId="3C71F51C" w:rsidR="00896106" w:rsidRDefault="00896106" w:rsidP="009C0FCF">
            <w:pPr>
              <w:pStyle w:val="Compact"/>
            </w:pPr>
            <w:r>
              <w:t>   N</w:t>
            </w:r>
            <w:r w:rsidR="009732CA">
              <w:t>o</w:t>
            </w:r>
          </w:p>
        </w:tc>
        <w:tc>
          <w:tcPr>
            <w:tcW w:w="1133" w:type="pct"/>
            <w:gridSpan w:val="2"/>
          </w:tcPr>
          <w:p w14:paraId="5FAFB609" w14:textId="77777777" w:rsidR="00896106" w:rsidRDefault="00896106" w:rsidP="009C0FCF">
            <w:pPr>
              <w:pStyle w:val="Compact"/>
              <w:jc w:val="center"/>
            </w:pPr>
            <w:r>
              <w:t>7766 (22.6%)</w:t>
            </w:r>
          </w:p>
        </w:tc>
        <w:tc>
          <w:tcPr>
            <w:tcW w:w="0" w:type="auto"/>
          </w:tcPr>
          <w:p w14:paraId="72E772F9" w14:textId="77777777" w:rsidR="00896106" w:rsidRDefault="00896106" w:rsidP="009C0FCF">
            <w:pPr>
              <w:pStyle w:val="Compact"/>
              <w:jc w:val="center"/>
            </w:pPr>
            <w:r>
              <w:t>2221 (16.2%)</w:t>
            </w:r>
          </w:p>
        </w:tc>
        <w:tc>
          <w:tcPr>
            <w:tcW w:w="0" w:type="auto"/>
          </w:tcPr>
          <w:p w14:paraId="3432B664" w14:textId="77777777" w:rsidR="00896106" w:rsidRDefault="00896106" w:rsidP="009C0FCF">
            <w:pPr>
              <w:pStyle w:val="Compact"/>
              <w:jc w:val="center"/>
            </w:pPr>
            <w:r>
              <w:t>9987 (20.7%)</w:t>
            </w:r>
          </w:p>
        </w:tc>
        <w:tc>
          <w:tcPr>
            <w:tcW w:w="0" w:type="auto"/>
          </w:tcPr>
          <w:p w14:paraId="188BDE97" w14:textId="77777777" w:rsidR="00896106" w:rsidRDefault="00896106" w:rsidP="009C0FCF"/>
        </w:tc>
      </w:tr>
      <w:tr w:rsidR="00896106" w14:paraId="14A1F015" w14:textId="77777777" w:rsidTr="009C0FCF">
        <w:tc>
          <w:tcPr>
            <w:tcW w:w="1071" w:type="pct"/>
          </w:tcPr>
          <w:p w14:paraId="62D8E11F" w14:textId="21D27623" w:rsidR="00896106" w:rsidRDefault="00896106" w:rsidP="009C0FCF">
            <w:pPr>
              <w:pStyle w:val="Compact"/>
            </w:pPr>
            <w:r>
              <w:t>   </w:t>
            </w:r>
            <w:r w:rsidR="009732CA">
              <w:t>Yes</w:t>
            </w:r>
          </w:p>
        </w:tc>
        <w:tc>
          <w:tcPr>
            <w:tcW w:w="1133" w:type="pct"/>
            <w:gridSpan w:val="2"/>
          </w:tcPr>
          <w:p w14:paraId="35415E0B" w14:textId="77777777" w:rsidR="00896106" w:rsidRDefault="00896106" w:rsidP="009C0FCF">
            <w:pPr>
              <w:pStyle w:val="Compact"/>
              <w:jc w:val="center"/>
            </w:pPr>
            <w:r>
              <w:t>26655 (77.4%)</w:t>
            </w:r>
          </w:p>
        </w:tc>
        <w:tc>
          <w:tcPr>
            <w:tcW w:w="0" w:type="auto"/>
          </w:tcPr>
          <w:p w14:paraId="27C1A889" w14:textId="77777777" w:rsidR="00896106" w:rsidRDefault="00896106" w:rsidP="009C0FCF">
            <w:pPr>
              <w:pStyle w:val="Compact"/>
              <w:jc w:val="center"/>
            </w:pPr>
            <w:r>
              <w:t>11511 (83.8%)</w:t>
            </w:r>
          </w:p>
        </w:tc>
        <w:tc>
          <w:tcPr>
            <w:tcW w:w="0" w:type="auto"/>
          </w:tcPr>
          <w:p w14:paraId="4B6B4FC2" w14:textId="77777777" w:rsidR="00896106" w:rsidRDefault="00896106" w:rsidP="009C0FCF">
            <w:pPr>
              <w:pStyle w:val="Compact"/>
              <w:jc w:val="center"/>
            </w:pPr>
            <w:r>
              <w:t>38166 (79.3%)</w:t>
            </w:r>
          </w:p>
        </w:tc>
        <w:tc>
          <w:tcPr>
            <w:tcW w:w="0" w:type="auto"/>
          </w:tcPr>
          <w:p w14:paraId="6EDFA3F5" w14:textId="77777777" w:rsidR="00896106" w:rsidRDefault="00896106" w:rsidP="009C0FCF"/>
        </w:tc>
      </w:tr>
      <w:tr w:rsidR="00896106" w14:paraId="43BE1F48" w14:textId="77777777" w:rsidTr="009C0FCF">
        <w:tc>
          <w:tcPr>
            <w:tcW w:w="1071" w:type="pct"/>
          </w:tcPr>
          <w:p w14:paraId="238415B2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1D410CC2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3931FB4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E342332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136F0BB" w14:textId="77777777" w:rsidR="00896106" w:rsidRDefault="00896106" w:rsidP="009C0FCF"/>
        </w:tc>
      </w:tr>
      <w:tr w:rsidR="00896106" w14:paraId="35D8D28E" w14:textId="77777777" w:rsidTr="009C0FCF">
        <w:tc>
          <w:tcPr>
            <w:tcW w:w="1071" w:type="pct"/>
          </w:tcPr>
          <w:p w14:paraId="6FC2F5D4" w14:textId="5538D1C8" w:rsidR="00896106" w:rsidRDefault="009732CA" w:rsidP="009C0FCF">
            <w:pPr>
              <w:pStyle w:val="Compact"/>
            </w:pPr>
            <w:r>
              <w:rPr>
                <w:b/>
              </w:rPr>
              <w:t>Blood Group</w:t>
            </w:r>
          </w:p>
        </w:tc>
        <w:tc>
          <w:tcPr>
            <w:tcW w:w="1133" w:type="pct"/>
            <w:gridSpan w:val="2"/>
          </w:tcPr>
          <w:p w14:paraId="255DBCB4" w14:textId="77777777" w:rsidR="00896106" w:rsidRDefault="00896106" w:rsidP="009C0FCF"/>
        </w:tc>
        <w:tc>
          <w:tcPr>
            <w:tcW w:w="0" w:type="auto"/>
          </w:tcPr>
          <w:p w14:paraId="181D1471" w14:textId="77777777" w:rsidR="00896106" w:rsidRDefault="00896106" w:rsidP="009C0FCF"/>
        </w:tc>
        <w:tc>
          <w:tcPr>
            <w:tcW w:w="0" w:type="auto"/>
          </w:tcPr>
          <w:p w14:paraId="2EA5FEBB" w14:textId="77777777" w:rsidR="00896106" w:rsidRDefault="00896106" w:rsidP="009C0FCF"/>
        </w:tc>
        <w:tc>
          <w:tcPr>
            <w:tcW w:w="0" w:type="auto"/>
          </w:tcPr>
          <w:p w14:paraId="312A10F2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7A079806" w14:textId="77777777" w:rsidTr="009C0FCF">
        <w:tc>
          <w:tcPr>
            <w:tcW w:w="1071" w:type="pct"/>
          </w:tcPr>
          <w:p w14:paraId="5A1265BB" w14:textId="77777777" w:rsidR="00896106" w:rsidRDefault="00896106" w:rsidP="009C0FCF">
            <w:pPr>
              <w:pStyle w:val="Compact"/>
            </w:pPr>
            <w:r>
              <w:t>   A</w:t>
            </w:r>
          </w:p>
        </w:tc>
        <w:tc>
          <w:tcPr>
            <w:tcW w:w="1133" w:type="pct"/>
            <w:gridSpan w:val="2"/>
          </w:tcPr>
          <w:p w14:paraId="0ED5901A" w14:textId="77777777" w:rsidR="00896106" w:rsidRDefault="00896106" w:rsidP="009C0FCF">
            <w:pPr>
              <w:pStyle w:val="Compact"/>
              <w:jc w:val="center"/>
            </w:pPr>
            <w:r>
              <w:t>11511 (33.4%)</w:t>
            </w:r>
          </w:p>
        </w:tc>
        <w:tc>
          <w:tcPr>
            <w:tcW w:w="0" w:type="auto"/>
          </w:tcPr>
          <w:p w14:paraId="3205EEC4" w14:textId="77777777" w:rsidR="00896106" w:rsidRDefault="00896106" w:rsidP="009C0FCF">
            <w:pPr>
              <w:pStyle w:val="Compact"/>
              <w:jc w:val="center"/>
            </w:pPr>
            <w:r>
              <w:t>5440 (39.6%)</w:t>
            </w:r>
          </w:p>
        </w:tc>
        <w:tc>
          <w:tcPr>
            <w:tcW w:w="0" w:type="auto"/>
          </w:tcPr>
          <w:p w14:paraId="28A5AD52" w14:textId="77777777" w:rsidR="00896106" w:rsidRDefault="00896106" w:rsidP="009C0FCF">
            <w:pPr>
              <w:pStyle w:val="Compact"/>
              <w:jc w:val="center"/>
            </w:pPr>
            <w:r>
              <w:t>16951 (35.2%)</w:t>
            </w:r>
          </w:p>
        </w:tc>
        <w:tc>
          <w:tcPr>
            <w:tcW w:w="0" w:type="auto"/>
          </w:tcPr>
          <w:p w14:paraId="76F6EDA4" w14:textId="77777777" w:rsidR="00896106" w:rsidRDefault="00896106" w:rsidP="009C0FCF"/>
        </w:tc>
      </w:tr>
      <w:tr w:rsidR="00896106" w14:paraId="60D6DA2C" w14:textId="77777777" w:rsidTr="009C0FCF">
        <w:tc>
          <w:tcPr>
            <w:tcW w:w="1071" w:type="pct"/>
          </w:tcPr>
          <w:p w14:paraId="10600A4E" w14:textId="77777777" w:rsidR="00896106" w:rsidRDefault="00896106" w:rsidP="009C0FCF">
            <w:pPr>
              <w:pStyle w:val="Compact"/>
            </w:pPr>
            <w:r>
              <w:t>   AB</w:t>
            </w:r>
          </w:p>
        </w:tc>
        <w:tc>
          <w:tcPr>
            <w:tcW w:w="1133" w:type="pct"/>
            <w:gridSpan w:val="2"/>
          </w:tcPr>
          <w:p w14:paraId="4F780A02" w14:textId="77777777" w:rsidR="00896106" w:rsidRDefault="00896106" w:rsidP="009C0FCF">
            <w:pPr>
              <w:pStyle w:val="Compact"/>
              <w:jc w:val="center"/>
            </w:pPr>
            <w:r>
              <w:t>1132 (3.3%)</w:t>
            </w:r>
          </w:p>
        </w:tc>
        <w:tc>
          <w:tcPr>
            <w:tcW w:w="0" w:type="auto"/>
          </w:tcPr>
          <w:p w14:paraId="4B24C6FE" w14:textId="77777777" w:rsidR="00896106" w:rsidRDefault="00896106" w:rsidP="009C0FCF">
            <w:pPr>
              <w:pStyle w:val="Compact"/>
              <w:jc w:val="center"/>
            </w:pPr>
            <w:r>
              <w:t>596 (4.3%)</w:t>
            </w:r>
          </w:p>
        </w:tc>
        <w:tc>
          <w:tcPr>
            <w:tcW w:w="0" w:type="auto"/>
          </w:tcPr>
          <w:p w14:paraId="5CF2D710" w14:textId="77777777" w:rsidR="00896106" w:rsidRDefault="00896106" w:rsidP="009C0FCF">
            <w:pPr>
              <w:pStyle w:val="Compact"/>
              <w:jc w:val="center"/>
            </w:pPr>
            <w:r>
              <w:t>1728 (3.6%)</w:t>
            </w:r>
          </w:p>
        </w:tc>
        <w:tc>
          <w:tcPr>
            <w:tcW w:w="0" w:type="auto"/>
          </w:tcPr>
          <w:p w14:paraId="6B316404" w14:textId="77777777" w:rsidR="00896106" w:rsidRDefault="00896106" w:rsidP="009C0FCF"/>
        </w:tc>
      </w:tr>
      <w:tr w:rsidR="00896106" w14:paraId="6183D866" w14:textId="77777777" w:rsidTr="009C0FCF">
        <w:tc>
          <w:tcPr>
            <w:tcW w:w="1071" w:type="pct"/>
          </w:tcPr>
          <w:p w14:paraId="2D7CB967" w14:textId="77777777" w:rsidR="00896106" w:rsidRDefault="00896106" w:rsidP="009C0FCF">
            <w:pPr>
              <w:pStyle w:val="Compact"/>
            </w:pPr>
            <w:r>
              <w:t>   B</w:t>
            </w:r>
          </w:p>
        </w:tc>
        <w:tc>
          <w:tcPr>
            <w:tcW w:w="1133" w:type="pct"/>
            <w:gridSpan w:val="2"/>
          </w:tcPr>
          <w:p w14:paraId="24E18215" w14:textId="77777777" w:rsidR="00896106" w:rsidRDefault="00896106" w:rsidP="009C0FCF">
            <w:pPr>
              <w:pStyle w:val="Compact"/>
              <w:jc w:val="center"/>
            </w:pPr>
            <w:r>
              <w:t>4064 (11.8%)</w:t>
            </w:r>
          </w:p>
        </w:tc>
        <w:tc>
          <w:tcPr>
            <w:tcW w:w="0" w:type="auto"/>
          </w:tcPr>
          <w:p w14:paraId="7A48150D" w14:textId="77777777" w:rsidR="00896106" w:rsidRDefault="00896106" w:rsidP="009C0FCF">
            <w:pPr>
              <w:pStyle w:val="Compact"/>
              <w:jc w:val="center"/>
            </w:pPr>
            <w:r>
              <w:t>1770 (12.9%)</w:t>
            </w:r>
          </w:p>
        </w:tc>
        <w:tc>
          <w:tcPr>
            <w:tcW w:w="0" w:type="auto"/>
          </w:tcPr>
          <w:p w14:paraId="3A5C811E" w14:textId="77777777" w:rsidR="00896106" w:rsidRDefault="00896106" w:rsidP="009C0FCF">
            <w:pPr>
              <w:pStyle w:val="Compact"/>
              <w:jc w:val="center"/>
            </w:pPr>
            <w:r>
              <w:t>5834 (12.1%)</w:t>
            </w:r>
          </w:p>
        </w:tc>
        <w:tc>
          <w:tcPr>
            <w:tcW w:w="0" w:type="auto"/>
          </w:tcPr>
          <w:p w14:paraId="09D23D3C" w14:textId="77777777" w:rsidR="00896106" w:rsidRDefault="00896106" w:rsidP="009C0FCF"/>
        </w:tc>
      </w:tr>
      <w:tr w:rsidR="00896106" w14:paraId="7C637537" w14:textId="77777777" w:rsidTr="009C0FCF">
        <w:tc>
          <w:tcPr>
            <w:tcW w:w="1071" w:type="pct"/>
          </w:tcPr>
          <w:p w14:paraId="1A11A456" w14:textId="77777777" w:rsidR="00896106" w:rsidRDefault="00896106" w:rsidP="009C0FCF">
            <w:pPr>
              <w:pStyle w:val="Compact"/>
            </w:pPr>
            <w:r>
              <w:t>   O</w:t>
            </w:r>
          </w:p>
        </w:tc>
        <w:tc>
          <w:tcPr>
            <w:tcW w:w="1133" w:type="pct"/>
            <w:gridSpan w:val="2"/>
          </w:tcPr>
          <w:p w14:paraId="31DA4492" w14:textId="77777777" w:rsidR="00896106" w:rsidRDefault="00896106" w:rsidP="009C0FCF">
            <w:pPr>
              <w:pStyle w:val="Compact"/>
              <w:jc w:val="center"/>
            </w:pPr>
            <w:r>
              <w:t>17714 (51.5%)</w:t>
            </w:r>
          </w:p>
        </w:tc>
        <w:tc>
          <w:tcPr>
            <w:tcW w:w="0" w:type="auto"/>
          </w:tcPr>
          <w:p w14:paraId="1D8559E7" w14:textId="77777777" w:rsidR="00896106" w:rsidRDefault="00896106" w:rsidP="009C0FCF">
            <w:pPr>
              <w:pStyle w:val="Compact"/>
              <w:jc w:val="center"/>
            </w:pPr>
            <w:r>
              <w:t>5926 (43.2%)</w:t>
            </w:r>
          </w:p>
        </w:tc>
        <w:tc>
          <w:tcPr>
            <w:tcW w:w="0" w:type="auto"/>
          </w:tcPr>
          <w:p w14:paraId="1FD6A3A0" w14:textId="77777777" w:rsidR="00896106" w:rsidRDefault="00896106" w:rsidP="009C0FCF">
            <w:pPr>
              <w:pStyle w:val="Compact"/>
              <w:jc w:val="center"/>
            </w:pPr>
            <w:r>
              <w:t>23640 (49.1%)</w:t>
            </w:r>
          </w:p>
        </w:tc>
        <w:tc>
          <w:tcPr>
            <w:tcW w:w="0" w:type="auto"/>
          </w:tcPr>
          <w:p w14:paraId="084FE727" w14:textId="77777777" w:rsidR="00896106" w:rsidRDefault="00896106" w:rsidP="009C0FCF"/>
        </w:tc>
      </w:tr>
      <w:tr w:rsidR="00896106" w14:paraId="024C1694" w14:textId="77777777" w:rsidTr="009C0FCF">
        <w:tc>
          <w:tcPr>
            <w:tcW w:w="1071" w:type="pct"/>
          </w:tcPr>
          <w:p w14:paraId="0E94CC13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7D65A993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02760D7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1BAFC6F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D73107B" w14:textId="77777777" w:rsidR="00896106" w:rsidRDefault="00896106" w:rsidP="009C0FCF"/>
        </w:tc>
      </w:tr>
      <w:tr w:rsidR="00896106" w14:paraId="3334F791" w14:textId="77777777" w:rsidTr="009C0FCF">
        <w:tc>
          <w:tcPr>
            <w:tcW w:w="1071" w:type="pct"/>
          </w:tcPr>
          <w:p w14:paraId="3C0AE1B7" w14:textId="10CF1AA5" w:rsidR="00896106" w:rsidRDefault="009732CA" w:rsidP="009C0FCF">
            <w:pPr>
              <w:pStyle w:val="Compact"/>
            </w:pPr>
            <w:r>
              <w:rPr>
                <w:b/>
              </w:rPr>
              <w:t>Number Transfusion</w:t>
            </w:r>
          </w:p>
        </w:tc>
        <w:tc>
          <w:tcPr>
            <w:tcW w:w="1133" w:type="pct"/>
            <w:gridSpan w:val="2"/>
          </w:tcPr>
          <w:p w14:paraId="0881FAEF" w14:textId="77777777" w:rsidR="00896106" w:rsidRDefault="00896106" w:rsidP="009C0FCF"/>
        </w:tc>
        <w:tc>
          <w:tcPr>
            <w:tcW w:w="0" w:type="auto"/>
          </w:tcPr>
          <w:p w14:paraId="7D8457F2" w14:textId="77777777" w:rsidR="00896106" w:rsidRDefault="00896106" w:rsidP="009C0FCF"/>
        </w:tc>
        <w:tc>
          <w:tcPr>
            <w:tcW w:w="0" w:type="auto"/>
          </w:tcPr>
          <w:p w14:paraId="592ED6CC" w14:textId="77777777" w:rsidR="00896106" w:rsidRDefault="00896106" w:rsidP="009C0FCF"/>
        </w:tc>
        <w:tc>
          <w:tcPr>
            <w:tcW w:w="0" w:type="auto"/>
          </w:tcPr>
          <w:p w14:paraId="74F341EC" w14:textId="77777777" w:rsidR="00896106" w:rsidRDefault="00896106" w:rsidP="009C0FCF">
            <w:pPr>
              <w:pStyle w:val="Compact"/>
              <w:jc w:val="right"/>
            </w:pPr>
            <w:r>
              <w:t>0.327</w:t>
            </w:r>
            <w:r>
              <w:rPr>
                <w:vertAlign w:val="superscript"/>
              </w:rPr>
              <w:t>1</w:t>
            </w:r>
          </w:p>
        </w:tc>
      </w:tr>
      <w:tr w:rsidR="00896106" w14:paraId="44B9489F" w14:textId="77777777" w:rsidTr="009C0FCF">
        <w:tc>
          <w:tcPr>
            <w:tcW w:w="1071" w:type="pct"/>
          </w:tcPr>
          <w:p w14:paraId="120A40D5" w14:textId="77777777" w:rsidR="00896106" w:rsidRDefault="00896106" w:rsidP="009C0FCF">
            <w:pPr>
              <w:pStyle w:val="Compact"/>
            </w:pPr>
            <w:r>
              <w:t>   Mean (SD)</w:t>
            </w:r>
          </w:p>
        </w:tc>
        <w:tc>
          <w:tcPr>
            <w:tcW w:w="1133" w:type="pct"/>
            <w:gridSpan w:val="2"/>
          </w:tcPr>
          <w:p w14:paraId="2E65E5F9" w14:textId="77777777" w:rsidR="00896106" w:rsidRDefault="00896106" w:rsidP="009C0FCF">
            <w:pPr>
              <w:pStyle w:val="Compact"/>
              <w:jc w:val="center"/>
            </w:pPr>
            <w:r>
              <w:t>0.41 (0.64)</w:t>
            </w:r>
          </w:p>
        </w:tc>
        <w:tc>
          <w:tcPr>
            <w:tcW w:w="0" w:type="auto"/>
          </w:tcPr>
          <w:p w14:paraId="16345CF3" w14:textId="77777777" w:rsidR="00896106" w:rsidRDefault="00896106" w:rsidP="009C0FCF">
            <w:pPr>
              <w:pStyle w:val="Compact"/>
              <w:jc w:val="center"/>
            </w:pPr>
            <w:r>
              <w:t>0.41 (0.63)</w:t>
            </w:r>
          </w:p>
        </w:tc>
        <w:tc>
          <w:tcPr>
            <w:tcW w:w="0" w:type="auto"/>
          </w:tcPr>
          <w:p w14:paraId="71DE816F" w14:textId="77777777" w:rsidR="00896106" w:rsidRDefault="00896106" w:rsidP="009C0FCF">
            <w:pPr>
              <w:pStyle w:val="Compact"/>
              <w:jc w:val="center"/>
            </w:pPr>
            <w:r>
              <w:t>0.41 (0.64)</w:t>
            </w:r>
          </w:p>
        </w:tc>
        <w:tc>
          <w:tcPr>
            <w:tcW w:w="0" w:type="auto"/>
          </w:tcPr>
          <w:p w14:paraId="00187125" w14:textId="77777777" w:rsidR="00896106" w:rsidRDefault="00896106" w:rsidP="009C0FCF"/>
        </w:tc>
      </w:tr>
      <w:tr w:rsidR="00896106" w14:paraId="337C586D" w14:textId="77777777" w:rsidTr="009C0FCF">
        <w:tc>
          <w:tcPr>
            <w:tcW w:w="1071" w:type="pct"/>
          </w:tcPr>
          <w:p w14:paraId="1323CDBD" w14:textId="77777777" w:rsidR="00896106" w:rsidRDefault="00896106" w:rsidP="009C0FCF">
            <w:pPr>
              <w:pStyle w:val="Compact"/>
            </w:pPr>
            <w:r>
              <w:t>   Median (Q1, Q3)</w:t>
            </w:r>
          </w:p>
        </w:tc>
        <w:tc>
          <w:tcPr>
            <w:tcW w:w="1133" w:type="pct"/>
            <w:gridSpan w:val="2"/>
          </w:tcPr>
          <w:p w14:paraId="5F9881D5" w14:textId="77777777" w:rsidR="00896106" w:rsidRDefault="00896106" w:rsidP="009C0FCF">
            <w:pPr>
              <w:pStyle w:val="Compact"/>
              <w:jc w:val="center"/>
            </w:pPr>
            <w:r>
              <w:t>0.00 (0.00, 1.00)</w:t>
            </w:r>
          </w:p>
        </w:tc>
        <w:tc>
          <w:tcPr>
            <w:tcW w:w="0" w:type="auto"/>
          </w:tcPr>
          <w:p w14:paraId="78B9AEBA" w14:textId="77777777" w:rsidR="00896106" w:rsidRDefault="00896106" w:rsidP="009C0FCF">
            <w:pPr>
              <w:pStyle w:val="Compact"/>
              <w:jc w:val="center"/>
            </w:pPr>
            <w:r>
              <w:t>0.00 (0.00, 1.00)</w:t>
            </w:r>
          </w:p>
        </w:tc>
        <w:tc>
          <w:tcPr>
            <w:tcW w:w="0" w:type="auto"/>
          </w:tcPr>
          <w:p w14:paraId="06711A6C" w14:textId="77777777" w:rsidR="00896106" w:rsidRDefault="00896106" w:rsidP="009C0FCF">
            <w:pPr>
              <w:pStyle w:val="Compact"/>
              <w:jc w:val="center"/>
            </w:pPr>
            <w:r>
              <w:t>0.00 (0.00, 1.00)</w:t>
            </w:r>
          </w:p>
        </w:tc>
        <w:tc>
          <w:tcPr>
            <w:tcW w:w="0" w:type="auto"/>
          </w:tcPr>
          <w:p w14:paraId="3C0F56A9" w14:textId="77777777" w:rsidR="00896106" w:rsidRDefault="00896106" w:rsidP="009C0FCF"/>
        </w:tc>
      </w:tr>
      <w:tr w:rsidR="00896106" w14:paraId="22EDF157" w14:textId="77777777" w:rsidTr="009C0FCF">
        <w:tc>
          <w:tcPr>
            <w:tcW w:w="1071" w:type="pct"/>
          </w:tcPr>
          <w:p w14:paraId="44592EEE" w14:textId="77777777" w:rsidR="00896106" w:rsidRDefault="00896106" w:rsidP="009C0FCF">
            <w:pPr>
              <w:pStyle w:val="Compact"/>
            </w:pPr>
            <w:r>
              <w:t>   Min - Max</w:t>
            </w:r>
          </w:p>
        </w:tc>
        <w:tc>
          <w:tcPr>
            <w:tcW w:w="1133" w:type="pct"/>
            <w:gridSpan w:val="2"/>
          </w:tcPr>
          <w:p w14:paraId="2C6A386E" w14:textId="77777777" w:rsidR="00896106" w:rsidRDefault="00896106" w:rsidP="009C0FCF">
            <w:pPr>
              <w:pStyle w:val="Compact"/>
              <w:jc w:val="center"/>
            </w:pPr>
            <w:r>
              <w:t>0.00 - 3.00</w:t>
            </w:r>
          </w:p>
        </w:tc>
        <w:tc>
          <w:tcPr>
            <w:tcW w:w="0" w:type="auto"/>
          </w:tcPr>
          <w:p w14:paraId="020390E2" w14:textId="77777777" w:rsidR="00896106" w:rsidRDefault="00896106" w:rsidP="009C0FCF">
            <w:pPr>
              <w:pStyle w:val="Compact"/>
              <w:jc w:val="center"/>
            </w:pPr>
            <w:r>
              <w:t>0.00 - 3.00</w:t>
            </w:r>
          </w:p>
        </w:tc>
        <w:tc>
          <w:tcPr>
            <w:tcW w:w="0" w:type="auto"/>
          </w:tcPr>
          <w:p w14:paraId="5DD9D510" w14:textId="77777777" w:rsidR="00896106" w:rsidRDefault="00896106" w:rsidP="009C0FCF">
            <w:pPr>
              <w:pStyle w:val="Compact"/>
              <w:jc w:val="center"/>
            </w:pPr>
            <w:r>
              <w:t>0.00 - 3.00</w:t>
            </w:r>
          </w:p>
        </w:tc>
        <w:tc>
          <w:tcPr>
            <w:tcW w:w="0" w:type="auto"/>
          </w:tcPr>
          <w:p w14:paraId="08CFB20A" w14:textId="77777777" w:rsidR="00896106" w:rsidRDefault="00896106" w:rsidP="009C0FCF"/>
        </w:tc>
      </w:tr>
      <w:tr w:rsidR="00896106" w14:paraId="582309AF" w14:textId="77777777" w:rsidTr="009C0FCF">
        <w:tc>
          <w:tcPr>
            <w:tcW w:w="1071" w:type="pct"/>
          </w:tcPr>
          <w:p w14:paraId="1D5069EE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30FC8257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22103E4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79F3C30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2D4C8AB" w14:textId="77777777" w:rsidR="00896106" w:rsidRDefault="00896106" w:rsidP="009C0FCF"/>
        </w:tc>
      </w:tr>
      <w:tr w:rsidR="00896106" w14:paraId="3964073A" w14:textId="77777777" w:rsidTr="009C0FCF">
        <w:tc>
          <w:tcPr>
            <w:tcW w:w="1071" w:type="pct"/>
          </w:tcPr>
          <w:p w14:paraId="533755F1" w14:textId="173A56B0" w:rsidR="00896106" w:rsidRDefault="009732CA" w:rsidP="009C0FCF">
            <w:pPr>
              <w:pStyle w:val="Compact"/>
            </w:pPr>
            <w:r>
              <w:rPr>
                <w:b/>
              </w:rPr>
              <w:t>Pregnancy</w:t>
            </w:r>
          </w:p>
        </w:tc>
        <w:tc>
          <w:tcPr>
            <w:tcW w:w="1133" w:type="pct"/>
            <w:gridSpan w:val="2"/>
          </w:tcPr>
          <w:p w14:paraId="0CE8D073" w14:textId="77777777" w:rsidR="00896106" w:rsidRDefault="00896106" w:rsidP="009C0FCF"/>
        </w:tc>
        <w:tc>
          <w:tcPr>
            <w:tcW w:w="0" w:type="auto"/>
          </w:tcPr>
          <w:p w14:paraId="5A9193B5" w14:textId="77777777" w:rsidR="00896106" w:rsidRDefault="00896106" w:rsidP="009C0FCF"/>
        </w:tc>
        <w:tc>
          <w:tcPr>
            <w:tcW w:w="0" w:type="auto"/>
          </w:tcPr>
          <w:p w14:paraId="1DDC6EFB" w14:textId="77777777" w:rsidR="00896106" w:rsidRDefault="00896106" w:rsidP="009C0FCF"/>
        </w:tc>
        <w:tc>
          <w:tcPr>
            <w:tcW w:w="0" w:type="auto"/>
          </w:tcPr>
          <w:p w14:paraId="2C9A6010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69A81D33" w14:textId="77777777" w:rsidTr="009C0FCF">
        <w:tc>
          <w:tcPr>
            <w:tcW w:w="1071" w:type="pct"/>
          </w:tcPr>
          <w:p w14:paraId="4D760580" w14:textId="522CFC2D" w:rsidR="00896106" w:rsidRDefault="00896106" w:rsidP="009C0FCF">
            <w:pPr>
              <w:pStyle w:val="Compact"/>
            </w:pPr>
            <w:r>
              <w:t>   </w:t>
            </w:r>
            <w:r w:rsidR="009732CA">
              <w:t>No</w:t>
            </w:r>
          </w:p>
        </w:tc>
        <w:tc>
          <w:tcPr>
            <w:tcW w:w="1133" w:type="pct"/>
            <w:gridSpan w:val="2"/>
          </w:tcPr>
          <w:p w14:paraId="43BDD9A4" w14:textId="77777777" w:rsidR="00896106" w:rsidRDefault="00896106" w:rsidP="009C0FCF">
            <w:pPr>
              <w:pStyle w:val="Compact"/>
              <w:jc w:val="center"/>
            </w:pPr>
            <w:r>
              <w:t>25507 (74.1%)</w:t>
            </w:r>
          </w:p>
        </w:tc>
        <w:tc>
          <w:tcPr>
            <w:tcW w:w="0" w:type="auto"/>
          </w:tcPr>
          <w:p w14:paraId="65532FC2" w14:textId="77777777" w:rsidR="00896106" w:rsidRDefault="00896106" w:rsidP="009C0FCF">
            <w:pPr>
              <w:pStyle w:val="Compact"/>
              <w:jc w:val="center"/>
            </w:pPr>
            <w:r>
              <w:t>10615 (77.3%)</w:t>
            </w:r>
          </w:p>
        </w:tc>
        <w:tc>
          <w:tcPr>
            <w:tcW w:w="0" w:type="auto"/>
          </w:tcPr>
          <w:p w14:paraId="435C14BF" w14:textId="77777777" w:rsidR="00896106" w:rsidRDefault="00896106" w:rsidP="009C0FCF">
            <w:pPr>
              <w:pStyle w:val="Compact"/>
              <w:jc w:val="center"/>
            </w:pPr>
            <w:r>
              <w:t>36122 (75.0%)</w:t>
            </w:r>
          </w:p>
        </w:tc>
        <w:tc>
          <w:tcPr>
            <w:tcW w:w="0" w:type="auto"/>
          </w:tcPr>
          <w:p w14:paraId="3E94B31C" w14:textId="77777777" w:rsidR="00896106" w:rsidRDefault="00896106" w:rsidP="009C0FCF"/>
        </w:tc>
      </w:tr>
      <w:tr w:rsidR="00896106" w14:paraId="3790B8C0" w14:textId="77777777" w:rsidTr="009C0FCF">
        <w:tc>
          <w:tcPr>
            <w:tcW w:w="1071" w:type="pct"/>
          </w:tcPr>
          <w:p w14:paraId="71751A2C" w14:textId="1D94F81E" w:rsidR="00896106" w:rsidRDefault="00896106" w:rsidP="009C0FCF">
            <w:pPr>
              <w:pStyle w:val="Compact"/>
            </w:pPr>
            <w:r>
              <w:t>   </w:t>
            </w:r>
            <w:r w:rsidR="009732CA">
              <w:t>Yes</w:t>
            </w:r>
          </w:p>
        </w:tc>
        <w:tc>
          <w:tcPr>
            <w:tcW w:w="1133" w:type="pct"/>
            <w:gridSpan w:val="2"/>
          </w:tcPr>
          <w:p w14:paraId="3479F25C" w14:textId="77777777" w:rsidR="00896106" w:rsidRDefault="00896106" w:rsidP="009C0FCF">
            <w:pPr>
              <w:pStyle w:val="Compact"/>
              <w:jc w:val="center"/>
            </w:pPr>
            <w:r>
              <w:t>8914 (25.9%)</w:t>
            </w:r>
          </w:p>
        </w:tc>
        <w:tc>
          <w:tcPr>
            <w:tcW w:w="0" w:type="auto"/>
          </w:tcPr>
          <w:p w14:paraId="45538E4F" w14:textId="77777777" w:rsidR="00896106" w:rsidRDefault="00896106" w:rsidP="009C0FCF">
            <w:pPr>
              <w:pStyle w:val="Compact"/>
              <w:jc w:val="center"/>
            </w:pPr>
            <w:r>
              <w:t>3117 (22.7%)</w:t>
            </w:r>
          </w:p>
        </w:tc>
        <w:tc>
          <w:tcPr>
            <w:tcW w:w="0" w:type="auto"/>
          </w:tcPr>
          <w:p w14:paraId="31875334" w14:textId="77777777" w:rsidR="00896106" w:rsidRDefault="00896106" w:rsidP="009C0FCF">
            <w:pPr>
              <w:pStyle w:val="Compact"/>
              <w:jc w:val="center"/>
            </w:pPr>
            <w:r>
              <w:t>12031 (25.0%)</w:t>
            </w:r>
          </w:p>
        </w:tc>
        <w:tc>
          <w:tcPr>
            <w:tcW w:w="0" w:type="auto"/>
          </w:tcPr>
          <w:p w14:paraId="2F8FB7F3" w14:textId="77777777" w:rsidR="00896106" w:rsidRDefault="00896106" w:rsidP="009C0FCF"/>
        </w:tc>
      </w:tr>
      <w:tr w:rsidR="00896106" w14:paraId="08F0450D" w14:textId="77777777" w:rsidTr="009C0FCF">
        <w:tc>
          <w:tcPr>
            <w:tcW w:w="1071" w:type="pct"/>
          </w:tcPr>
          <w:p w14:paraId="460C5E90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639498B8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6B3C5F3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9BDE5D3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526B4BC" w14:textId="77777777" w:rsidR="00896106" w:rsidRDefault="00896106" w:rsidP="009C0FCF"/>
        </w:tc>
      </w:tr>
      <w:tr w:rsidR="00896106" w14:paraId="5ADFB319" w14:textId="77777777" w:rsidTr="009C0FCF">
        <w:tc>
          <w:tcPr>
            <w:tcW w:w="1071" w:type="pct"/>
          </w:tcPr>
          <w:p w14:paraId="0495B268" w14:textId="7D95C90F" w:rsidR="00896106" w:rsidRDefault="009732CA" w:rsidP="009C0FCF">
            <w:pPr>
              <w:pStyle w:val="Compact"/>
            </w:pPr>
            <w:r>
              <w:rPr>
                <w:b/>
              </w:rPr>
              <w:t>Number of pregnancies</w:t>
            </w:r>
          </w:p>
        </w:tc>
        <w:tc>
          <w:tcPr>
            <w:tcW w:w="1133" w:type="pct"/>
            <w:gridSpan w:val="2"/>
          </w:tcPr>
          <w:p w14:paraId="7DE9F979" w14:textId="77777777" w:rsidR="00896106" w:rsidRDefault="00896106" w:rsidP="009C0FCF"/>
        </w:tc>
        <w:tc>
          <w:tcPr>
            <w:tcW w:w="0" w:type="auto"/>
          </w:tcPr>
          <w:p w14:paraId="141491EB" w14:textId="77777777" w:rsidR="00896106" w:rsidRDefault="00896106" w:rsidP="009C0FCF"/>
        </w:tc>
        <w:tc>
          <w:tcPr>
            <w:tcW w:w="0" w:type="auto"/>
          </w:tcPr>
          <w:p w14:paraId="742E9AB1" w14:textId="77777777" w:rsidR="00896106" w:rsidRDefault="00896106" w:rsidP="009C0FCF"/>
        </w:tc>
        <w:tc>
          <w:tcPr>
            <w:tcW w:w="0" w:type="auto"/>
          </w:tcPr>
          <w:p w14:paraId="3AF16C97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1</w:t>
            </w:r>
          </w:p>
        </w:tc>
      </w:tr>
      <w:tr w:rsidR="00896106" w14:paraId="7EB2785C" w14:textId="77777777" w:rsidTr="009C0FCF">
        <w:tc>
          <w:tcPr>
            <w:tcW w:w="1071" w:type="pct"/>
          </w:tcPr>
          <w:p w14:paraId="52E6A28B" w14:textId="77777777" w:rsidR="00896106" w:rsidRDefault="00896106" w:rsidP="009C0FCF">
            <w:pPr>
              <w:pStyle w:val="Compact"/>
            </w:pPr>
            <w:r>
              <w:t>   Mean (SD)</w:t>
            </w:r>
          </w:p>
        </w:tc>
        <w:tc>
          <w:tcPr>
            <w:tcW w:w="1133" w:type="pct"/>
            <w:gridSpan w:val="2"/>
          </w:tcPr>
          <w:p w14:paraId="74F68DE0" w14:textId="77777777" w:rsidR="00896106" w:rsidRDefault="00896106" w:rsidP="009C0FCF">
            <w:pPr>
              <w:pStyle w:val="Compact"/>
              <w:jc w:val="center"/>
            </w:pPr>
            <w:r>
              <w:t>2.14 (2.50)</w:t>
            </w:r>
          </w:p>
        </w:tc>
        <w:tc>
          <w:tcPr>
            <w:tcW w:w="0" w:type="auto"/>
          </w:tcPr>
          <w:p w14:paraId="31ADD358" w14:textId="77777777" w:rsidR="00896106" w:rsidRDefault="00896106" w:rsidP="009C0FCF">
            <w:pPr>
              <w:pStyle w:val="Compact"/>
              <w:jc w:val="center"/>
            </w:pPr>
            <w:r>
              <w:t>1.78 (2.14)</w:t>
            </w:r>
          </w:p>
        </w:tc>
        <w:tc>
          <w:tcPr>
            <w:tcW w:w="0" w:type="auto"/>
          </w:tcPr>
          <w:p w14:paraId="7491B24E" w14:textId="77777777" w:rsidR="00896106" w:rsidRDefault="00896106" w:rsidP="009C0FCF">
            <w:pPr>
              <w:pStyle w:val="Compact"/>
              <w:jc w:val="center"/>
            </w:pPr>
            <w:r>
              <w:t>2.04 (2.41)</w:t>
            </w:r>
          </w:p>
        </w:tc>
        <w:tc>
          <w:tcPr>
            <w:tcW w:w="0" w:type="auto"/>
          </w:tcPr>
          <w:p w14:paraId="1472444A" w14:textId="77777777" w:rsidR="00896106" w:rsidRDefault="00896106" w:rsidP="009C0FCF"/>
        </w:tc>
      </w:tr>
      <w:tr w:rsidR="00896106" w14:paraId="1E7DC19D" w14:textId="77777777" w:rsidTr="009C0FCF">
        <w:tc>
          <w:tcPr>
            <w:tcW w:w="1071" w:type="pct"/>
          </w:tcPr>
          <w:p w14:paraId="1FC06B71" w14:textId="77777777" w:rsidR="00896106" w:rsidRDefault="00896106" w:rsidP="009C0FCF">
            <w:pPr>
              <w:pStyle w:val="Compact"/>
            </w:pPr>
            <w:r>
              <w:lastRenderedPageBreak/>
              <w:t>   Median (Q1, Q3)</w:t>
            </w:r>
          </w:p>
        </w:tc>
        <w:tc>
          <w:tcPr>
            <w:tcW w:w="1133" w:type="pct"/>
            <w:gridSpan w:val="2"/>
          </w:tcPr>
          <w:p w14:paraId="33E69802" w14:textId="77777777" w:rsidR="00896106" w:rsidRDefault="00896106" w:rsidP="009C0FCF">
            <w:pPr>
              <w:pStyle w:val="Compact"/>
              <w:jc w:val="center"/>
            </w:pPr>
            <w:r>
              <w:t>2.00 (0.00, 3.00)</w:t>
            </w:r>
          </w:p>
        </w:tc>
        <w:tc>
          <w:tcPr>
            <w:tcW w:w="0" w:type="auto"/>
          </w:tcPr>
          <w:p w14:paraId="306242EB" w14:textId="77777777" w:rsidR="00896106" w:rsidRDefault="00896106" w:rsidP="009C0FCF">
            <w:pPr>
              <w:pStyle w:val="Compact"/>
              <w:jc w:val="center"/>
            </w:pPr>
            <w:r>
              <w:t>1.00 (0.00, 3.00)</w:t>
            </w:r>
          </w:p>
        </w:tc>
        <w:tc>
          <w:tcPr>
            <w:tcW w:w="0" w:type="auto"/>
          </w:tcPr>
          <w:p w14:paraId="44AE0212" w14:textId="77777777" w:rsidR="00896106" w:rsidRDefault="00896106" w:rsidP="009C0FCF">
            <w:pPr>
              <w:pStyle w:val="Compact"/>
              <w:jc w:val="center"/>
            </w:pPr>
            <w:r>
              <w:t>2.00 (0.00, 3.00)</w:t>
            </w:r>
          </w:p>
        </w:tc>
        <w:tc>
          <w:tcPr>
            <w:tcW w:w="0" w:type="auto"/>
          </w:tcPr>
          <w:p w14:paraId="62923811" w14:textId="77777777" w:rsidR="00896106" w:rsidRDefault="00896106" w:rsidP="009C0FCF"/>
        </w:tc>
      </w:tr>
      <w:tr w:rsidR="00896106" w14:paraId="4C75DE33" w14:textId="77777777" w:rsidTr="009C0FCF">
        <w:tc>
          <w:tcPr>
            <w:tcW w:w="1071" w:type="pct"/>
          </w:tcPr>
          <w:p w14:paraId="59796AEB" w14:textId="77777777" w:rsidR="00896106" w:rsidRDefault="00896106" w:rsidP="009C0FCF">
            <w:pPr>
              <w:pStyle w:val="Compact"/>
            </w:pPr>
            <w:r>
              <w:t>   Min - Max</w:t>
            </w:r>
          </w:p>
        </w:tc>
        <w:tc>
          <w:tcPr>
            <w:tcW w:w="1133" w:type="pct"/>
            <w:gridSpan w:val="2"/>
          </w:tcPr>
          <w:p w14:paraId="22078CC5" w14:textId="77777777" w:rsidR="00896106" w:rsidRDefault="00896106" w:rsidP="009C0FCF">
            <w:pPr>
              <w:pStyle w:val="Compact"/>
              <w:jc w:val="center"/>
            </w:pPr>
            <w:r>
              <w:t>0.00 - 63.00</w:t>
            </w:r>
          </w:p>
        </w:tc>
        <w:tc>
          <w:tcPr>
            <w:tcW w:w="0" w:type="auto"/>
          </w:tcPr>
          <w:p w14:paraId="16B01B6A" w14:textId="77777777" w:rsidR="00896106" w:rsidRDefault="00896106" w:rsidP="009C0FCF">
            <w:pPr>
              <w:pStyle w:val="Compact"/>
              <w:jc w:val="center"/>
            </w:pPr>
            <w:r>
              <w:t>0.00 - 41.00</w:t>
            </w:r>
          </w:p>
        </w:tc>
        <w:tc>
          <w:tcPr>
            <w:tcW w:w="0" w:type="auto"/>
          </w:tcPr>
          <w:p w14:paraId="7D186DAC" w14:textId="77777777" w:rsidR="00896106" w:rsidRDefault="00896106" w:rsidP="009C0FCF">
            <w:pPr>
              <w:pStyle w:val="Compact"/>
              <w:jc w:val="center"/>
            </w:pPr>
            <w:r>
              <w:t>0.00 - 63.00</w:t>
            </w:r>
          </w:p>
        </w:tc>
        <w:tc>
          <w:tcPr>
            <w:tcW w:w="0" w:type="auto"/>
          </w:tcPr>
          <w:p w14:paraId="2D345A38" w14:textId="77777777" w:rsidR="00896106" w:rsidRDefault="00896106" w:rsidP="009C0FCF"/>
        </w:tc>
      </w:tr>
      <w:tr w:rsidR="00896106" w14:paraId="4F7487C4" w14:textId="77777777" w:rsidTr="009C0FCF">
        <w:tc>
          <w:tcPr>
            <w:tcW w:w="1071" w:type="pct"/>
          </w:tcPr>
          <w:p w14:paraId="60DA2BC8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2CCE8F05" w14:textId="77777777" w:rsidR="00896106" w:rsidRDefault="00896106" w:rsidP="009C0FCF">
            <w:pPr>
              <w:pStyle w:val="Compact"/>
              <w:jc w:val="center"/>
            </w:pPr>
            <w:r>
              <w:t>20222</w:t>
            </w:r>
          </w:p>
        </w:tc>
        <w:tc>
          <w:tcPr>
            <w:tcW w:w="0" w:type="auto"/>
          </w:tcPr>
          <w:p w14:paraId="0B5173DC" w14:textId="77777777" w:rsidR="00896106" w:rsidRDefault="00896106" w:rsidP="009C0FCF">
            <w:pPr>
              <w:pStyle w:val="Compact"/>
              <w:jc w:val="center"/>
            </w:pPr>
            <w:r>
              <w:t>8467</w:t>
            </w:r>
          </w:p>
        </w:tc>
        <w:tc>
          <w:tcPr>
            <w:tcW w:w="0" w:type="auto"/>
          </w:tcPr>
          <w:p w14:paraId="4ED66582" w14:textId="77777777" w:rsidR="00896106" w:rsidRDefault="00896106" w:rsidP="009C0FCF">
            <w:pPr>
              <w:pStyle w:val="Compact"/>
              <w:jc w:val="center"/>
            </w:pPr>
            <w:r>
              <w:t>28689</w:t>
            </w:r>
          </w:p>
        </w:tc>
        <w:tc>
          <w:tcPr>
            <w:tcW w:w="0" w:type="auto"/>
          </w:tcPr>
          <w:p w14:paraId="12011AF9" w14:textId="77777777" w:rsidR="00896106" w:rsidRDefault="00896106" w:rsidP="009C0FCF"/>
        </w:tc>
      </w:tr>
      <w:tr w:rsidR="00896106" w14:paraId="347A6159" w14:textId="77777777" w:rsidTr="009C0FCF">
        <w:tc>
          <w:tcPr>
            <w:tcW w:w="1071" w:type="pct"/>
          </w:tcPr>
          <w:p w14:paraId="448944B7" w14:textId="6C29E71C" w:rsidR="00896106" w:rsidRDefault="009732CA" w:rsidP="009C0FCF">
            <w:pPr>
              <w:pStyle w:val="Compact"/>
            </w:pPr>
            <w:r>
              <w:rPr>
                <w:b/>
              </w:rPr>
              <w:t>Prior Transplant</w:t>
            </w:r>
          </w:p>
        </w:tc>
        <w:tc>
          <w:tcPr>
            <w:tcW w:w="1133" w:type="pct"/>
            <w:gridSpan w:val="2"/>
          </w:tcPr>
          <w:p w14:paraId="611E0A81" w14:textId="77777777" w:rsidR="00896106" w:rsidRDefault="00896106" w:rsidP="009C0FCF"/>
        </w:tc>
        <w:tc>
          <w:tcPr>
            <w:tcW w:w="0" w:type="auto"/>
          </w:tcPr>
          <w:p w14:paraId="5885D186" w14:textId="77777777" w:rsidR="00896106" w:rsidRDefault="00896106" w:rsidP="009C0FCF"/>
        </w:tc>
        <w:tc>
          <w:tcPr>
            <w:tcW w:w="0" w:type="auto"/>
          </w:tcPr>
          <w:p w14:paraId="20C3F9A4" w14:textId="77777777" w:rsidR="00896106" w:rsidRDefault="00896106" w:rsidP="009C0FCF"/>
        </w:tc>
        <w:tc>
          <w:tcPr>
            <w:tcW w:w="0" w:type="auto"/>
          </w:tcPr>
          <w:p w14:paraId="194CDB00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788DE5CB" w14:textId="77777777" w:rsidTr="009C0FCF">
        <w:tc>
          <w:tcPr>
            <w:tcW w:w="1071" w:type="pct"/>
          </w:tcPr>
          <w:p w14:paraId="55F55EB5" w14:textId="77777777" w:rsidR="00896106" w:rsidRDefault="00896106" w:rsidP="009C0FCF">
            <w:pPr>
              <w:pStyle w:val="Compact"/>
            </w:pPr>
            <w:r>
              <w:t>   </w:t>
            </w:r>
            <w:proofErr w:type="spellStart"/>
            <w:r>
              <w:t>Não</w:t>
            </w:r>
            <w:proofErr w:type="spellEnd"/>
          </w:p>
        </w:tc>
        <w:tc>
          <w:tcPr>
            <w:tcW w:w="1133" w:type="pct"/>
            <w:gridSpan w:val="2"/>
          </w:tcPr>
          <w:p w14:paraId="413F3B9E" w14:textId="77777777" w:rsidR="00896106" w:rsidRDefault="00896106" w:rsidP="009C0FCF">
            <w:pPr>
              <w:pStyle w:val="Compact"/>
              <w:jc w:val="center"/>
            </w:pPr>
            <w:r>
              <w:t>29713 (86.3%)</w:t>
            </w:r>
          </w:p>
        </w:tc>
        <w:tc>
          <w:tcPr>
            <w:tcW w:w="0" w:type="auto"/>
          </w:tcPr>
          <w:p w14:paraId="31DEEB86" w14:textId="77777777" w:rsidR="00896106" w:rsidRDefault="00896106" w:rsidP="009C0FCF">
            <w:pPr>
              <w:pStyle w:val="Compact"/>
              <w:jc w:val="center"/>
            </w:pPr>
            <w:r>
              <w:t>12270 (89.4%)</w:t>
            </w:r>
          </w:p>
        </w:tc>
        <w:tc>
          <w:tcPr>
            <w:tcW w:w="0" w:type="auto"/>
          </w:tcPr>
          <w:p w14:paraId="4FFE4653" w14:textId="77777777" w:rsidR="00896106" w:rsidRDefault="00896106" w:rsidP="009C0FCF">
            <w:pPr>
              <w:pStyle w:val="Compact"/>
              <w:jc w:val="center"/>
            </w:pPr>
            <w:r>
              <w:t>41983 (87.2%)</w:t>
            </w:r>
          </w:p>
        </w:tc>
        <w:tc>
          <w:tcPr>
            <w:tcW w:w="0" w:type="auto"/>
          </w:tcPr>
          <w:p w14:paraId="68DCC567" w14:textId="77777777" w:rsidR="00896106" w:rsidRDefault="00896106" w:rsidP="009C0FCF"/>
        </w:tc>
      </w:tr>
      <w:tr w:rsidR="00896106" w14:paraId="3D1AA06C" w14:textId="77777777" w:rsidTr="009C0FCF">
        <w:tc>
          <w:tcPr>
            <w:tcW w:w="1071" w:type="pct"/>
          </w:tcPr>
          <w:p w14:paraId="76B593BB" w14:textId="77777777" w:rsidR="00896106" w:rsidRDefault="00896106" w:rsidP="009C0FCF">
            <w:pPr>
              <w:pStyle w:val="Compact"/>
            </w:pPr>
            <w:r>
              <w:t>   Sim</w:t>
            </w:r>
          </w:p>
        </w:tc>
        <w:tc>
          <w:tcPr>
            <w:tcW w:w="1133" w:type="pct"/>
            <w:gridSpan w:val="2"/>
          </w:tcPr>
          <w:p w14:paraId="2EF157DC" w14:textId="77777777" w:rsidR="00896106" w:rsidRDefault="00896106" w:rsidP="009C0FCF">
            <w:pPr>
              <w:pStyle w:val="Compact"/>
              <w:jc w:val="center"/>
            </w:pPr>
            <w:r>
              <w:t>4708 (13.7%)</w:t>
            </w:r>
          </w:p>
        </w:tc>
        <w:tc>
          <w:tcPr>
            <w:tcW w:w="0" w:type="auto"/>
          </w:tcPr>
          <w:p w14:paraId="7BC44E30" w14:textId="77777777" w:rsidR="00896106" w:rsidRDefault="00896106" w:rsidP="009C0FCF">
            <w:pPr>
              <w:pStyle w:val="Compact"/>
              <w:jc w:val="center"/>
            </w:pPr>
            <w:r>
              <w:t>1462 (10.6%)</w:t>
            </w:r>
          </w:p>
        </w:tc>
        <w:tc>
          <w:tcPr>
            <w:tcW w:w="0" w:type="auto"/>
          </w:tcPr>
          <w:p w14:paraId="34F87B47" w14:textId="77777777" w:rsidR="00896106" w:rsidRDefault="00896106" w:rsidP="009C0FCF">
            <w:pPr>
              <w:pStyle w:val="Compact"/>
              <w:jc w:val="center"/>
            </w:pPr>
            <w:r>
              <w:t>6170 (12.8%)</w:t>
            </w:r>
          </w:p>
        </w:tc>
        <w:tc>
          <w:tcPr>
            <w:tcW w:w="0" w:type="auto"/>
          </w:tcPr>
          <w:p w14:paraId="3B9E25BD" w14:textId="77777777" w:rsidR="00896106" w:rsidRDefault="00896106" w:rsidP="009C0FCF"/>
        </w:tc>
      </w:tr>
      <w:tr w:rsidR="00896106" w14:paraId="570DAFC5" w14:textId="77777777" w:rsidTr="009C0FCF">
        <w:tc>
          <w:tcPr>
            <w:tcW w:w="1071" w:type="pct"/>
          </w:tcPr>
          <w:p w14:paraId="41892421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453BD81C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3DE8703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AEE3397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F3DF5DC" w14:textId="77777777" w:rsidR="00896106" w:rsidRDefault="00896106" w:rsidP="009C0FCF"/>
        </w:tc>
      </w:tr>
      <w:tr w:rsidR="00896106" w14:paraId="43DF8528" w14:textId="77777777" w:rsidTr="009C0FCF">
        <w:tc>
          <w:tcPr>
            <w:tcW w:w="1071" w:type="pct"/>
          </w:tcPr>
          <w:p w14:paraId="431CF0E8" w14:textId="1A3F884E" w:rsidR="00896106" w:rsidRDefault="009732CA" w:rsidP="009C0FCF">
            <w:pPr>
              <w:pStyle w:val="Compact"/>
            </w:pPr>
            <w:r>
              <w:rPr>
                <w:b/>
              </w:rPr>
              <w:t>Number of Prior Transplant</w:t>
            </w:r>
          </w:p>
        </w:tc>
        <w:tc>
          <w:tcPr>
            <w:tcW w:w="1133" w:type="pct"/>
            <w:gridSpan w:val="2"/>
          </w:tcPr>
          <w:p w14:paraId="4852D40A" w14:textId="77777777" w:rsidR="00896106" w:rsidRDefault="00896106" w:rsidP="009C0FCF"/>
        </w:tc>
        <w:tc>
          <w:tcPr>
            <w:tcW w:w="0" w:type="auto"/>
          </w:tcPr>
          <w:p w14:paraId="2C9D62B8" w14:textId="77777777" w:rsidR="00896106" w:rsidRDefault="00896106" w:rsidP="009C0FCF"/>
        </w:tc>
        <w:tc>
          <w:tcPr>
            <w:tcW w:w="0" w:type="auto"/>
          </w:tcPr>
          <w:p w14:paraId="2CE0F394" w14:textId="77777777" w:rsidR="00896106" w:rsidRDefault="00896106" w:rsidP="009C0FCF"/>
        </w:tc>
        <w:tc>
          <w:tcPr>
            <w:tcW w:w="0" w:type="auto"/>
          </w:tcPr>
          <w:p w14:paraId="4CED3A39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1</w:t>
            </w:r>
          </w:p>
        </w:tc>
      </w:tr>
      <w:tr w:rsidR="00896106" w14:paraId="4481BA09" w14:textId="77777777" w:rsidTr="009C0FCF">
        <w:tc>
          <w:tcPr>
            <w:tcW w:w="1071" w:type="pct"/>
          </w:tcPr>
          <w:p w14:paraId="7104314F" w14:textId="77777777" w:rsidR="00896106" w:rsidRDefault="00896106" w:rsidP="009C0FCF">
            <w:pPr>
              <w:pStyle w:val="Compact"/>
            </w:pPr>
            <w:r>
              <w:t>   Mean (SD)</w:t>
            </w:r>
          </w:p>
        </w:tc>
        <w:tc>
          <w:tcPr>
            <w:tcW w:w="1133" w:type="pct"/>
            <w:gridSpan w:val="2"/>
          </w:tcPr>
          <w:p w14:paraId="48E4A57A" w14:textId="77777777" w:rsidR="00896106" w:rsidRDefault="00896106" w:rsidP="009C0FCF">
            <w:pPr>
              <w:pStyle w:val="Compact"/>
              <w:jc w:val="center"/>
            </w:pPr>
            <w:r>
              <w:t>0.16 (0.42)</w:t>
            </w:r>
          </w:p>
        </w:tc>
        <w:tc>
          <w:tcPr>
            <w:tcW w:w="0" w:type="auto"/>
          </w:tcPr>
          <w:p w14:paraId="06AD03E1" w14:textId="77777777" w:rsidR="00896106" w:rsidRDefault="00896106" w:rsidP="009C0FCF">
            <w:pPr>
              <w:pStyle w:val="Compact"/>
              <w:jc w:val="center"/>
            </w:pPr>
            <w:r>
              <w:t>0.12 (0.37)</w:t>
            </w:r>
          </w:p>
        </w:tc>
        <w:tc>
          <w:tcPr>
            <w:tcW w:w="0" w:type="auto"/>
          </w:tcPr>
          <w:p w14:paraId="367A77F3" w14:textId="77777777" w:rsidR="00896106" w:rsidRDefault="00896106" w:rsidP="009C0FCF">
            <w:pPr>
              <w:pStyle w:val="Compact"/>
              <w:jc w:val="center"/>
            </w:pPr>
            <w:r>
              <w:t>0.15 (0.41)</w:t>
            </w:r>
          </w:p>
        </w:tc>
        <w:tc>
          <w:tcPr>
            <w:tcW w:w="0" w:type="auto"/>
          </w:tcPr>
          <w:p w14:paraId="13587B5F" w14:textId="77777777" w:rsidR="00896106" w:rsidRDefault="00896106" w:rsidP="009C0FCF"/>
        </w:tc>
      </w:tr>
      <w:tr w:rsidR="00896106" w14:paraId="735D16B5" w14:textId="77777777" w:rsidTr="009C0FCF">
        <w:tc>
          <w:tcPr>
            <w:tcW w:w="1071" w:type="pct"/>
          </w:tcPr>
          <w:p w14:paraId="3FCAD2E5" w14:textId="77777777" w:rsidR="00896106" w:rsidRDefault="00896106" w:rsidP="009C0FCF">
            <w:pPr>
              <w:pStyle w:val="Compact"/>
            </w:pPr>
            <w:r>
              <w:t>   Median (Q1, Q3)</w:t>
            </w:r>
          </w:p>
        </w:tc>
        <w:tc>
          <w:tcPr>
            <w:tcW w:w="1133" w:type="pct"/>
            <w:gridSpan w:val="2"/>
          </w:tcPr>
          <w:p w14:paraId="63097D0C" w14:textId="77777777" w:rsidR="00896106" w:rsidRDefault="00896106" w:rsidP="009C0FCF">
            <w:pPr>
              <w:pStyle w:val="Compact"/>
              <w:jc w:val="center"/>
            </w:pPr>
            <w:r>
              <w:t>0.00 (0.00, 0.00)</w:t>
            </w:r>
          </w:p>
        </w:tc>
        <w:tc>
          <w:tcPr>
            <w:tcW w:w="0" w:type="auto"/>
          </w:tcPr>
          <w:p w14:paraId="7E0F17BD" w14:textId="77777777" w:rsidR="00896106" w:rsidRDefault="00896106" w:rsidP="009C0FCF">
            <w:pPr>
              <w:pStyle w:val="Compact"/>
              <w:jc w:val="center"/>
            </w:pPr>
            <w:r>
              <w:t>0.00 (0.00, 0.00)</w:t>
            </w:r>
          </w:p>
        </w:tc>
        <w:tc>
          <w:tcPr>
            <w:tcW w:w="0" w:type="auto"/>
          </w:tcPr>
          <w:p w14:paraId="240E9A75" w14:textId="77777777" w:rsidR="00896106" w:rsidRDefault="00896106" w:rsidP="009C0FCF">
            <w:pPr>
              <w:pStyle w:val="Compact"/>
              <w:jc w:val="center"/>
            </w:pPr>
            <w:r>
              <w:t>0.00 (0.00, 0.00)</w:t>
            </w:r>
          </w:p>
        </w:tc>
        <w:tc>
          <w:tcPr>
            <w:tcW w:w="0" w:type="auto"/>
          </w:tcPr>
          <w:p w14:paraId="5F484A73" w14:textId="77777777" w:rsidR="00896106" w:rsidRDefault="00896106" w:rsidP="009C0FCF"/>
        </w:tc>
      </w:tr>
      <w:tr w:rsidR="00896106" w14:paraId="1371EE4C" w14:textId="77777777" w:rsidTr="009C0FCF">
        <w:tc>
          <w:tcPr>
            <w:tcW w:w="1071" w:type="pct"/>
          </w:tcPr>
          <w:p w14:paraId="553D2466" w14:textId="77777777" w:rsidR="00896106" w:rsidRDefault="00896106" w:rsidP="009C0FCF">
            <w:pPr>
              <w:pStyle w:val="Compact"/>
            </w:pPr>
            <w:r>
              <w:t>   Min - Max</w:t>
            </w:r>
          </w:p>
        </w:tc>
        <w:tc>
          <w:tcPr>
            <w:tcW w:w="1133" w:type="pct"/>
            <w:gridSpan w:val="2"/>
          </w:tcPr>
          <w:p w14:paraId="25AA46A1" w14:textId="77777777" w:rsidR="00896106" w:rsidRDefault="00896106" w:rsidP="009C0FCF">
            <w:pPr>
              <w:pStyle w:val="Compact"/>
              <w:jc w:val="center"/>
            </w:pPr>
            <w:r>
              <w:t>0.00 - 5.00</w:t>
            </w:r>
          </w:p>
        </w:tc>
        <w:tc>
          <w:tcPr>
            <w:tcW w:w="0" w:type="auto"/>
          </w:tcPr>
          <w:p w14:paraId="106465B5" w14:textId="77777777" w:rsidR="00896106" w:rsidRDefault="00896106" w:rsidP="009C0FCF">
            <w:pPr>
              <w:pStyle w:val="Compact"/>
              <w:jc w:val="center"/>
            </w:pPr>
            <w:r>
              <w:t>0.00 - 5.00</w:t>
            </w:r>
          </w:p>
        </w:tc>
        <w:tc>
          <w:tcPr>
            <w:tcW w:w="0" w:type="auto"/>
          </w:tcPr>
          <w:p w14:paraId="769E94B6" w14:textId="77777777" w:rsidR="00896106" w:rsidRDefault="00896106" w:rsidP="009C0FCF">
            <w:pPr>
              <w:pStyle w:val="Compact"/>
              <w:jc w:val="center"/>
            </w:pPr>
            <w:r>
              <w:t>0.00 - 5.00</w:t>
            </w:r>
          </w:p>
        </w:tc>
        <w:tc>
          <w:tcPr>
            <w:tcW w:w="0" w:type="auto"/>
          </w:tcPr>
          <w:p w14:paraId="3CBC00A7" w14:textId="77777777" w:rsidR="00896106" w:rsidRDefault="00896106" w:rsidP="009C0FCF"/>
        </w:tc>
      </w:tr>
      <w:tr w:rsidR="00896106" w14:paraId="4ACFB15C" w14:textId="77777777" w:rsidTr="009C0FCF">
        <w:tc>
          <w:tcPr>
            <w:tcW w:w="1071" w:type="pct"/>
          </w:tcPr>
          <w:p w14:paraId="14CF951B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7A97E8D3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0CBD373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67BB2BB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2845C25" w14:textId="77777777" w:rsidR="00896106" w:rsidRDefault="00896106" w:rsidP="009C0FCF"/>
        </w:tc>
      </w:tr>
      <w:tr w:rsidR="00896106" w14:paraId="1E09367B" w14:textId="77777777" w:rsidTr="009C0FCF">
        <w:tc>
          <w:tcPr>
            <w:tcW w:w="1071" w:type="pct"/>
          </w:tcPr>
          <w:p w14:paraId="1CD3FFEC" w14:textId="1C721C02" w:rsidR="00896106" w:rsidRDefault="005841A8" w:rsidP="005841A8">
            <w:pPr>
              <w:pStyle w:val="Compact"/>
            </w:pPr>
            <w:r>
              <w:rPr>
                <w:b/>
              </w:rPr>
              <w:t>Subr</w:t>
            </w:r>
            <w:r w:rsidR="00896106">
              <w:rPr>
                <w:b/>
              </w:rPr>
              <w:t>egional</w:t>
            </w:r>
          </w:p>
        </w:tc>
        <w:tc>
          <w:tcPr>
            <w:tcW w:w="1133" w:type="pct"/>
            <w:gridSpan w:val="2"/>
          </w:tcPr>
          <w:p w14:paraId="0C0DD0FC" w14:textId="77777777" w:rsidR="00896106" w:rsidRDefault="00896106" w:rsidP="009C0FCF"/>
        </w:tc>
        <w:tc>
          <w:tcPr>
            <w:tcW w:w="0" w:type="auto"/>
          </w:tcPr>
          <w:p w14:paraId="09171BA2" w14:textId="77777777" w:rsidR="00896106" w:rsidRDefault="00896106" w:rsidP="009C0FCF"/>
        </w:tc>
        <w:tc>
          <w:tcPr>
            <w:tcW w:w="0" w:type="auto"/>
          </w:tcPr>
          <w:p w14:paraId="568BBF49" w14:textId="77777777" w:rsidR="00896106" w:rsidRDefault="00896106" w:rsidP="009C0FCF"/>
        </w:tc>
        <w:tc>
          <w:tcPr>
            <w:tcW w:w="0" w:type="auto"/>
          </w:tcPr>
          <w:p w14:paraId="4A363E84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3766F958" w14:textId="77777777" w:rsidTr="009C0FCF">
        <w:tc>
          <w:tcPr>
            <w:tcW w:w="1071" w:type="pct"/>
          </w:tcPr>
          <w:p w14:paraId="627BCF11" w14:textId="77777777" w:rsidR="00896106" w:rsidRDefault="00896106" w:rsidP="009C0FCF">
            <w:pPr>
              <w:pStyle w:val="Compact"/>
            </w:pPr>
            <w:r>
              <w:t>   FUNDERP</w:t>
            </w:r>
          </w:p>
        </w:tc>
        <w:tc>
          <w:tcPr>
            <w:tcW w:w="1133" w:type="pct"/>
            <w:gridSpan w:val="2"/>
          </w:tcPr>
          <w:p w14:paraId="42C3BCD5" w14:textId="77777777" w:rsidR="00896106" w:rsidRDefault="00896106" w:rsidP="009C0FCF">
            <w:pPr>
              <w:pStyle w:val="Compact"/>
              <w:jc w:val="center"/>
            </w:pPr>
            <w:r>
              <w:t>4725 (13.7%)</w:t>
            </w:r>
          </w:p>
        </w:tc>
        <w:tc>
          <w:tcPr>
            <w:tcW w:w="0" w:type="auto"/>
          </w:tcPr>
          <w:p w14:paraId="6A30024E" w14:textId="77777777" w:rsidR="00896106" w:rsidRDefault="00896106" w:rsidP="009C0FCF">
            <w:pPr>
              <w:pStyle w:val="Compact"/>
              <w:jc w:val="center"/>
            </w:pPr>
            <w:r>
              <w:t>3066 (22.3%)</w:t>
            </w:r>
          </w:p>
        </w:tc>
        <w:tc>
          <w:tcPr>
            <w:tcW w:w="0" w:type="auto"/>
          </w:tcPr>
          <w:p w14:paraId="4ED55CC0" w14:textId="77777777" w:rsidR="00896106" w:rsidRDefault="00896106" w:rsidP="009C0FCF">
            <w:pPr>
              <w:pStyle w:val="Compact"/>
              <w:jc w:val="center"/>
            </w:pPr>
            <w:r>
              <w:t>7791 (16.2%)</w:t>
            </w:r>
          </w:p>
        </w:tc>
        <w:tc>
          <w:tcPr>
            <w:tcW w:w="0" w:type="auto"/>
          </w:tcPr>
          <w:p w14:paraId="6A541999" w14:textId="77777777" w:rsidR="00896106" w:rsidRDefault="00896106" w:rsidP="009C0FCF"/>
        </w:tc>
      </w:tr>
      <w:tr w:rsidR="00896106" w14:paraId="515EEA48" w14:textId="77777777" w:rsidTr="009C0FCF">
        <w:tc>
          <w:tcPr>
            <w:tcW w:w="1071" w:type="pct"/>
          </w:tcPr>
          <w:p w14:paraId="04787AFE" w14:textId="77777777" w:rsidR="00896106" w:rsidRDefault="00896106" w:rsidP="009C0FCF">
            <w:pPr>
              <w:pStyle w:val="Compact"/>
            </w:pPr>
            <w:r>
              <w:t>   UNICAMP</w:t>
            </w:r>
          </w:p>
        </w:tc>
        <w:tc>
          <w:tcPr>
            <w:tcW w:w="1133" w:type="pct"/>
            <w:gridSpan w:val="2"/>
          </w:tcPr>
          <w:p w14:paraId="1D130378" w14:textId="77777777" w:rsidR="00896106" w:rsidRDefault="00896106" w:rsidP="009C0FCF">
            <w:pPr>
              <w:pStyle w:val="Compact"/>
              <w:jc w:val="center"/>
            </w:pPr>
            <w:r>
              <w:t>2150 (6.2%)</w:t>
            </w:r>
          </w:p>
        </w:tc>
        <w:tc>
          <w:tcPr>
            <w:tcW w:w="0" w:type="auto"/>
          </w:tcPr>
          <w:p w14:paraId="7D78D7F9" w14:textId="77777777" w:rsidR="00896106" w:rsidRDefault="00896106" w:rsidP="009C0FCF">
            <w:pPr>
              <w:pStyle w:val="Compact"/>
              <w:jc w:val="center"/>
            </w:pPr>
            <w:r>
              <w:t>1254 (9.1%)</w:t>
            </w:r>
          </w:p>
        </w:tc>
        <w:tc>
          <w:tcPr>
            <w:tcW w:w="0" w:type="auto"/>
          </w:tcPr>
          <w:p w14:paraId="2002734E" w14:textId="77777777" w:rsidR="00896106" w:rsidRDefault="00896106" w:rsidP="009C0FCF">
            <w:pPr>
              <w:pStyle w:val="Compact"/>
              <w:jc w:val="center"/>
            </w:pPr>
            <w:r>
              <w:t>3404 (7.1%)</w:t>
            </w:r>
          </w:p>
        </w:tc>
        <w:tc>
          <w:tcPr>
            <w:tcW w:w="0" w:type="auto"/>
          </w:tcPr>
          <w:p w14:paraId="190E36F4" w14:textId="77777777" w:rsidR="00896106" w:rsidRDefault="00896106" w:rsidP="009C0FCF"/>
        </w:tc>
      </w:tr>
      <w:tr w:rsidR="00896106" w14:paraId="7F3B4E02" w14:textId="77777777" w:rsidTr="009C0FCF">
        <w:tc>
          <w:tcPr>
            <w:tcW w:w="1071" w:type="pct"/>
          </w:tcPr>
          <w:p w14:paraId="414EBC79" w14:textId="77777777" w:rsidR="00896106" w:rsidRDefault="00896106" w:rsidP="009C0FCF">
            <w:pPr>
              <w:pStyle w:val="Compact"/>
            </w:pPr>
            <w:r>
              <w:t>   UNIFESP</w:t>
            </w:r>
          </w:p>
        </w:tc>
        <w:tc>
          <w:tcPr>
            <w:tcW w:w="1133" w:type="pct"/>
            <w:gridSpan w:val="2"/>
          </w:tcPr>
          <w:p w14:paraId="04A15284" w14:textId="77777777" w:rsidR="00896106" w:rsidRDefault="00896106" w:rsidP="009C0FCF">
            <w:pPr>
              <w:pStyle w:val="Compact"/>
              <w:jc w:val="center"/>
            </w:pPr>
            <w:r>
              <w:t>16871 (49.0%)</w:t>
            </w:r>
          </w:p>
        </w:tc>
        <w:tc>
          <w:tcPr>
            <w:tcW w:w="0" w:type="auto"/>
          </w:tcPr>
          <w:p w14:paraId="3BE73C4A" w14:textId="77777777" w:rsidR="00896106" w:rsidRDefault="00896106" w:rsidP="009C0FCF">
            <w:pPr>
              <w:pStyle w:val="Compact"/>
              <w:jc w:val="center"/>
            </w:pPr>
            <w:r>
              <w:t>6295 (45.8%)</w:t>
            </w:r>
          </w:p>
        </w:tc>
        <w:tc>
          <w:tcPr>
            <w:tcW w:w="0" w:type="auto"/>
          </w:tcPr>
          <w:p w14:paraId="3100AE69" w14:textId="77777777" w:rsidR="00896106" w:rsidRDefault="00896106" w:rsidP="009C0FCF">
            <w:pPr>
              <w:pStyle w:val="Compact"/>
              <w:jc w:val="center"/>
            </w:pPr>
            <w:r>
              <w:t>23166 (48.1%)</w:t>
            </w:r>
          </w:p>
        </w:tc>
        <w:tc>
          <w:tcPr>
            <w:tcW w:w="0" w:type="auto"/>
          </w:tcPr>
          <w:p w14:paraId="022FCF96" w14:textId="77777777" w:rsidR="00896106" w:rsidRDefault="00896106" w:rsidP="009C0FCF"/>
        </w:tc>
      </w:tr>
      <w:tr w:rsidR="00896106" w14:paraId="27A15FAC" w14:textId="77777777" w:rsidTr="009C0FCF">
        <w:tc>
          <w:tcPr>
            <w:tcW w:w="1071" w:type="pct"/>
          </w:tcPr>
          <w:p w14:paraId="212C9C7D" w14:textId="77777777" w:rsidR="00896106" w:rsidRDefault="00896106" w:rsidP="009C0FCF">
            <w:pPr>
              <w:pStyle w:val="Compact"/>
            </w:pPr>
            <w:r>
              <w:t>   HCFMUSP</w:t>
            </w:r>
          </w:p>
        </w:tc>
        <w:tc>
          <w:tcPr>
            <w:tcW w:w="1133" w:type="pct"/>
            <w:gridSpan w:val="2"/>
          </w:tcPr>
          <w:p w14:paraId="477C3842" w14:textId="77777777" w:rsidR="00896106" w:rsidRDefault="00896106" w:rsidP="009C0FCF">
            <w:pPr>
              <w:pStyle w:val="Compact"/>
              <w:jc w:val="center"/>
            </w:pPr>
            <w:r>
              <w:t>10675 (31.0%)</w:t>
            </w:r>
          </w:p>
        </w:tc>
        <w:tc>
          <w:tcPr>
            <w:tcW w:w="0" w:type="auto"/>
          </w:tcPr>
          <w:p w14:paraId="03871572" w14:textId="77777777" w:rsidR="00896106" w:rsidRDefault="00896106" w:rsidP="009C0FCF">
            <w:pPr>
              <w:pStyle w:val="Compact"/>
              <w:jc w:val="center"/>
            </w:pPr>
            <w:r>
              <w:t>3117 (22.7%)</w:t>
            </w:r>
          </w:p>
        </w:tc>
        <w:tc>
          <w:tcPr>
            <w:tcW w:w="0" w:type="auto"/>
          </w:tcPr>
          <w:p w14:paraId="704E653E" w14:textId="77777777" w:rsidR="00896106" w:rsidRDefault="00896106" w:rsidP="009C0FCF">
            <w:pPr>
              <w:pStyle w:val="Compact"/>
              <w:jc w:val="center"/>
            </w:pPr>
            <w:r>
              <w:t>13792 (28.6%)</w:t>
            </w:r>
          </w:p>
        </w:tc>
        <w:tc>
          <w:tcPr>
            <w:tcW w:w="0" w:type="auto"/>
          </w:tcPr>
          <w:p w14:paraId="0A8EE986" w14:textId="77777777" w:rsidR="00896106" w:rsidRDefault="00896106" w:rsidP="009C0FCF"/>
        </w:tc>
      </w:tr>
      <w:tr w:rsidR="00896106" w14:paraId="41C4658D" w14:textId="77777777" w:rsidTr="009C0FCF">
        <w:tc>
          <w:tcPr>
            <w:tcW w:w="1071" w:type="pct"/>
          </w:tcPr>
          <w:p w14:paraId="74E0007B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507F54F6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FEB38F5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DF4F5CE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986C1C4" w14:textId="77777777" w:rsidR="00896106" w:rsidRDefault="00896106" w:rsidP="009C0FCF"/>
        </w:tc>
      </w:tr>
      <w:tr w:rsidR="00896106" w14:paraId="2DEDF131" w14:textId="77777777" w:rsidTr="009C0FCF">
        <w:tc>
          <w:tcPr>
            <w:tcW w:w="1071" w:type="pct"/>
          </w:tcPr>
          <w:p w14:paraId="2678BB0D" w14:textId="528B1CA3" w:rsidR="00896106" w:rsidRDefault="009732CA" w:rsidP="009C0FCF">
            <w:pPr>
              <w:pStyle w:val="Compact"/>
            </w:pPr>
            <w:proofErr w:type="spellStart"/>
            <w:r>
              <w:rPr>
                <w:b/>
              </w:rPr>
              <w:t>cPRA</w:t>
            </w:r>
            <w:proofErr w:type="spellEnd"/>
            <w:r>
              <w:rPr>
                <w:b/>
              </w:rPr>
              <w:t xml:space="preserve"> class I</w:t>
            </w:r>
            <w:r w:rsidR="00896106">
              <w:rPr>
                <w:b/>
              </w:rPr>
              <w:t xml:space="preserve"> (%)</w:t>
            </w:r>
          </w:p>
        </w:tc>
        <w:tc>
          <w:tcPr>
            <w:tcW w:w="1133" w:type="pct"/>
            <w:gridSpan w:val="2"/>
          </w:tcPr>
          <w:p w14:paraId="00AC99A0" w14:textId="77777777" w:rsidR="00896106" w:rsidRDefault="00896106" w:rsidP="009C0FCF"/>
        </w:tc>
        <w:tc>
          <w:tcPr>
            <w:tcW w:w="0" w:type="auto"/>
          </w:tcPr>
          <w:p w14:paraId="788E2F91" w14:textId="77777777" w:rsidR="00896106" w:rsidRDefault="00896106" w:rsidP="009C0FCF"/>
        </w:tc>
        <w:tc>
          <w:tcPr>
            <w:tcW w:w="0" w:type="auto"/>
          </w:tcPr>
          <w:p w14:paraId="01C3C079" w14:textId="77777777" w:rsidR="00896106" w:rsidRDefault="00896106" w:rsidP="009C0FCF"/>
        </w:tc>
        <w:tc>
          <w:tcPr>
            <w:tcW w:w="0" w:type="auto"/>
          </w:tcPr>
          <w:p w14:paraId="4DBB8519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1</w:t>
            </w:r>
          </w:p>
        </w:tc>
      </w:tr>
      <w:tr w:rsidR="00896106" w14:paraId="033C8B6D" w14:textId="77777777" w:rsidTr="009C0FCF">
        <w:tc>
          <w:tcPr>
            <w:tcW w:w="1071" w:type="pct"/>
          </w:tcPr>
          <w:p w14:paraId="1C4ABEDE" w14:textId="77777777" w:rsidR="00896106" w:rsidRDefault="00896106" w:rsidP="009C0FCF">
            <w:pPr>
              <w:pStyle w:val="Compact"/>
            </w:pPr>
            <w:r>
              <w:t>   Mean (SD)</w:t>
            </w:r>
          </w:p>
        </w:tc>
        <w:tc>
          <w:tcPr>
            <w:tcW w:w="1133" w:type="pct"/>
            <w:gridSpan w:val="2"/>
          </w:tcPr>
          <w:p w14:paraId="7A890ADC" w14:textId="77777777" w:rsidR="00896106" w:rsidRDefault="00896106" w:rsidP="009C0FCF">
            <w:pPr>
              <w:pStyle w:val="Compact"/>
              <w:jc w:val="center"/>
            </w:pPr>
            <w:r>
              <w:t>16.86 (31.43)</w:t>
            </w:r>
          </w:p>
        </w:tc>
        <w:tc>
          <w:tcPr>
            <w:tcW w:w="0" w:type="auto"/>
          </w:tcPr>
          <w:p w14:paraId="76728D4F" w14:textId="77777777" w:rsidR="00896106" w:rsidRDefault="00896106" w:rsidP="009C0FCF">
            <w:pPr>
              <w:pStyle w:val="Compact"/>
              <w:jc w:val="center"/>
            </w:pPr>
            <w:r>
              <w:t>8.24 (21.08)</w:t>
            </w:r>
          </w:p>
        </w:tc>
        <w:tc>
          <w:tcPr>
            <w:tcW w:w="0" w:type="auto"/>
          </w:tcPr>
          <w:p w14:paraId="23A4056A" w14:textId="77777777" w:rsidR="00896106" w:rsidRDefault="00896106" w:rsidP="009C0FCF">
            <w:pPr>
              <w:pStyle w:val="Compact"/>
              <w:jc w:val="center"/>
            </w:pPr>
            <w:r>
              <w:t>14.40 (29.12)</w:t>
            </w:r>
          </w:p>
        </w:tc>
        <w:tc>
          <w:tcPr>
            <w:tcW w:w="0" w:type="auto"/>
          </w:tcPr>
          <w:p w14:paraId="667074C5" w14:textId="77777777" w:rsidR="00896106" w:rsidRDefault="00896106" w:rsidP="009C0FCF"/>
        </w:tc>
      </w:tr>
      <w:tr w:rsidR="00896106" w14:paraId="32B8DC2E" w14:textId="77777777" w:rsidTr="009C0FCF">
        <w:tc>
          <w:tcPr>
            <w:tcW w:w="1071" w:type="pct"/>
          </w:tcPr>
          <w:p w14:paraId="44BD909E" w14:textId="77777777" w:rsidR="00896106" w:rsidRDefault="00896106" w:rsidP="009C0FCF">
            <w:pPr>
              <w:pStyle w:val="Compact"/>
            </w:pPr>
            <w:r>
              <w:t>   Median (Q1, Q3)</w:t>
            </w:r>
          </w:p>
        </w:tc>
        <w:tc>
          <w:tcPr>
            <w:tcW w:w="1133" w:type="pct"/>
            <w:gridSpan w:val="2"/>
          </w:tcPr>
          <w:p w14:paraId="3761C3D6" w14:textId="77777777" w:rsidR="00896106" w:rsidRDefault="00896106" w:rsidP="009C0FCF">
            <w:pPr>
              <w:pStyle w:val="Compact"/>
              <w:jc w:val="center"/>
            </w:pPr>
            <w:r>
              <w:t>0.00 (0.00, 16.00)</w:t>
            </w:r>
          </w:p>
        </w:tc>
        <w:tc>
          <w:tcPr>
            <w:tcW w:w="0" w:type="auto"/>
          </w:tcPr>
          <w:p w14:paraId="3CA2A955" w14:textId="77777777" w:rsidR="00896106" w:rsidRDefault="00896106" w:rsidP="009C0FCF">
            <w:pPr>
              <w:pStyle w:val="Compact"/>
              <w:jc w:val="center"/>
            </w:pPr>
            <w:r>
              <w:t>0.00 (0.00, 0.00)</w:t>
            </w:r>
          </w:p>
        </w:tc>
        <w:tc>
          <w:tcPr>
            <w:tcW w:w="0" w:type="auto"/>
          </w:tcPr>
          <w:p w14:paraId="4746EB62" w14:textId="77777777" w:rsidR="00896106" w:rsidRDefault="00896106" w:rsidP="009C0FCF">
            <w:pPr>
              <w:pStyle w:val="Compact"/>
              <w:jc w:val="center"/>
            </w:pPr>
            <w:r>
              <w:t>0.00 (0.00, 9.00)</w:t>
            </w:r>
          </w:p>
        </w:tc>
        <w:tc>
          <w:tcPr>
            <w:tcW w:w="0" w:type="auto"/>
          </w:tcPr>
          <w:p w14:paraId="06C0EFB6" w14:textId="77777777" w:rsidR="00896106" w:rsidRDefault="00896106" w:rsidP="009C0FCF"/>
        </w:tc>
      </w:tr>
      <w:tr w:rsidR="00896106" w14:paraId="353AF36C" w14:textId="77777777" w:rsidTr="009C0FCF">
        <w:tc>
          <w:tcPr>
            <w:tcW w:w="1071" w:type="pct"/>
          </w:tcPr>
          <w:p w14:paraId="78E399FD" w14:textId="77777777" w:rsidR="00896106" w:rsidRDefault="00896106" w:rsidP="009C0FCF">
            <w:pPr>
              <w:pStyle w:val="Compact"/>
            </w:pPr>
            <w:r>
              <w:t>   Min - Max</w:t>
            </w:r>
          </w:p>
        </w:tc>
        <w:tc>
          <w:tcPr>
            <w:tcW w:w="1133" w:type="pct"/>
            <w:gridSpan w:val="2"/>
          </w:tcPr>
          <w:p w14:paraId="4E97717A" w14:textId="77777777" w:rsidR="00896106" w:rsidRDefault="00896106" w:rsidP="009C0FCF">
            <w:pPr>
              <w:pStyle w:val="Compact"/>
              <w:jc w:val="center"/>
            </w:pPr>
            <w:r>
              <w:t>0.00 - 100.00</w:t>
            </w:r>
          </w:p>
        </w:tc>
        <w:tc>
          <w:tcPr>
            <w:tcW w:w="0" w:type="auto"/>
          </w:tcPr>
          <w:p w14:paraId="22E924D2" w14:textId="77777777" w:rsidR="00896106" w:rsidRDefault="00896106" w:rsidP="009C0FCF">
            <w:pPr>
              <w:pStyle w:val="Compact"/>
              <w:jc w:val="center"/>
            </w:pPr>
            <w:r>
              <w:t>0.00 - 100.00</w:t>
            </w:r>
          </w:p>
        </w:tc>
        <w:tc>
          <w:tcPr>
            <w:tcW w:w="0" w:type="auto"/>
          </w:tcPr>
          <w:p w14:paraId="65365B69" w14:textId="77777777" w:rsidR="00896106" w:rsidRDefault="00896106" w:rsidP="009C0FCF">
            <w:pPr>
              <w:pStyle w:val="Compact"/>
              <w:jc w:val="center"/>
            </w:pPr>
            <w:r>
              <w:t>0.00 - 100.00</w:t>
            </w:r>
          </w:p>
        </w:tc>
        <w:tc>
          <w:tcPr>
            <w:tcW w:w="0" w:type="auto"/>
          </w:tcPr>
          <w:p w14:paraId="715DC427" w14:textId="77777777" w:rsidR="00896106" w:rsidRDefault="00896106" w:rsidP="009C0FCF"/>
        </w:tc>
      </w:tr>
      <w:tr w:rsidR="00896106" w14:paraId="70CDFFE6" w14:textId="77777777" w:rsidTr="009C0FCF">
        <w:tc>
          <w:tcPr>
            <w:tcW w:w="1071" w:type="pct"/>
          </w:tcPr>
          <w:p w14:paraId="31993566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5DA2689D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A9431B7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2441BC9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9EAD3D8" w14:textId="77777777" w:rsidR="00896106" w:rsidRDefault="00896106" w:rsidP="009C0FCF"/>
        </w:tc>
      </w:tr>
      <w:tr w:rsidR="00896106" w14:paraId="184C6185" w14:textId="77777777" w:rsidTr="009C0FCF">
        <w:tc>
          <w:tcPr>
            <w:tcW w:w="1071" w:type="pct"/>
          </w:tcPr>
          <w:p w14:paraId="29DF131E" w14:textId="25A1C3F7" w:rsidR="00896106" w:rsidRDefault="00896106" w:rsidP="009C0FCF">
            <w:pPr>
              <w:pStyle w:val="Compact"/>
            </w:pPr>
            <w:r>
              <w:rPr>
                <w:b/>
              </w:rPr>
              <w:t>Frequ</w:t>
            </w:r>
            <w:r w:rsidR="009732CA">
              <w:rPr>
                <w:b/>
              </w:rPr>
              <w:t>ency</w:t>
            </w:r>
            <w:r>
              <w:rPr>
                <w:b/>
              </w:rPr>
              <w:t xml:space="preserve"> </w:t>
            </w:r>
            <w:r w:rsidR="009732CA">
              <w:rPr>
                <w:b/>
              </w:rPr>
              <w:t xml:space="preserve">HLA </w:t>
            </w:r>
            <w:r>
              <w:rPr>
                <w:b/>
              </w:rPr>
              <w:t>DR</w:t>
            </w:r>
          </w:p>
        </w:tc>
        <w:tc>
          <w:tcPr>
            <w:tcW w:w="1133" w:type="pct"/>
            <w:gridSpan w:val="2"/>
          </w:tcPr>
          <w:p w14:paraId="6DED2369" w14:textId="77777777" w:rsidR="00896106" w:rsidRDefault="00896106" w:rsidP="009C0FCF"/>
        </w:tc>
        <w:tc>
          <w:tcPr>
            <w:tcW w:w="0" w:type="auto"/>
          </w:tcPr>
          <w:p w14:paraId="3D747838" w14:textId="77777777" w:rsidR="00896106" w:rsidRDefault="00896106" w:rsidP="009C0FCF"/>
        </w:tc>
        <w:tc>
          <w:tcPr>
            <w:tcW w:w="0" w:type="auto"/>
          </w:tcPr>
          <w:p w14:paraId="3834C699" w14:textId="77777777" w:rsidR="00896106" w:rsidRDefault="00896106" w:rsidP="009C0FCF"/>
        </w:tc>
        <w:tc>
          <w:tcPr>
            <w:tcW w:w="0" w:type="auto"/>
          </w:tcPr>
          <w:p w14:paraId="5BB3B5A5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1</w:t>
            </w:r>
          </w:p>
        </w:tc>
      </w:tr>
      <w:tr w:rsidR="00896106" w14:paraId="37D96A09" w14:textId="77777777" w:rsidTr="009C0FCF">
        <w:tc>
          <w:tcPr>
            <w:tcW w:w="1071" w:type="pct"/>
          </w:tcPr>
          <w:p w14:paraId="4545F858" w14:textId="77777777" w:rsidR="00896106" w:rsidRDefault="00896106" w:rsidP="009C0FCF">
            <w:pPr>
              <w:pStyle w:val="Compact"/>
            </w:pPr>
            <w:r>
              <w:t>   Mean (SD)</w:t>
            </w:r>
          </w:p>
        </w:tc>
        <w:tc>
          <w:tcPr>
            <w:tcW w:w="1133" w:type="pct"/>
            <w:gridSpan w:val="2"/>
          </w:tcPr>
          <w:p w14:paraId="28551752" w14:textId="77777777" w:rsidR="00896106" w:rsidRDefault="00896106" w:rsidP="009C0FCF">
            <w:pPr>
              <w:pStyle w:val="Compact"/>
              <w:jc w:val="center"/>
            </w:pPr>
            <w:r>
              <w:t>3.03 (1.96)</w:t>
            </w:r>
          </w:p>
        </w:tc>
        <w:tc>
          <w:tcPr>
            <w:tcW w:w="0" w:type="auto"/>
          </w:tcPr>
          <w:p w14:paraId="636C65FA" w14:textId="77777777" w:rsidR="00896106" w:rsidRDefault="00896106" w:rsidP="009C0FCF">
            <w:pPr>
              <w:pStyle w:val="Compact"/>
              <w:jc w:val="center"/>
            </w:pPr>
            <w:r>
              <w:t>3.50 (1.75)</w:t>
            </w:r>
          </w:p>
        </w:tc>
        <w:tc>
          <w:tcPr>
            <w:tcW w:w="0" w:type="auto"/>
          </w:tcPr>
          <w:p w14:paraId="509102B5" w14:textId="77777777" w:rsidR="00896106" w:rsidRDefault="00896106" w:rsidP="009C0FCF">
            <w:pPr>
              <w:pStyle w:val="Compact"/>
              <w:jc w:val="center"/>
            </w:pPr>
            <w:r>
              <w:t>3.17 (1.92)</w:t>
            </w:r>
          </w:p>
        </w:tc>
        <w:tc>
          <w:tcPr>
            <w:tcW w:w="0" w:type="auto"/>
          </w:tcPr>
          <w:p w14:paraId="6621C041" w14:textId="77777777" w:rsidR="00896106" w:rsidRDefault="00896106" w:rsidP="009C0FCF"/>
        </w:tc>
      </w:tr>
      <w:tr w:rsidR="00896106" w14:paraId="527BD8C0" w14:textId="77777777" w:rsidTr="009C0FCF">
        <w:tc>
          <w:tcPr>
            <w:tcW w:w="1071" w:type="pct"/>
          </w:tcPr>
          <w:p w14:paraId="2AC5AEBE" w14:textId="77777777" w:rsidR="00896106" w:rsidRDefault="00896106" w:rsidP="009C0FCF">
            <w:pPr>
              <w:pStyle w:val="Compact"/>
            </w:pPr>
            <w:r>
              <w:lastRenderedPageBreak/>
              <w:t>   Median (Q1, Q3)</w:t>
            </w:r>
          </w:p>
        </w:tc>
        <w:tc>
          <w:tcPr>
            <w:tcW w:w="1133" w:type="pct"/>
            <w:gridSpan w:val="2"/>
          </w:tcPr>
          <w:p w14:paraId="7CCD6FD5" w14:textId="77777777" w:rsidR="00896106" w:rsidRDefault="00896106" w:rsidP="009C0FCF">
            <w:pPr>
              <w:pStyle w:val="Compact"/>
              <w:jc w:val="center"/>
            </w:pPr>
            <w:r>
              <w:t>3.78 (1.15, 4.83)</w:t>
            </w:r>
          </w:p>
        </w:tc>
        <w:tc>
          <w:tcPr>
            <w:tcW w:w="0" w:type="auto"/>
          </w:tcPr>
          <w:p w14:paraId="70484326" w14:textId="77777777" w:rsidR="00896106" w:rsidRDefault="00896106" w:rsidP="009C0FCF">
            <w:pPr>
              <w:pStyle w:val="Compact"/>
              <w:jc w:val="center"/>
            </w:pPr>
            <w:r>
              <w:t>4.14 (1.61, 5.06)</w:t>
            </w:r>
          </w:p>
        </w:tc>
        <w:tc>
          <w:tcPr>
            <w:tcW w:w="0" w:type="auto"/>
          </w:tcPr>
          <w:p w14:paraId="1F4503EA" w14:textId="77777777" w:rsidR="00896106" w:rsidRDefault="00896106" w:rsidP="009C0FCF">
            <w:pPr>
              <w:pStyle w:val="Compact"/>
              <w:jc w:val="center"/>
            </w:pPr>
            <w:r>
              <w:t>3.96 (1.33, 4.83)</w:t>
            </w:r>
          </w:p>
        </w:tc>
        <w:tc>
          <w:tcPr>
            <w:tcW w:w="0" w:type="auto"/>
          </w:tcPr>
          <w:p w14:paraId="35B3EC45" w14:textId="77777777" w:rsidR="00896106" w:rsidRDefault="00896106" w:rsidP="009C0FCF"/>
        </w:tc>
      </w:tr>
      <w:tr w:rsidR="00896106" w14:paraId="0C4BA887" w14:textId="77777777" w:rsidTr="009C0FCF">
        <w:tc>
          <w:tcPr>
            <w:tcW w:w="1071" w:type="pct"/>
          </w:tcPr>
          <w:p w14:paraId="743714BD" w14:textId="77777777" w:rsidR="00896106" w:rsidRDefault="00896106" w:rsidP="009C0FCF">
            <w:pPr>
              <w:pStyle w:val="Compact"/>
            </w:pPr>
            <w:r>
              <w:t>   Min - Max</w:t>
            </w:r>
          </w:p>
        </w:tc>
        <w:tc>
          <w:tcPr>
            <w:tcW w:w="1133" w:type="pct"/>
            <w:gridSpan w:val="2"/>
          </w:tcPr>
          <w:p w14:paraId="00239272" w14:textId="77777777" w:rsidR="00896106" w:rsidRDefault="00896106" w:rsidP="009C0FCF">
            <w:pPr>
              <w:pStyle w:val="Compact"/>
              <w:jc w:val="center"/>
            </w:pPr>
            <w:r>
              <w:t>0.00 - 6.25</w:t>
            </w:r>
          </w:p>
        </w:tc>
        <w:tc>
          <w:tcPr>
            <w:tcW w:w="0" w:type="auto"/>
          </w:tcPr>
          <w:p w14:paraId="6FB5D596" w14:textId="77777777" w:rsidR="00896106" w:rsidRDefault="00896106" w:rsidP="009C0FCF">
            <w:pPr>
              <w:pStyle w:val="Compact"/>
              <w:jc w:val="center"/>
            </w:pPr>
            <w:r>
              <w:t>0.00 - 6.25</w:t>
            </w:r>
          </w:p>
        </w:tc>
        <w:tc>
          <w:tcPr>
            <w:tcW w:w="0" w:type="auto"/>
          </w:tcPr>
          <w:p w14:paraId="2DCFC1D9" w14:textId="77777777" w:rsidR="00896106" w:rsidRDefault="00896106" w:rsidP="009C0FCF">
            <w:pPr>
              <w:pStyle w:val="Compact"/>
              <w:jc w:val="center"/>
            </w:pPr>
            <w:r>
              <w:t>0.00 - 6.25</w:t>
            </w:r>
          </w:p>
        </w:tc>
        <w:tc>
          <w:tcPr>
            <w:tcW w:w="0" w:type="auto"/>
          </w:tcPr>
          <w:p w14:paraId="164C6858" w14:textId="77777777" w:rsidR="00896106" w:rsidRDefault="00896106" w:rsidP="009C0FCF"/>
        </w:tc>
      </w:tr>
      <w:tr w:rsidR="00896106" w14:paraId="0494206F" w14:textId="77777777" w:rsidTr="009C0FCF">
        <w:tc>
          <w:tcPr>
            <w:tcW w:w="1071" w:type="pct"/>
          </w:tcPr>
          <w:p w14:paraId="4D8CEB21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322531A6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7EE6CEB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0D55560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3393431" w14:textId="77777777" w:rsidR="00896106" w:rsidRDefault="00896106" w:rsidP="009C0FCF"/>
        </w:tc>
      </w:tr>
      <w:tr w:rsidR="00896106" w14:paraId="19C15B60" w14:textId="77777777" w:rsidTr="009C0FCF">
        <w:tc>
          <w:tcPr>
            <w:tcW w:w="1071" w:type="pct"/>
          </w:tcPr>
          <w:p w14:paraId="41ACF3A1" w14:textId="02625219" w:rsidR="00896106" w:rsidRDefault="009732CA" w:rsidP="009C0FCF">
            <w:pPr>
              <w:pStyle w:val="Compact"/>
            </w:pPr>
            <w:r>
              <w:rPr>
                <w:b/>
              </w:rPr>
              <w:t>Frequency HLA</w:t>
            </w:r>
            <w:r w:rsidR="00896106">
              <w:rPr>
                <w:b/>
              </w:rPr>
              <w:t xml:space="preserve"> B</w:t>
            </w:r>
          </w:p>
        </w:tc>
        <w:tc>
          <w:tcPr>
            <w:tcW w:w="1133" w:type="pct"/>
            <w:gridSpan w:val="2"/>
          </w:tcPr>
          <w:p w14:paraId="230B2EE6" w14:textId="77777777" w:rsidR="00896106" w:rsidRDefault="00896106" w:rsidP="009C0FCF"/>
        </w:tc>
        <w:tc>
          <w:tcPr>
            <w:tcW w:w="0" w:type="auto"/>
          </w:tcPr>
          <w:p w14:paraId="7F12E500" w14:textId="77777777" w:rsidR="00896106" w:rsidRDefault="00896106" w:rsidP="009C0FCF"/>
        </w:tc>
        <w:tc>
          <w:tcPr>
            <w:tcW w:w="0" w:type="auto"/>
          </w:tcPr>
          <w:p w14:paraId="12E81ABA" w14:textId="77777777" w:rsidR="00896106" w:rsidRDefault="00896106" w:rsidP="009C0FCF"/>
        </w:tc>
        <w:tc>
          <w:tcPr>
            <w:tcW w:w="0" w:type="auto"/>
          </w:tcPr>
          <w:p w14:paraId="6D56106F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1</w:t>
            </w:r>
          </w:p>
        </w:tc>
      </w:tr>
      <w:tr w:rsidR="00896106" w14:paraId="71A87D83" w14:textId="77777777" w:rsidTr="009C0FCF">
        <w:tc>
          <w:tcPr>
            <w:tcW w:w="1071" w:type="pct"/>
          </w:tcPr>
          <w:p w14:paraId="29DB3ED4" w14:textId="77777777" w:rsidR="00896106" w:rsidRDefault="00896106" w:rsidP="009C0FCF">
            <w:pPr>
              <w:pStyle w:val="Compact"/>
            </w:pPr>
            <w:r>
              <w:t>   Mean (SD)</w:t>
            </w:r>
          </w:p>
        </w:tc>
        <w:tc>
          <w:tcPr>
            <w:tcW w:w="1133" w:type="pct"/>
            <w:gridSpan w:val="2"/>
          </w:tcPr>
          <w:p w14:paraId="5B061365" w14:textId="77777777" w:rsidR="00896106" w:rsidRDefault="00896106" w:rsidP="009C0FCF">
            <w:pPr>
              <w:pStyle w:val="Compact"/>
              <w:jc w:val="center"/>
            </w:pPr>
            <w:r>
              <w:t>1.14 (1.08)</w:t>
            </w:r>
          </w:p>
        </w:tc>
        <w:tc>
          <w:tcPr>
            <w:tcW w:w="0" w:type="auto"/>
          </w:tcPr>
          <w:p w14:paraId="1322F55E" w14:textId="77777777" w:rsidR="00896106" w:rsidRDefault="00896106" w:rsidP="009C0FCF">
            <w:pPr>
              <w:pStyle w:val="Compact"/>
              <w:jc w:val="center"/>
            </w:pPr>
            <w:r>
              <w:t>1.29 (1.12)</w:t>
            </w:r>
          </w:p>
        </w:tc>
        <w:tc>
          <w:tcPr>
            <w:tcW w:w="0" w:type="auto"/>
          </w:tcPr>
          <w:p w14:paraId="3F2BCB4D" w14:textId="77777777" w:rsidR="00896106" w:rsidRDefault="00896106" w:rsidP="009C0FCF">
            <w:pPr>
              <w:pStyle w:val="Compact"/>
              <w:jc w:val="center"/>
            </w:pPr>
            <w:r>
              <w:t>1.18 (1.10)</w:t>
            </w:r>
          </w:p>
        </w:tc>
        <w:tc>
          <w:tcPr>
            <w:tcW w:w="0" w:type="auto"/>
          </w:tcPr>
          <w:p w14:paraId="0E230CA3" w14:textId="77777777" w:rsidR="00896106" w:rsidRDefault="00896106" w:rsidP="009C0FCF"/>
        </w:tc>
      </w:tr>
      <w:tr w:rsidR="00896106" w14:paraId="4F111EBF" w14:textId="77777777" w:rsidTr="009C0FCF">
        <w:tc>
          <w:tcPr>
            <w:tcW w:w="1071" w:type="pct"/>
          </w:tcPr>
          <w:p w14:paraId="67E4028C" w14:textId="77777777" w:rsidR="00896106" w:rsidRDefault="00896106" w:rsidP="009C0FCF">
            <w:pPr>
              <w:pStyle w:val="Compact"/>
            </w:pPr>
            <w:r>
              <w:t>   Median (Q1, Q3)</w:t>
            </w:r>
          </w:p>
        </w:tc>
        <w:tc>
          <w:tcPr>
            <w:tcW w:w="1133" w:type="pct"/>
            <w:gridSpan w:val="2"/>
          </w:tcPr>
          <w:p w14:paraId="3142ADB8" w14:textId="77777777" w:rsidR="00896106" w:rsidRDefault="00896106" w:rsidP="009C0FCF">
            <w:pPr>
              <w:pStyle w:val="Compact"/>
              <w:jc w:val="center"/>
            </w:pPr>
            <w:r>
              <w:t>0.81 (0.35, 1.68)</w:t>
            </w:r>
          </w:p>
        </w:tc>
        <w:tc>
          <w:tcPr>
            <w:tcW w:w="0" w:type="auto"/>
          </w:tcPr>
          <w:p w14:paraId="660F4528" w14:textId="77777777" w:rsidR="00896106" w:rsidRDefault="00896106" w:rsidP="009C0FCF">
            <w:pPr>
              <w:pStyle w:val="Compact"/>
              <w:jc w:val="center"/>
            </w:pPr>
            <w:r>
              <w:t>0.95 (0.42, 1.89)</w:t>
            </w:r>
          </w:p>
        </w:tc>
        <w:tc>
          <w:tcPr>
            <w:tcW w:w="0" w:type="auto"/>
          </w:tcPr>
          <w:p w14:paraId="72DCFD26" w14:textId="77777777" w:rsidR="00896106" w:rsidRDefault="00896106" w:rsidP="009C0FCF">
            <w:pPr>
              <w:pStyle w:val="Compact"/>
              <w:jc w:val="center"/>
            </w:pPr>
            <w:r>
              <w:t>0.84 (0.36, 1.71)</w:t>
            </w:r>
          </w:p>
        </w:tc>
        <w:tc>
          <w:tcPr>
            <w:tcW w:w="0" w:type="auto"/>
          </w:tcPr>
          <w:p w14:paraId="22E8910B" w14:textId="77777777" w:rsidR="00896106" w:rsidRDefault="00896106" w:rsidP="009C0FCF"/>
        </w:tc>
      </w:tr>
      <w:tr w:rsidR="00896106" w14:paraId="48DF2C1B" w14:textId="77777777" w:rsidTr="009C0FCF">
        <w:tc>
          <w:tcPr>
            <w:tcW w:w="1071" w:type="pct"/>
          </w:tcPr>
          <w:p w14:paraId="5ED577BA" w14:textId="77777777" w:rsidR="00896106" w:rsidRDefault="00896106" w:rsidP="009C0FCF">
            <w:pPr>
              <w:pStyle w:val="Compact"/>
            </w:pPr>
            <w:r>
              <w:t>   Min - Max</w:t>
            </w:r>
          </w:p>
        </w:tc>
        <w:tc>
          <w:tcPr>
            <w:tcW w:w="1133" w:type="pct"/>
            <w:gridSpan w:val="2"/>
          </w:tcPr>
          <w:p w14:paraId="3E5EFB74" w14:textId="77777777" w:rsidR="00896106" w:rsidRDefault="00896106" w:rsidP="009C0FCF">
            <w:pPr>
              <w:pStyle w:val="Compact"/>
              <w:jc w:val="center"/>
            </w:pPr>
            <w:r>
              <w:t>0.00 - 4.41</w:t>
            </w:r>
          </w:p>
        </w:tc>
        <w:tc>
          <w:tcPr>
            <w:tcW w:w="0" w:type="auto"/>
          </w:tcPr>
          <w:p w14:paraId="5CE165A9" w14:textId="77777777" w:rsidR="00896106" w:rsidRDefault="00896106" w:rsidP="009C0FCF">
            <w:pPr>
              <w:pStyle w:val="Compact"/>
              <w:jc w:val="center"/>
            </w:pPr>
            <w:r>
              <w:t>0.00 - 4.41</w:t>
            </w:r>
          </w:p>
        </w:tc>
        <w:tc>
          <w:tcPr>
            <w:tcW w:w="0" w:type="auto"/>
          </w:tcPr>
          <w:p w14:paraId="4E05DA09" w14:textId="77777777" w:rsidR="00896106" w:rsidRDefault="00896106" w:rsidP="009C0FCF">
            <w:pPr>
              <w:pStyle w:val="Compact"/>
              <w:jc w:val="center"/>
            </w:pPr>
            <w:r>
              <w:t>0.00 - 4.41</w:t>
            </w:r>
          </w:p>
        </w:tc>
        <w:tc>
          <w:tcPr>
            <w:tcW w:w="0" w:type="auto"/>
          </w:tcPr>
          <w:p w14:paraId="518A7CB6" w14:textId="77777777" w:rsidR="00896106" w:rsidRDefault="00896106" w:rsidP="009C0FCF"/>
        </w:tc>
      </w:tr>
      <w:tr w:rsidR="00896106" w14:paraId="25C7E37B" w14:textId="77777777" w:rsidTr="009C0FCF">
        <w:tc>
          <w:tcPr>
            <w:tcW w:w="1071" w:type="pct"/>
          </w:tcPr>
          <w:p w14:paraId="34ABE76B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41D9C505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A681FCA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7987374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E9218A2" w14:textId="77777777" w:rsidR="00896106" w:rsidRDefault="00896106" w:rsidP="009C0FCF"/>
        </w:tc>
      </w:tr>
      <w:tr w:rsidR="00896106" w14:paraId="3744E5CC" w14:textId="77777777" w:rsidTr="009C0FCF">
        <w:tc>
          <w:tcPr>
            <w:tcW w:w="1071" w:type="pct"/>
          </w:tcPr>
          <w:p w14:paraId="006EBD5B" w14:textId="7BF9715E" w:rsidR="00896106" w:rsidRDefault="009732CA" w:rsidP="009C0FCF">
            <w:pPr>
              <w:pStyle w:val="Compact"/>
            </w:pPr>
            <w:r>
              <w:rPr>
                <w:b/>
              </w:rPr>
              <w:t xml:space="preserve">Frequency HLA </w:t>
            </w:r>
            <w:r w:rsidR="00896106">
              <w:rPr>
                <w:b/>
              </w:rPr>
              <w:t xml:space="preserve"> A</w:t>
            </w:r>
          </w:p>
        </w:tc>
        <w:tc>
          <w:tcPr>
            <w:tcW w:w="1133" w:type="pct"/>
            <w:gridSpan w:val="2"/>
          </w:tcPr>
          <w:p w14:paraId="3362ED1A" w14:textId="77777777" w:rsidR="00896106" w:rsidRDefault="00896106" w:rsidP="009C0FCF"/>
        </w:tc>
        <w:tc>
          <w:tcPr>
            <w:tcW w:w="0" w:type="auto"/>
          </w:tcPr>
          <w:p w14:paraId="752EDC41" w14:textId="77777777" w:rsidR="00896106" w:rsidRDefault="00896106" w:rsidP="009C0FCF"/>
        </w:tc>
        <w:tc>
          <w:tcPr>
            <w:tcW w:w="0" w:type="auto"/>
          </w:tcPr>
          <w:p w14:paraId="21C49ED7" w14:textId="77777777" w:rsidR="00896106" w:rsidRDefault="00896106" w:rsidP="009C0FCF"/>
        </w:tc>
        <w:tc>
          <w:tcPr>
            <w:tcW w:w="0" w:type="auto"/>
          </w:tcPr>
          <w:p w14:paraId="0F0E6BA9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1</w:t>
            </w:r>
          </w:p>
        </w:tc>
      </w:tr>
      <w:tr w:rsidR="00896106" w14:paraId="3218EADF" w14:textId="77777777" w:rsidTr="009C0FCF">
        <w:tc>
          <w:tcPr>
            <w:tcW w:w="1071" w:type="pct"/>
          </w:tcPr>
          <w:p w14:paraId="69308DD0" w14:textId="77777777" w:rsidR="00896106" w:rsidRDefault="00896106" w:rsidP="009C0FCF">
            <w:pPr>
              <w:pStyle w:val="Compact"/>
            </w:pPr>
            <w:r>
              <w:t>   Mean (SD)</w:t>
            </w:r>
          </w:p>
        </w:tc>
        <w:tc>
          <w:tcPr>
            <w:tcW w:w="1133" w:type="pct"/>
            <w:gridSpan w:val="2"/>
          </w:tcPr>
          <w:p w14:paraId="06BD4214" w14:textId="77777777" w:rsidR="00896106" w:rsidRDefault="00896106" w:rsidP="009C0FCF">
            <w:pPr>
              <w:pStyle w:val="Compact"/>
              <w:jc w:val="center"/>
            </w:pPr>
            <w:r>
              <w:t>2.60 (2.75)</w:t>
            </w:r>
          </w:p>
        </w:tc>
        <w:tc>
          <w:tcPr>
            <w:tcW w:w="0" w:type="auto"/>
          </w:tcPr>
          <w:p w14:paraId="259CA0C1" w14:textId="77777777" w:rsidR="00896106" w:rsidRDefault="00896106" w:rsidP="009C0FCF">
            <w:pPr>
              <w:pStyle w:val="Compact"/>
              <w:jc w:val="center"/>
            </w:pPr>
            <w:r>
              <w:t>2.93 (2.88)</w:t>
            </w:r>
          </w:p>
        </w:tc>
        <w:tc>
          <w:tcPr>
            <w:tcW w:w="0" w:type="auto"/>
          </w:tcPr>
          <w:p w14:paraId="04CFDB64" w14:textId="77777777" w:rsidR="00896106" w:rsidRDefault="00896106" w:rsidP="009C0FCF">
            <w:pPr>
              <w:pStyle w:val="Compact"/>
              <w:jc w:val="center"/>
            </w:pPr>
            <w:r>
              <w:t>2.70 (2.79)</w:t>
            </w:r>
          </w:p>
        </w:tc>
        <w:tc>
          <w:tcPr>
            <w:tcW w:w="0" w:type="auto"/>
          </w:tcPr>
          <w:p w14:paraId="3520458C" w14:textId="77777777" w:rsidR="00896106" w:rsidRDefault="00896106" w:rsidP="009C0FCF"/>
        </w:tc>
      </w:tr>
      <w:tr w:rsidR="00896106" w14:paraId="10B0BFAB" w14:textId="77777777" w:rsidTr="009C0FCF">
        <w:tc>
          <w:tcPr>
            <w:tcW w:w="1071" w:type="pct"/>
          </w:tcPr>
          <w:p w14:paraId="00F72CC8" w14:textId="77777777" w:rsidR="00896106" w:rsidRDefault="00896106" w:rsidP="009C0FCF">
            <w:pPr>
              <w:pStyle w:val="Compact"/>
            </w:pPr>
            <w:r>
              <w:t>   Median (Q1, Q3)</w:t>
            </w:r>
          </w:p>
        </w:tc>
        <w:tc>
          <w:tcPr>
            <w:tcW w:w="1133" w:type="pct"/>
            <w:gridSpan w:val="2"/>
          </w:tcPr>
          <w:p w14:paraId="257D97E0" w14:textId="77777777" w:rsidR="00896106" w:rsidRDefault="00896106" w:rsidP="009C0FCF">
            <w:pPr>
              <w:pStyle w:val="Compact"/>
              <w:jc w:val="center"/>
            </w:pPr>
            <w:r>
              <w:t>1.69 (0.77, 3.36)</w:t>
            </w:r>
          </w:p>
        </w:tc>
        <w:tc>
          <w:tcPr>
            <w:tcW w:w="0" w:type="auto"/>
          </w:tcPr>
          <w:p w14:paraId="5E382E16" w14:textId="77777777" w:rsidR="00896106" w:rsidRDefault="00896106" w:rsidP="009C0FCF">
            <w:pPr>
              <w:pStyle w:val="Compact"/>
              <w:jc w:val="center"/>
            </w:pPr>
            <w:r>
              <w:t>2.08 (0.84, 4.62)</w:t>
            </w:r>
          </w:p>
        </w:tc>
        <w:tc>
          <w:tcPr>
            <w:tcW w:w="0" w:type="auto"/>
          </w:tcPr>
          <w:p w14:paraId="2C4CF2CC" w14:textId="77777777" w:rsidR="00896106" w:rsidRDefault="00896106" w:rsidP="009C0FCF">
            <w:pPr>
              <w:pStyle w:val="Compact"/>
              <w:jc w:val="center"/>
            </w:pPr>
            <w:r>
              <w:t>1.76 (0.78, 4.20)</w:t>
            </w:r>
          </w:p>
        </w:tc>
        <w:tc>
          <w:tcPr>
            <w:tcW w:w="0" w:type="auto"/>
          </w:tcPr>
          <w:p w14:paraId="1F0B5461" w14:textId="77777777" w:rsidR="00896106" w:rsidRDefault="00896106" w:rsidP="009C0FCF"/>
        </w:tc>
      </w:tr>
      <w:tr w:rsidR="00896106" w14:paraId="219DE7D4" w14:textId="77777777" w:rsidTr="009C0FCF">
        <w:tc>
          <w:tcPr>
            <w:tcW w:w="1071" w:type="pct"/>
          </w:tcPr>
          <w:p w14:paraId="67B5BFF6" w14:textId="77777777" w:rsidR="00896106" w:rsidRDefault="00896106" w:rsidP="009C0FCF">
            <w:pPr>
              <w:pStyle w:val="Compact"/>
            </w:pPr>
            <w:r>
              <w:t>   Min - Max</w:t>
            </w:r>
          </w:p>
        </w:tc>
        <w:tc>
          <w:tcPr>
            <w:tcW w:w="1133" w:type="pct"/>
            <w:gridSpan w:val="2"/>
          </w:tcPr>
          <w:p w14:paraId="42922D17" w14:textId="77777777" w:rsidR="00896106" w:rsidRDefault="00896106" w:rsidP="009C0FCF">
            <w:pPr>
              <w:pStyle w:val="Compact"/>
              <w:jc w:val="center"/>
            </w:pPr>
            <w:r>
              <w:t>0.00 - 17.64</w:t>
            </w:r>
          </w:p>
        </w:tc>
        <w:tc>
          <w:tcPr>
            <w:tcW w:w="0" w:type="auto"/>
          </w:tcPr>
          <w:p w14:paraId="7CD89455" w14:textId="77777777" w:rsidR="00896106" w:rsidRDefault="00896106" w:rsidP="009C0FCF">
            <w:pPr>
              <w:pStyle w:val="Compact"/>
              <w:jc w:val="center"/>
            </w:pPr>
            <w:r>
              <w:t>0.00 - 17.64</w:t>
            </w:r>
          </w:p>
        </w:tc>
        <w:tc>
          <w:tcPr>
            <w:tcW w:w="0" w:type="auto"/>
          </w:tcPr>
          <w:p w14:paraId="1BBF7DF0" w14:textId="77777777" w:rsidR="00896106" w:rsidRDefault="00896106" w:rsidP="009C0FCF">
            <w:pPr>
              <w:pStyle w:val="Compact"/>
              <w:jc w:val="center"/>
            </w:pPr>
            <w:r>
              <w:t>0.00 - 17.64</w:t>
            </w:r>
          </w:p>
        </w:tc>
        <w:tc>
          <w:tcPr>
            <w:tcW w:w="0" w:type="auto"/>
          </w:tcPr>
          <w:p w14:paraId="1C4F19CF" w14:textId="77777777" w:rsidR="00896106" w:rsidRDefault="00896106" w:rsidP="009C0FCF"/>
        </w:tc>
      </w:tr>
      <w:tr w:rsidR="00896106" w14:paraId="2D83A40C" w14:textId="77777777" w:rsidTr="009C0FCF">
        <w:tc>
          <w:tcPr>
            <w:tcW w:w="1071" w:type="pct"/>
          </w:tcPr>
          <w:p w14:paraId="41D36A63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66A51E8C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6791BEBE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D4F6FB7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B7DA083" w14:textId="77777777" w:rsidR="00896106" w:rsidRDefault="00896106" w:rsidP="009C0FCF"/>
        </w:tc>
      </w:tr>
      <w:tr w:rsidR="00896106" w14:paraId="3E6EE7C0" w14:textId="77777777" w:rsidTr="009C0FCF">
        <w:tc>
          <w:tcPr>
            <w:tcW w:w="1071" w:type="pct"/>
          </w:tcPr>
          <w:p w14:paraId="2E392DC3" w14:textId="3396AD41" w:rsidR="00896106" w:rsidRDefault="005841A8" w:rsidP="005841A8">
            <w:pPr>
              <w:pStyle w:val="Compact"/>
            </w:pPr>
            <w:r>
              <w:rPr>
                <w:b/>
              </w:rPr>
              <w:t xml:space="preserve">HLA </w:t>
            </w:r>
            <w:r w:rsidR="00896106">
              <w:rPr>
                <w:b/>
              </w:rPr>
              <w:t>DR</w:t>
            </w:r>
          </w:p>
        </w:tc>
        <w:tc>
          <w:tcPr>
            <w:tcW w:w="1133" w:type="pct"/>
            <w:gridSpan w:val="2"/>
          </w:tcPr>
          <w:p w14:paraId="629D5DAA" w14:textId="77777777" w:rsidR="00896106" w:rsidRDefault="00896106" w:rsidP="009C0FCF"/>
        </w:tc>
        <w:tc>
          <w:tcPr>
            <w:tcW w:w="0" w:type="auto"/>
          </w:tcPr>
          <w:p w14:paraId="4A1F3C11" w14:textId="77777777" w:rsidR="00896106" w:rsidRDefault="00896106" w:rsidP="009C0FCF"/>
        </w:tc>
        <w:tc>
          <w:tcPr>
            <w:tcW w:w="0" w:type="auto"/>
          </w:tcPr>
          <w:p w14:paraId="2B5034F0" w14:textId="77777777" w:rsidR="00896106" w:rsidRDefault="00896106" w:rsidP="009C0FCF"/>
        </w:tc>
        <w:tc>
          <w:tcPr>
            <w:tcW w:w="0" w:type="auto"/>
          </w:tcPr>
          <w:p w14:paraId="3F0BB015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6B389B21" w14:textId="77777777" w:rsidTr="009C0FCF">
        <w:tc>
          <w:tcPr>
            <w:tcW w:w="1071" w:type="pct"/>
          </w:tcPr>
          <w:p w14:paraId="3FBD8D96" w14:textId="49A24B4C" w:rsidR="00896106" w:rsidRDefault="00896106" w:rsidP="009C0FCF">
            <w:pPr>
              <w:pStyle w:val="Compact"/>
            </w:pPr>
            <w:r>
              <w:t>   </w:t>
            </w:r>
            <w:r w:rsidR="009732CA" w:rsidRPr="009732CA">
              <w:t>heterozygous</w:t>
            </w:r>
          </w:p>
        </w:tc>
        <w:tc>
          <w:tcPr>
            <w:tcW w:w="1133" w:type="pct"/>
            <w:gridSpan w:val="2"/>
          </w:tcPr>
          <w:p w14:paraId="65ED8F5A" w14:textId="77777777" w:rsidR="00896106" w:rsidRDefault="00896106" w:rsidP="009C0FCF">
            <w:pPr>
              <w:pStyle w:val="Compact"/>
              <w:jc w:val="center"/>
            </w:pPr>
            <w:r>
              <w:t>30069 (87.4%)</w:t>
            </w:r>
          </w:p>
        </w:tc>
        <w:tc>
          <w:tcPr>
            <w:tcW w:w="0" w:type="auto"/>
          </w:tcPr>
          <w:p w14:paraId="65A1640F" w14:textId="77777777" w:rsidR="00896106" w:rsidRDefault="00896106" w:rsidP="009C0FCF">
            <w:pPr>
              <w:pStyle w:val="Compact"/>
              <w:jc w:val="center"/>
            </w:pPr>
            <w:r>
              <w:t>13199 (96.1%)</w:t>
            </w:r>
          </w:p>
        </w:tc>
        <w:tc>
          <w:tcPr>
            <w:tcW w:w="0" w:type="auto"/>
          </w:tcPr>
          <w:p w14:paraId="7B8870A8" w14:textId="77777777" w:rsidR="00896106" w:rsidRDefault="00896106" w:rsidP="009C0FCF">
            <w:pPr>
              <w:pStyle w:val="Compact"/>
              <w:jc w:val="center"/>
            </w:pPr>
            <w:r>
              <w:t>43268 (89.9%)</w:t>
            </w:r>
          </w:p>
        </w:tc>
        <w:tc>
          <w:tcPr>
            <w:tcW w:w="0" w:type="auto"/>
          </w:tcPr>
          <w:p w14:paraId="3C56DBBC" w14:textId="77777777" w:rsidR="00896106" w:rsidRDefault="00896106" w:rsidP="009C0FCF"/>
        </w:tc>
      </w:tr>
      <w:tr w:rsidR="00896106" w14:paraId="03BF13F7" w14:textId="77777777" w:rsidTr="009C0FCF">
        <w:tc>
          <w:tcPr>
            <w:tcW w:w="1071" w:type="pct"/>
          </w:tcPr>
          <w:p w14:paraId="75A4270A" w14:textId="416A4065" w:rsidR="00896106" w:rsidRDefault="00896106" w:rsidP="009C0FCF">
            <w:pPr>
              <w:pStyle w:val="Compact"/>
            </w:pPr>
            <w:r>
              <w:t>   </w:t>
            </w:r>
            <w:r w:rsidR="009732CA" w:rsidRPr="009732CA">
              <w:t>heterozygous</w:t>
            </w:r>
          </w:p>
        </w:tc>
        <w:tc>
          <w:tcPr>
            <w:tcW w:w="1133" w:type="pct"/>
            <w:gridSpan w:val="2"/>
          </w:tcPr>
          <w:p w14:paraId="357A93C2" w14:textId="77777777" w:rsidR="00896106" w:rsidRDefault="00896106" w:rsidP="009C0FCF">
            <w:pPr>
              <w:pStyle w:val="Compact"/>
              <w:jc w:val="center"/>
            </w:pPr>
            <w:r>
              <w:t>4352 (12.6%)</w:t>
            </w:r>
          </w:p>
        </w:tc>
        <w:tc>
          <w:tcPr>
            <w:tcW w:w="0" w:type="auto"/>
          </w:tcPr>
          <w:p w14:paraId="3A834D52" w14:textId="77777777" w:rsidR="00896106" w:rsidRDefault="00896106" w:rsidP="009C0FCF">
            <w:pPr>
              <w:pStyle w:val="Compact"/>
              <w:jc w:val="center"/>
            </w:pPr>
            <w:r>
              <w:t>533 (3.9%)</w:t>
            </w:r>
          </w:p>
        </w:tc>
        <w:tc>
          <w:tcPr>
            <w:tcW w:w="0" w:type="auto"/>
          </w:tcPr>
          <w:p w14:paraId="5A3A2671" w14:textId="77777777" w:rsidR="00896106" w:rsidRDefault="00896106" w:rsidP="009C0FCF">
            <w:pPr>
              <w:pStyle w:val="Compact"/>
              <w:jc w:val="center"/>
            </w:pPr>
            <w:r>
              <w:t>4885 (10.1%)</w:t>
            </w:r>
          </w:p>
        </w:tc>
        <w:tc>
          <w:tcPr>
            <w:tcW w:w="0" w:type="auto"/>
          </w:tcPr>
          <w:p w14:paraId="03E1AD39" w14:textId="77777777" w:rsidR="00896106" w:rsidRDefault="00896106" w:rsidP="009C0FCF"/>
        </w:tc>
      </w:tr>
      <w:tr w:rsidR="00896106" w14:paraId="1F413532" w14:textId="77777777" w:rsidTr="009C0FCF">
        <w:tc>
          <w:tcPr>
            <w:tcW w:w="1071" w:type="pct"/>
          </w:tcPr>
          <w:p w14:paraId="546D9D4E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0C38AA7B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4F0EECC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A05F833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320FB28A" w14:textId="77777777" w:rsidR="00896106" w:rsidRDefault="00896106" w:rsidP="009C0FCF"/>
        </w:tc>
      </w:tr>
      <w:tr w:rsidR="00896106" w14:paraId="40A48034" w14:textId="77777777" w:rsidTr="009C0FCF">
        <w:tc>
          <w:tcPr>
            <w:tcW w:w="1071" w:type="pct"/>
          </w:tcPr>
          <w:p w14:paraId="23A28992" w14:textId="5CB02BA3" w:rsidR="00896106" w:rsidRDefault="005841A8" w:rsidP="009C0FCF">
            <w:pPr>
              <w:pStyle w:val="Compact"/>
            </w:pPr>
            <w:r>
              <w:rPr>
                <w:b/>
              </w:rPr>
              <w:t>HLA B</w:t>
            </w:r>
          </w:p>
        </w:tc>
        <w:tc>
          <w:tcPr>
            <w:tcW w:w="1133" w:type="pct"/>
            <w:gridSpan w:val="2"/>
          </w:tcPr>
          <w:p w14:paraId="2D8467AD" w14:textId="77777777" w:rsidR="00896106" w:rsidRDefault="00896106" w:rsidP="009C0FCF"/>
        </w:tc>
        <w:tc>
          <w:tcPr>
            <w:tcW w:w="0" w:type="auto"/>
          </w:tcPr>
          <w:p w14:paraId="4B8A362F" w14:textId="77777777" w:rsidR="00896106" w:rsidRDefault="00896106" w:rsidP="009C0FCF"/>
        </w:tc>
        <w:tc>
          <w:tcPr>
            <w:tcW w:w="0" w:type="auto"/>
          </w:tcPr>
          <w:p w14:paraId="104D76DA" w14:textId="77777777" w:rsidR="00896106" w:rsidRDefault="00896106" w:rsidP="009C0FCF"/>
        </w:tc>
        <w:tc>
          <w:tcPr>
            <w:tcW w:w="0" w:type="auto"/>
          </w:tcPr>
          <w:p w14:paraId="06D55181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5A9E0092" w14:textId="77777777" w:rsidTr="009C0FCF">
        <w:tc>
          <w:tcPr>
            <w:tcW w:w="1071" w:type="pct"/>
          </w:tcPr>
          <w:p w14:paraId="01D72987" w14:textId="13F200C8" w:rsidR="00896106" w:rsidRDefault="00896106" w:rsidP="009C0FCF">
            <w:pPr>
              <w:pStyle w:val="Compact"/>
            </w:pPr>
            <w:r>
              <w:t>   </w:t>
            </w:r>
            <w:r w:rsidR="009732CA" w:rsidRPr="009732CA">
              <w:t>heterozygous</w:t>
            </w:r>
          </w:p>
        </w:tc>
        <w:tc>
          <w:tcPr>
            <w:tcW w:w="1133" w:type="pct"/>
            <w:gridSpan w:val="2"/>
          </w:tcPr>
          <w:p w14:paraId="3660E354" w14:textId="77777777" w:rsidR="00896106" w:rsidRDefault="00896106" w:rsidP="009C0FCF">
            <w:pPr>
              <w:pStyle w:val="Compact"/>
              <w:jc w:val="center"/>
            </w:pPr>
            <w:r>
              <w:t>31999 (93.0%)</w:t>
            </w:r>
          </w:p>
        </w:tc>
        <w:tc>
          <w:tcPr>
            <w:tcW w:w="0" w:type="auto"/>
          </w:tcPr>
          <w:p w14:paraId="3DFDEBB4" w14:textId="77777777" w:rsidR="00896106" w:rsidRDefault="00896106" w:rsidP="009C0FCF">
            <w:pPr>
              <w:pStyle w:val="Compact"/>
              <w:jc w:val="center"/>
            </w:pPr>
            <w:r>
              <w:t>13099 (95.4%)</w:t>
            </w:r>
          </w:p>
        </w:tc>
        <w:tc>
          <w:tcPr>
            <w:tcW w:w="0" w:type="auto"/>
          </w:tcPr>
          <w:p w14:paraId="51482F3B" w14:textId="77777777" w:rsidR="00896106" w:rsidRDefault="00896106" w:rsidP="009C0FCF">
            <w:pPr>
              <w:pStyle w:val="Compact"/>
              <w:jc w:val="center"/>
            </w:pPr>
            <w:r>
              <w:t>45098 (93.7%)</w:t>
            </w:r>
          </w:p>
        </w:tc>
        <w:tc>
          <w:tcPr>
            <w:tcW w:w="0" w:type="auto"/>
          </w:tcPr>
          <w:p w14:paraId="5948D847" w14:textId="77777777" w:rsidR="00896106" w:rsidRDefault="00896106" w:rsidP="009C0FCF"/>
        </w:tc>
      </w:tr>
      <w:tr w:rsidR="00896106" w14:paraId="3568D595" w14:textId="77777777" w:rsidTr="009C0FCF">
        <w:tc>
          <w:tcPr>
            <w:tcW w:w="1071" w:type="pct"/>
          </w:tcPr>
          <w:p w14:paraId="7A88C6A3" w14:textId="5C3FBA67" w:rsidR="00896106" w:rsidRDefault="00896106" w:rsidP="009C0FCF">
            <w:pPr>
              <w:pStyle w:val="Compact"/>
            </w:pPr>
            <w:r>
              <w:t>   </w:t>
            </w:r>
            <w:r w:rsidR="009732CA" w:rsidRPr="009732CA">
              <w:t>heterozygous</w:t>
            </w:r>
          </w:p>
        </w:tc>
        <w:tc>
          <w:tcPr>
            <w:tcW w:w="1133" w:type="pct"/>
            <w:gridSpan w:val="2"/>
          </w:tcPr>
          <w:p w14:paraId="6C39671B" w14:textId="77777777" w:rsidR="00896106" w:rsidRDefault="00896106" w:rsidP="009C0FCF">
            <w:pPr>
              <w:pStyle w:val="Compact"/>
              <w:jc w:val="center"/>
            </w:pPr>
            <w:r>
              <w:t>2422 (7.0%)</w:t>
            </w:r>
          </w:p>
        </w:tc>
        <w:tc>
          <w:tcPr>
            <w:tcW w:w="0" w:type="auto"/>
          </w:tcPr>
          <w:p w14:paraId="71355571" w14:textId="77777777" w:rsidR="00896106" w:rsidRDefault="00896106" w:rsidP="009C0FCF">
            <w:pPr>
              <w:pStyle w:val="Compact"/>
              <w:jc w:val="center"/>
            </w:pPr>
            <w:r>
              <w:t>633 (4.6%)</w:t>
            </w:r>
          </w:p>
        </w:tc>
        <w:tc>
          <w:tcPr>
            <w:tcW w:w="0" w:type="auto"/>
          </w:tcPr>
          <w:p w14:paraId="261BB9C7" w14:textId="77777777" w:rsidR="00896106" w:rsidRDefault="00896106" w:rsidP="009C0FCF">
            <w:pPr>
              <w:pStyle w:val="Compact"/>
              <w:jc w:val="center"/>
            </w:pPr>
            <w:r>
              <w:t>3055 (6.3%)</w:t>
            </w:r>
          </w:p>
        </w:tc>
        <w:tc>
          <w:tcPr>
            <w:tcW w:w="0" w:type="auto"/>
          </w:tcPr>
          <w:p w14:paraId="10B2C629" w14:textId="77777777" w:rsidR="00896106" w:rsidRDefault="00896106" w:rsidP="009C0FCF"/>
        </w:tc>
      </w:tr>
      <w:tr w:rsidR="00896106" w14:paraId="4F5160C5" w14:textId="77777777" w:rsidTr="009C0FCF">
        <w:tc>
          <w:tcPr>
            <w:tcW w:w="1071" w:type="pct"/>
          </w:tcPr>
          <w:p w14:paraId="11D681EF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6D436844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E03EC9E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799433E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1DB54CD6" w14:textId="77777777" w:rsidR="00896106" w:rsidRDefault="00896106" w:rsidP="009C0FCF"/>
        </w:tc>
      </w:tr>
      <w:tr w:rsidR="00896106" w14:paraId="4CAAD611" w14:textId="77777777" w:rsidTr="009C0FCF">
        <w:tc>
          <w:tcPr>
            <w:tcW w:w="1071" w:type="pct"/>
          </w:tcPr>
          <w:p w14:paraId="7FFA33CA" w14:textId="5B66C32D" w:rsidR="00896106" w:rsidRDefault="005841A8" w:rsidP="009C0FCF">
            <w:pPr>
              <w:pStyle w:val="Compact"/>
            </w:pPr>
            <w:r>
              <w:rPr>
                <w:b/>
              </w:rPr>
              <w:t>HLA A</w:t>
            </w:r>
          </w:p>
        </w:tc>
        <w:tc>
          <w:tcPr>
            <w:tcW w:w="1133" w:type="pct"/>
            <w:gridSpan w:val="2"/>
          </w:tcPr>
          <w:p w14:paraId="3CA1BE80" w14:textId="77777777" w:rsidR="00896106" w:rsidRDefault="00896106" w:rsidP="009C0FCF"/>
        </w:tc>
        <w:tc>
          <w:tcPr>
            <w:tcW w:w="0" w:type="auto"/>
          </w:tcPr>
          <w:p w14:paraId="2416008E" w14:textId="77777777" w:rsidR="00896106" w:rsidRDefault="00896106" w:rsidP="009C0FCF"/>
        </w:tc>
        <w:tc>
          <w:tcPr>
            <w:tcW w:w="0" w:type="auto"/>
          </w:tcPr>
          <w:p w14:paraId="7B200912" w14:textId="77777777" w:rsidR="00896106" w:rsidRDefault="00896106" w:rsidP="009C0FCF"/>
        </w:tc>
        <w:tc>
          <w:tcPr>
            <w:tcW w:w="0" w:type="auto"/>
          </w:tcPr>
          <w:p w14:paraId="1708EE4E" w14:textId="77777777" w:rsidR="00896106" w:rsidRDefault="00896106" w:rsidP="009C0FCF">
            <w:pPr>
              <w:pStyle w:val="Compact"/>
              <w:jc w:val="right"/>
            </w:pPr>
            <w:r>
              <w:t>&lt; 0.001</w:t>
            </w:r>
            <w:r>
              <w:rPr>
                <w:vertAlign w:val="superscript"/>
              </w:rPr>
              <w:t>2</w:t>
            </w:r>
          </w:p>
        </w:tc>
      </w:tr>
      <w:tr w:rsidR="00896106" w14:paraId="5880A5B4" w14:textId="77777777" w:rsidTr="009C0FCF">
        <w:tc>
          <w:tcPr>
            <w:tcW w:w="1071" w:type="pct"/>
          </w:tcPr>
          <w:p w14:paraId="50E318B3" w14:textId="6EE3525D" w:rsidR="00896106" w:rsidRDefault="00896106" w:rsidP="009C0FCF">
            <w:pPr>
              <w:pStyle w:val="Compact"/>
            </w:pPr>
            <w:r>
              <w:t>   </w:t>
            </w:r>
            <w:r w:rsidR="009732CA" w:rsidRPr="009732CA">
              <w:t>heterozygous</w:t>
            </w:r>
          </w:p>
        </w:tc>
        <w:tc>
          <w:tcPr>
            <w:tcW w:w="1133" w:type="pct"/>
            <w:gridSpan w:val="2"/>
          </w:tcPr>
          <w:p w14:paraId="333772A7" w14:textId="77777777" w:rsidR="00896106" w:rsidRDefault="00896106" w:rsidP="009C0FCF">
            <w:pPr>
              <w:pStyle w:val="Compact"/>
              <w:jc w:val="center"/>
            </w:pPr>
            <w:r>
              <w:t>30679 (89.1%)</w:t>
            </w:r>
          </w:p>
        </w:tc>
        <w:tc>
          <w:tcPr>
            <w:tcW w:w="0" w:type="auto"/>
          </w:tcPr>
          <w:p w14:paraId="71365286" w14:textId="77777777" w:rsidR="00896106" w:rsidRDefault="00896106" w:rsidP="009C0FCF">
            <w:pPr>
              <w:pStyle w:val="Compact"/>
              <w:jc w:val="center"/>
            </w:pPr>
            <w:r>
              <w:t>12492 (91.0%)</w:t>
            </w:r>
          </w:p>
        </w:tc>
        <w:tc>
          <w:tcPr>
            <w:tcW w:w="0" w:type="auto"/>
          </w:tcPr>
          <w:p w14:paraId="4C08C10F" w14:textId="77777777" w:rsidR="00896106" w:rsidRDefault="00896106" w:rsidP="009C0FCF">
            <w:pPr>
              <w:pStyle w:val="Compact"/>
              <w:jc w:val="center"/>
            </w:pPr>
            <w:r>
              <w:t>43171 (89.7%)</w:t>
            </w:r>
          </w:p>
        </w:tc>
        <w:tc>
          <w:tcPr>
            <w:tcW w:w="0" w:type="auto"/>
          </w:tcPr>
          <w:p w14:paraId="06E34953" w14:textId="77777777" w:rsidR="00896106" w:rsidRDefault="00896106" w:rsidP="009C0FCF"/>
        </w:tc>
      </w:tr>
      <w:tr w:rsidR="00896106" w14:paraId="6F2873D5" w14:textId="77777777" w:rsidTr="009C0FCF">
        <w:tc>
          <w:tcPr>
            <w:tcW w:w="1071" w:type="pct"/>
          </w:tcPr>
          <w:p w14:paraId="5A61DF34" w14:textId="1988B2B6" w:rsidR="00896106" w:rsidRDefault="00896106" w:rsidP="009C0FCF">
            <w:pPr>
              <w:pStyle w:val="Compact"/>
            </w:pPr>
            <w:r>
              <w:t>   </w:t>
            </w:r>
            <w:r w:rsidR="009732CA" w:rsidRPr="009732CA">
              <w:t>heterozygous</w:t>
            </w:r>
          </w:p>
        </w:tc>
        <w:tc>
          <w:tcPr>
            <w:tcW w:w="1133" w:type="pct"/>
            <w:gridSpan w:val="2"/>
          </w:tcPr>
          <w:p w14:paraId="77BCAE8C" w14:textId="77777777" w:rsidR="00896106" w:rsidRDefault="00896106" w:rsidP="009C0FCF">
            <w:pPr>
              <w:pStyle w:val="Compact"/>
              <w:jc w:val="center"/>
            </w:pPr>
            <w:r>
              <w:t>3742 (10.9%)</w:t>
            </w:r>
          </w:p>
        </w:tc>
        <w:tc>
          <w:tcPr>
            <w:tcW w:w="0" w:type="auto"/>
          </w:tcPr>
          <w:p w14:paraId="1C8116D7" w14:textId="77777777" w:rsidR="00896106" w:rsidRDefault="00896106" w:rsidP="009C0FCF">
            <w:pPr>
              <w:pStyle w:val="Compact"/>
              <w:jc w:val="center"/>
            </w:pPr>
            <w:r>
              <w:t>1240 (9.0%)</w:t>
            </w:r>
          </w:p>
        </w:tc>
        <w:tc>
          <w:tcPr>
            <w:tcW w:w="0" w:type="auto"/>
          </w:tcPr>
          <w:p w14:paraId="1F55F1D3" w14:textId="77777777" w:rsidR="00896106" w:rsidRDefault="00896106" w:rsidP="009C0FCF">
            <w:pPr>
              <w:pStyle w:val="Compact"/>
              <w:jc w:val="center"/>
            </w:pPr>
            <w:r>
              <w:t>4982 (10.3%)</w:t>
            </w:r>
          </w:p>
        </w:tc>
        <w:tc>
          <w:tcPr>
            <w:tcW w:w="0" w:type="auto"/>
          </w:tcPr>
          <w:p w14:paraId="3F2AFC93" w14:textId="77777777" w:rsidR="00896106" w:rsidRDefault="00896106" w:rsidP="009C0FCF"/>
        </w:tc>
      </w:tr>
      <w:tr w:rsidR="00896106" w14:paraId="686E1FD5" w14:textId="77777777" w:rsidTr="009C0FCF">
        <w:tc>
          <w:tcPr>
            <w:tcW w:w="1071" w:type="pct"/>
          </w:tcPr>
          <w:p w14:paraId="7DF0A9D0" w14:textId="77777777" w:rsidR="00896106" w:rsidRDefault="00896106" w:rsidP="009C0FCF">
            <w:pPr>
              <w:pStyle w:val="Compact"/>
            </w:pPr>
            <w:r>
              <w:t>   Missing</w:t>
            </w:r>
          </w:p>
        </w:tc>
        <w:tc>
          <w:tcPr>
            <w:tcW w:w="1133" w:type="pct"/>
            <w:gridSpan w:val="2"/>
          </w:tcPr>
          <w:p w14:paraId="14AF7F16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2BAB1F79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EE32C70" w14:textId="77777777" w:rsidR="00896106" w:rsidRDefault="00896106" w:rsidP="009C0FCF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4C2CA977" w14:textId="77777777" w:rsidR="00896106" w:rsidRDefault="00896106" w:rsidP="009C0FCF"/>
        </w:tc>
      </w:tr>
    </w:tbl>
    <w:p w14:paraId="63C813E8" w14:textId="77777777" w:rsidR="00896106" w:rsidRDefault="00896106" w:rsidP="00896106">
      <w:pPr>
        <w:pStyle w:val="Compact"/>
        <w:numPr>
          <w:ilvl w:val="0"/>
          <w:numId w:val="1"/>
        </w:numPr>
      </w:pPr>
      <w:r>
        <w:t>Kruskal-Wallis rank sum test</w:t>
      </w:r>
    </w:p>
    <w:p w14:paraId="0DB089D8" w14:textId="77777777" w:rsidR="00896106" w:rsidRDefault="00896106" w:rsidP="00896106">
      <w:pPr>
        <w:pStyle w:val="Compact"/>
        <w:numPr>
          <w:ilvl w:val="0"/>
          <w:numId w:val="1"/>
        </w:numPr>
      </w:pPr>
      <w:r>
        <w:lastRenderedPageBreak/>
        <w:t>Pearson’s Chi-squared test</w:t>
      </w:r>
    </w:p>
    <w:p w14:paraId="4A58A5E1" w14:textId="77777777" w:rsidR="0008006E" w:rsidRDefault="0008006E" w:rsidP="00122FAF">
      <w:pPr>
        <w:pStyle w:val="ListParagraph"/>
        <w:ind w:left="482"/>
        <w:jc w:val="both"/>
      </w:pPr>
      <w:proofErr w:type="spellStart"/>
      <w:r w:rsidRPr="0008006E">
        <w:rPr>
          <w:highlight w:val="yellow"/>
        </w:rPr>
        <w:t>cPRA</w:t>
      </w:r>
      <w:proofErr w:type="spellEnd"/>
      <w:r w:rsidRPr="0008006E">
        <w:rPr>
          <w:highlight w:val="yellow"/>
        </w:rPr>
        <w:t>: calculated panel class I; Anti-HBc: Hepatitis B surface antibody; HLA: Human leukocyte antigen</w:t>
      </w:r>
    </w:p>
    <w:p w14:paraId="41B2087E" w14:textId="77777777" w:rsidR="0071438B" w:rsidRDefault="000A0ACB"/>
    <w:sectPr w:rsidR="007143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A454B4C"/>
    <w:multiLevelType w:val="multilevel"/>
    <w:tmpl w:val="F75E9AC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106"/>
    <w:rsid w:val="0008006E"/>
    <w:rsid w:val="000A0ACB"/>
    <w:rsid w:val="00122FAF"/>
    <w:rsid w:val="00244D46"/>
    <w:rsid w:val="005841A8"/>
    <w:rsid w:val="00896106"/>
    <w:rsid w:val="00936928"/>
    <w:rsid w:val="009732CA"/>
    <w:rsid w:val="00F2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E5CF5"/>
  <w15:chartTrackingRefBased/>
  <w15:docId w15:val="{426D0684-0930-4950-9A49-AA20C4FD4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106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896106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896106"/>
    <w:rPr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896106"/>
    <w:pPr>
      <w:spacing w:before="36" w:after="36"/>
    </w:pPr>
  </w:style>
  <w:style w:type="table" w:customStyle="1" w:styleId="Table">
    <w:name w:val="Table"/>
    <w:semiHidden/>
    <w:unhideWhenUsed/>
    <w:qFormat/>
    <w:rsid w:val="00896106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800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9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746B04-6CBB-4252-93D1-31113A024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ustavo Modelli de Andrade</dc:creator>
  <cp:keywords/>
  <dc:description/>
  <cp:lastModifiedBy>chn off31</cp:lastModifiedBy>
  <cp:revision>5</cp:revision>
  <dcterms:created xsi:type="dcterms:W3CDTF">2021-05-12T10:32:00Z</dcterms:created>
  <dcterms:modified xsi:type="dcterms:W3CDTF">2021-05-14T07:05:00Z</dcterms:modified>
</cp:coreProperties>
</file>